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1E9FE" w14:textId="5C6C78F3" w:rsidR="0099462F" w:rsidRDefault="00B21A3D" w:rsidP="00B21A3D">
      <w:pPr>
        <w:pStyle w:val="Heading2"/>
        <w:spacing w:line="480" w:lineRule="auto"/>
        <w:rPr>
          <w:sz w:val="32"/>
          <w:lang w:val="en-GB"/>
        </w:rPr>
      </w:pPr>
      <w:r w:rsidRPr="00B21A3D">
        <w:rPr>
          <w:sz w:val="32"/>
          <w:lang w:val="en-GB"/>
        </w:rPr>
        <w:t>Efficacy and safety of pramipexole sustained</w:t>
      </w:r>
      <w:bookmarkStart w:id="0" w:name="_GoBack"/>
      <w:bookmarkEnd w:id="0"/>
      <w:r w:rsidRPr="00B21A3D">
        <w:rPr>
          <w:sz w:val="32"/>
          <w:lang w:val="en-GB"/>
        </w:rPr>
        <w:t xml:space="preserve"> release versus immediate release formulation for nocturnal symptoms in </w:t>
      </w:r>
      <w:r w:rsidR="006A7BE1">
        <w:rPr>
          <w:sz w:val="32"/>
          <w:lang w:val="en-GB"/>
        </w:rPr>
        <w:t>Chinese</w:t>
      </w:r>
      <w:r w:rsidR="00732B88">
        <w:rPr>
          <w:sz w:val="32"/>
          <w:lang w:val="en-GB"/>
        </w:rPr>
        <w:t xml:space="preserve"> </w:t>
      </w:r>
      <w:r w:rsidRPr="00B21A3D">
        <w:rPr>
          <w:sz w:val="32"/>
          <w:lang w:val="en-GB"/>
        </w:rPr>
        <w:t>patients with advanced Parkinson’s disease: a pilot study</w:t>
      </w:r>
    </w:p>
    <w:p w14:paraId="4868D825" w14:textId="7F6989CB" w:rsidR="0099462F" w:rsidRPr="007237D9" w:rsidRDefault="0099462F" w:rsidP="0099462F">
      <w:pPr>
        <w:spacing w:after="0"/>
        <w:rPr>
          <w:rFonts w:cs="Times New Roman"/>
          <w:szCs w:val="24"/>
          <w:lang w:val="en-GB"/>
        </w:rPr>
      </w:pPr>
      <w:r w:rsidRPr="0099462F">
        <w:rPr>
          <w:rFonts w:cs="Times New Roman" w:hint="eastAsia"/>
          <w:szCs w:val="24"/>
          <w:lang w:val="en-GB"/>
        </w:rPr>
        <w:t>Haiyan Zhou</w:t>
      </w:r>
      <w:r>
        <w:rPr>
          <w:rFonts w:cs="Times New Roman"/>
          <w:szCs w:val="24"/>
          <w:vertAlign w:val="superscript"/>
          <w:lang w:val="en-GB"/>
        </w:rPr>
        <w:t>1+</w:t>
      </w:r>
      <w:r w:rsidRPr="0099462F">
        <w:rPr>
          <w:rFonts w:cs="Times New Roman" w:hint="eastAsia"/>
          <w:szCs w:val="24"/>
          <w:lang w:val="en-GB"/>
        </w:rPr>
        <w:t>, Shuhua Li</w:t>
      </w:r>
      <w:r>
        <w:rPr>
          <w:rFonts w:cs="Times New Roman"/>
          <w:szCs w:val="24"/>
          <w:vertAlign w:val="superscript"/>
          <w:lang w:val="en-GB"/>
        </w:rPr>
        <w:t>2</w:t>
      </w:r>
      <w:r w:rsidR="000D6FAD">
        <w:rPr>
          <w:rFonts w:cs="Times New Roman"/>
          <w:szCs w:val="24"/>
          <w:vertAlign w:val="superscript"/>
          <w:lang w:val="en-GB"/>
        </w:rPr>
        <w:t>,3</w:t>
      </w:r>
      <w:r>
        <w:rPr>
          <w:rFonts w:cs="Times New Roman"/>
          <w:szCs w:val="24"/>
          <w:vertAlign w:val="superscript"/>
          <w:lang w:val="en-GB"/>
        </w:rPr>
        <w:t>+</w:t>
      </w:r>
      <w:r w:rsidRPr="0099462F">
        <w:rPr>
          <w:rFonts w:cs="Times New Roman" w:hint="eastAsia"/>
          <w:szCs w:val="24"/>
          <w:lang w:val="en-GB"/>
        </w:rPr>
        <w:t>,</w:t>
      </w:r>
      <w:r w:rsidRPr="0099462F">
        <w:rPr>
          <w:rFonts w:cs="Times New Roman"/>
          <w:szCs w:val="24"/>
          <w:lang w:val="en-GB"/>
        </w:rPr>
        <w:t xml:space="preserve"> </w:t>
      </w:r>
      <w:r w:rsidRPr="0099462F">
        <w:rPr>
          <w:rFonts w:cs="Times New Roman" w:hint="eastAsia"/>
          <w:szCs w:val="24"/>
          <w:lang w:val="en-GB"/>
        </w:rPr>
        <w:t xml:space="preserve">Hongmei </w:t>
      </w:r>
      <w:r w:rsidR="00422AEF">
        <w:rPr>
          <w:rFonts w:cs="Times New Roman"/>
          <w:szCs w:val="24"/>
          <w:lang w:val="en-GB"/>
        </w:rPr>
        <w:t>Yu</w:t>
      </w:r>
      <w:r w:rsidR="000D6FAD">
        <w:rPr>
          <w:rFonts w:cs="Times New Roman"/>
          <w:szCs w:val="24"/>
          <w:vertAlign w:val="superscript"/>
          <w:lang w:val="en-GB"/>
        </w:rPr>
        <w:t>4</w:t>
      </w:r>
      <w:r w:rsidRPr="0099462F">
        <w:rPr>
          <w:rFonts w:cs="Times New Roman" w:hint="eastAsia"/>
          <w:szCs w:val="24"/>
          <w:lang w:val="en-GB"/>
        </w:rPr>
        <w:t>, Shenggang Sun</w:t>
      </w:r>
      <w:r w:rsidR="000D6FAD">
        <w:rPr>
          <w:rFonts w:cs="Times New Roman"/>
          <w:szCs w:val="24"/>
          <w:vertAlign w:val="superscript"/>
          <w:lang w:val="en-GB"/>
        </w:rPr>
        <w:t>5</w:t>
      </w:r>
      <w:r w:rsidRPr="0099462F">
        <w:rPr>
          <w:rFonts w:cs="Times New Roman" w:hint="eastAsia"/>
          <w:szCs w:val="24"/>
          <w:lang w:val="en-GB"/>
        </w:rPr>
        <w:t>, Xinhua Wan</w:t>
      </w:r>
      <w:r w:rsidR="000D6FAD">
        <w:rPr>
          <w:rFonts w:cs="Times New Roman"/>
          <w:szCs w:val="24"/>
          <w:vertAlign w:val="superscript"/>
          <w:lang w:val="en-GB"/>
        </w:rPr>
        <w:t>6</w:t>
      </w:r>
      <w:r w:rsidRPr="0099462F">
        <w:rPr>
          <w:rFonts w:cs="Times New Roman" w:hint="eastAsia"/>
          <w:szCs w:val="24"/>
          <w:lang w:val="en-GB"/>
        </w:rPr>
        <w:t>, Xiaodong Zhu</w:t>
      </w:r>
      <w:r w:rsidR="000D6FAD">
        <w:rPr>
          <w:rFonts w:cs="Times New Roman"/>
          <w:szCs w:val="24"/>
          <w:vertAlign w:val="superscript"/>
          <w:lang w:val="en-GB"/>
        </w:rPr>
        <w:t>7</w:t>
      </w:r>
      <w:r w:rsidRPr="0099462F">
        <w:rPr>
          <w:rFonts w:cs="Times New Roman" w:hint="eastAsia"/>
          <w:szCs w:val="24"/>
          <w:lang w:val="en-GB"/>
        </w:rPr>
        <w:t xml:space="preserve">, </w:t>
      </w:r>
      <w:r w:rsidR="00422AEF">
        <w:rPr>
          <w:rFonts w:cs="Times New Roman"/>
          <w:szCs w:val="24"/>
          <w:lang w:val="en-GB"/>
        </w:rPr>
        <w:t>Chun-Feng</w:t>
      </w:r>
      <w:r w:rsidRPr="0099462F">
        <w:rPr>
          <w:rFonts w:cs="Times New Roman" w:hint="eastAsia"/>
          <w:szCs w:val="24"/>
          <w:lang w:val="en-GB"/>
        </w:rPr>
        <w:t xml:space="preserve"> Liu</w:t>
      </w:r>
      <w:r w:rsidR="000D6FAD">
        <w:rPr>
          <w:rFonts w:cs="Times New Roman"/>
          <w:szCs w:val="24"/>
          <w:vertAlign w:val="superscript"/>
          <w:lang w:val="en-GB"/>
        </w:rPr>
        <w:t>8</w:t>
      </w:r>
      <w:r w:rsidRPr="0099462F">
        <w:rPr>
          <w:rFonts w:cs="Times New Roman"/>
          <w:szCs w:val="24"/>
          <w:lang w:val="en-GB"/>
        </w:rPr>
        <w:t xml:space="preserve">, </w:t>
      </w:r>
      <w:r w:rsidRPr="0099462F">
        <w:rPr>
          <w:rFonts w:cs="Times New Roman" w:hint="eastAsia"/>
          <w:szCs w:val="24"/>
          <w:lang w:val="en-GB"/>
        </w:rPr>
        <w:t xml:space="preserve">Ling </w:t>
      </w:r>
      <w:r w:rsidRPr="007237D9">
        <w:rPr>
          <w:rFonts w:cs="Times New Roman" w:hint="eastAsia"/>
          <w:szCs w:val="24"/>
          <w:lang w:val="en-GB"/>
        </w:rPr>
        <w:t>Chen</w:t>
      </w:r>
      <w:r w:rsidR="000D6FAD" w:rsidRPr="007237D9">
        <w:rPr>
          <w:rFonts w:cs="Times New Roman"/>
          <w:szCs w:val="24"/>
          <w:vertAlign w:val="superscript"/>
          <w:lang w:val="en-GB"/>
        </w:rPr>
        <w:t>9</w:t>
      </w:r>
      <w:r w:rsidRPr="007237D9">
        <w:rPr>
          <w:rFonts w:cs="Times New Roman" w:hint="eastAsia"/>
          <w:szCs w:val="24"/>
          <w:lang w:val="en-GB"/>
        </w:rPr>
        <w:t xml:space="preserve">, </w:t>
      </w:r>
      <w:r w:rsidRPr="007237D9">
        <w:rPr>
          <w:rFonts w:cs="Times New Roman"/>
          <w:szCs w:val="24"/>
          <w:lang w:val="en-GB"/>
        </w:rPr>
        <w:t>Wei Xiang</w:t>
      </w:r>
      <w:r w:rsidR="000D6FAD" w:rsidRPr="007237D9">
        <w:rPr>
          <w:rFonts w:cs="Times New Roman"/>
          <w:szCs w:val="24"/>
          <w:vertAlign w:val="superscript"/>
          <w:lang w:val="en-GB"/>
        </w:rPr>
        <w:t>10</w:t>
      </w:r>
      <w:r w:rsidRPr="007237D9">
        <w:rPr>
          <w:rFonts w:cs="Times New Roman"/>
          <w:szCs w:val="24"/>
          <w:lang w:val="en-GB"/>
        </w:rPr>
        <w:t>, Yaqing Sun</w:t>
      </w:r>
      <w:r w:rsidR="000D6FAD" w:rsidRPr="007237D9">
        <w:rPr>
          <w:rFonts w:cs="Times New Roman"/>
          <w:szCs w:val="24"/>
          <w:vertAlign w:val="superscript"/>
          <w:lang w:val="en-GB"/>
        </w:rPr>
        <w:t>10</w:t>
      </w:r>
      <w:r w:rsidRPr="007237D9">
        <w:rPr>
          <w:rFonts w:cs="Times New Roman"/>
          <w:szCs w:val="24"/>
          <w:lang w:val="en-GB"/>
        </w:rPr>
        <w:t xml:space="preserve">, </w:t>
      </w:r>
      <w:r w:rsidRPr="007237D9">
        <w:rPr>
          <w:rFonts w:cs="Times New Roman" w:hint="eastAsia"/>
          <w:szCs w:val="24"/>
          <w:lang w:val="en-GB"/>
        </w:rPr>
        <w:t>Haibo Chen</w:t>
      </w:r>
      <w:r w:rsidRPr="007237D9">
        <w:rPr>
          <w:rFonts w:cs="Times New Roman"/>
          <w:szCs w:val="24"/>
          <w:vertAlign w:val="superscript"/>
          <w:lang w:val="en-GB"/>
        </w:rPr>
        <w:t>2</w:t>
      </w:r>
      <w:r w:rsidR="000D6FAD" w:rsidRPr="007237D9">
        <w:rPr>
          <w:rFonts w:cs="Times New Roman"/>
          <w:szCs w:val="24"/>
          <w:vertAlign w:val="superscript"/>
          <w:lang w:val="en-GB"/>
        </w:rPr>
        <w:t>,3</w:t>
      </w:r>
      <w:r w:rsidRPr="007237D9">
        <w:rPr>
          <w:rFonts w:cs="Times New Roman" w:hint="eastAsia"/>
          <w:szCs w:val="24"/>
          <w:lang w:val="en-GB"/>
        </w:rPr>
        <w:t>*</w:t>
      </w:r>
      <w:r w:rsidRPr="007237D9">
        <w:rPr>
          <w:rFonts w:cs="Times New Roman"/>
          <w:szCs w:val="24"/>
          <w:lang w:val="en-GB"/>
        </w:rPr>
        <w:t xml:space="preserve">, </w:t>
      </w:r>
      <w:r w:rsidRPr="007237D9">
        <w:rPr>
          <w:rFonts w:cs="Times New Roman" w:hint="eastAsia"/>
          <w:szCs w:val="24"/>
          <w:lang w:val="en-GB"/>
        </w:rPr>
        <w:t>Shengdi Chen</w:t>
      </w:r>
      <w:r w:rsidRPr="007237D9">
        <w:rPr>
          <w:rFonts w:cs="Times New Roman"/>
          <w:szCs w:val="24"/>
          <w:vertAlign w:val="superscript"/>
          <w:lang w:val="en-GB"/>
        </w:rPr>
        <w:t>1</w:t>
      </w:r>
      <w:r w:rsidRPr="007237D9">
        <w:rPr>
          <w:rFonts w:cs="Times New Roman" w:hint="eastAsia"/>
          <w:szCs w:val="24"/>
          <w:lang w:val="en-GB"/>
        </w:rPr>
        <w:t>*</w:t>
      </w:r>
      <w:r w:rsidRPr="007237D9">
        <w:rPr>
          <w:rFonts w:cs="Times New Roman"/>
          <w:szCs w:val="24"/>
          <w:lang w:val="en-GB"/>
        </w:rPr>
        <w:t>; SUSTAIN study investigators</w:t>
      </w:r>
      <w:r w:rsidR="00672FBF" w:rsidRPr="007237D9">
        <w:rPr>
          <w:rFonts w:cs="Times New Roman"/>
          <w:szCs w:val="24"/>
          <w:lang w:val="en-GB"/>
        </w:rPr>
        <w:t xml:space="preserve"> </w:t>
      </w:r>
    </w:p>
    <w:p w14:paraId="7363E3B0" w14:textId="01EBDD45" w:rsidR="0099462F" w:rsidRPr="007237D9" w:rsidRDefault="0099462F" w:rsidP="0099462F">
      <w:pPr>
        <w:spacing w:after="0"/>
        <w:rPr>
          <w:rFonts w:cs="Times New Roman"/>
          <w:sz w:val="22"/>
          <w:szCs w:val="22"/>
        </w:rPr>
      </w:pP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1 </w:t>
      </w:r>
      <w:r w:rsidR="000D6FAD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Pr="007237D9">
        <w:rPr>
          <w:rFonts w:cs="Times New Roman"/>
          <w:sz w:val="22"/>
          <w:szCs w:val="22"/>
          <w:lang w:val="en-GB"/>
        </w:rPr>
        <w:t>Ruijin Hospital, Shanghai Jiao Tong University School of Medicine, Shanghai, People’s Republic of China</w:t>
      </w:r>
    </w:p>
    <w:p w14:paraId="7DCBBFD8" w14:textId="6FABE224" w:rsidR="0099462F" w:rsidRPr="007237D9" w:rsidRDefault="0099462F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2 </w:t>
      </w:r>
      <w:r w:rsidR="007230BF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Pr="007237D9">
        <w:rPr>
          <w:rFonts w:cs="Times New Roman"/>
          <w:sz w:val="22"/>
          <w:szCs w:val="22"/>
          <w:lang w:val="en-GB"/>
        </w:rPr>
        <w:t xml:space="preserve">Beijing Hospital, </w:t>
      </w:r>
      <w:r w:rsidR="007230BF" w:rsidRPr="007237D9">
        <w:rPr>
          <w:rFonts w:cs="Times New Roman"/>
          <w:sz w:val="22"/>
          <w:szCs w:val="22"/>
          <w:lang w:val="en-GB"/>
        </w:rPr>
        <w:t>National Center of Gerontology, Beiji</w:t>
      </w:r>
      <w:r w:rsidRPr="007237D9">
        <w:rPr>
          <w:rFonts w:cs="Times New Roman"/>
          <w:sz w:val="22"/>
          <w:szCs w:val="22"/>
          <w:lang w:val="en-GB"/>
        </w:rPr>
        <w:t>ng, People’s Republic of China</w:t>
      </w:r>
    </w:p>
    <w:p w14:paraId="0B714B71" w14:textId="7D12998E" w:rsidR="001B5C30" w:rsidRPr="007237D9" w:rsidRDefault="001B5C30" w:rsidP="001B5C30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/>
          <w:sz w:val="22"/>
          <w:szCs w:val="22"/>
          <w:vertAlign w:val="superscript"/>
          <w:lang w:val="en-GB"/>
        </w:rPr>
        <w:t>3</w:t>
      </w:r>
      <w:r w:rsidRPr="007237D9">
        <w:rPr>
          <w:rFonts w:cs="Times New Roman"/>
          <w:sz w:val="22"/>
          <w:szCs w:val="22"/>
          <w:lang w:val="en-GB"/>
        </w:rPr>
        <w:t xml:space="preserve"> </w:t>
      </w:r>
      <w:r w:rsidR="003B77BF" w:rsidRPr="007237D9">
        <w:rPr>
          <w:rFonts w:cs="Times New Roman"/>
          <w:sz w:val="22"/>
          <w:szCs w:val="22"/>
          <w:lang w:val="en-GB"/>
        </w:rPr>
        <w:t>Department of Neurology</w:t>
      </w:r>
      <w:r w:rsidR="003B77BF">
        <w:rPr>
          <w:rFonts w:cs="Times New Roman"/>
          <w:sz w:val="22"/>
          <w:szCs w:val="22"/>
          <w:lang w:val="en-GB"/>
        </w:rPr>
        <w:t>,</w:t>
      </w:r>
      <w:r w:rsidR="003B77BF" w:rsidRPr="007237D9">
        <w:rPr>
          <w:rFonts w:cs="Times New Roman"/>
          <w:sz w:val="22"/>
          <w:szCs w:val="22"/>
          <w:lang w:val="en-GB"/>
        </w:rPr>
        <w:t xml:space="preserve"> </w:t>
      </w:r>
      <w:r w:rsidRPr="007237D9">
        <w:rPr>
          <w:rFonts w:cs="Times New Roman"/>
          <w:sz w:val="22"/>
          <w:szCs w:val="22"/>
          <w:lang w:val="en-GB"/>
        </w:rPr>
        <w:t xml:space="preserve">Institute of Geriatric Medicine, Chinese Academy of Medical Science, </w:t>
      </w:r>
      <w:r w:rsidR="00B47732" w:rsidRPr="007237D9">
        <w:rPr>
          <w:rFonts w:cs="Times New Roman"/>
          <w:sz w:val="22"/>
          <w:szCs w:val="22"/>
          <w:lang w:val="en-GB"/>
        </w:rPr>
        <w:t xml:space="preserve">Beijing, </w:t>
      </w:r>
      <w:r w:rsidRPr="007237D9">
        <w:rPr>
          <w:rFonts w:cs="Times New Roman"/>
          <w:sz w:val="22"/>
          <w:szCs w:val="22"/>
          <w:lang w:val="en-GB"/>
        </w:rPr>
        <w:t>People’s Republic of China</w:t>
      </w:r>
    </w:p>
    <w:p w14:paraId="36B16FBF" w14:textId="0C1F48BB" w:rsidR="0099462F" w:rsidRPr="007237D9" w:rsidRDefault="001B5C30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 w:hint="eastAsia"/>
          <w:sz w:val="22"/>
          <w:szCs w:val="22"/>
          <w:vertAlign w:val="superscript"/>
          <w:lang w:val="en-GB"/>
        </w:rPr>
        <w:t>4</w:t>
      </w: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 </w:t>
      </w:r>
      <w:r w:rsidR="000D6FAD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="0099462F" w:rsidRPr="007237D9">
        <w:rPr>
          <w:rFonts w:cs="Times New Roman"/>
          <w:sz w:val="22"/>
          <w:szCs w:val="22"/>
          <w:lang w:val="en-GB"/>
        </w:rPr>
        <w:t xml:space="preserve">The First Hospital of </w:t>
      </w:r>
      <w:r w:rsidR="00422AEF" w:rsidRPr="007237D9">
        <w:rPr>
          <w:rFonts w:cs="Times New Roman"/>
          <w:sz w:val="22"/>
          <w:szCs w:val="22"/>
          <w:lang w:val="en-GB"/>
        </w:rPr>
        <w:t xml:space="preserve">China </w:t>
      </w:r>
      <w:r w:rsidR="0099462F" w:rsidRPr="007237D9">
        <w:rPr>
          <w:rFonts w:cs="Times New Roman"/>
          <w:sz w:val="22"/>
          <w:szCs w:val="22"/>
          <w:lang w:val="en-GB"/>
        </w:rPr>
        <w:t>Medical University, Shenyang, People’s Republic of China</w:t>
      </w:r>
    </w:p>
    <w:p w14:paraId="3043EFE6" w14:textId="0A244D90" w:rsidR="0099462F" w:rsidRPr="007237D9" w:rsidRDefault="00D66D8C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 w:hint="eastAsia"/>
          <w:sz w:val="22"/>
          <w:szCs w:val="22"/>
          <w:vertAlign w:val="superscript"/>
          <w:lang w:val="en-GB"/>
        </w:rPr>
        <w:t>5</w:t>
      </w: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 </w:t>
      </w:r>
      <w:r w:rsidR="000D6FAD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="0099462F" w:rsidRPr="007237D9">
        <w:rPr>
          <w:rFonts w:cs="Times New Roman"/>
          <w:sz w:val="22"/>
          <w:szCs w:val="22"/>
          <w:lang w:val="en-GB"/>
        </w:rPr>
        <w:t>Wuhan Union Hospital, Wuhan, People’s Republic of China</w:t>
      </w:r>
    </w:p>
    <w:p w14:paraId="5E234EC9" w14:textId="470E271C" w:rsidR="0099462F" w:rsidRPr="007237D9" w:rsidRDefault="00D66D8C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 w:hint="eastAsia"/>
          <w:sz w:val="22"/>
          <w:szCs w:val="22"/>
          <w:vertAlign w:val="superscript"/>
          <w:lang w:val="en-GB"/>
        </w:rPr>
        <w:t>6</w:t>
      </w: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 </w:t>
      </w:r>
      <w:r w:rsidR="000D6FAD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="0099462F" w:rsidRPr="007237D9">
        <w:rPr>
          <w:rFonts w:cs="Times New Roman"/>
          <w:sz w:val="22"/>
          <w:szCs w:val="22"/>
          <w:lang w:val="en-GB"/>
        </w:rPr>
        <w:t>Peking Union Medical College Hospital, Beijing, People’s Republic of China</w:t>
      </w:r>
    </w:p>
    <w:p w14:paraId="4E740903" w14:textId="33506FD2" w:rsidR="0099462F" w:rsidRPr="007237D9" w:rsidRDefault="00D66D8C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 w:hint="eastAsia"/>
          <w:sz w:val="22"/>
          <w:szCs w:val="22"/>
          <w:vertAlign w:val="superscript"/>
          <w:lang w:val="en-GB"/>
        </w:rPr>
        <w:t>7</w:t>
      </w: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 </w:t>
      </w:r>
      <w:r w:rsidR="00110CB5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="0099462F" w:rsidRPr="007237D9">
        <w:rPr>
          <w:rFonts w:cs="Times New Roman"/>
          <w:sz w:val="22"/>
          <w:szCs w:val="22"/>
          <w:lang w:val="en-GB"/>
        </w:rPr>
        <w:t>Tianjin Medical University General Hospital, Tianjin, People’s Republic of China</w:t>
      </w:r>
    </w:p>
    <w:p w14:paraId="0245FCE0" w14:textId="057D1AAC" w:rsidR="0099462F" w:rsidRPr="007237D9" w:rsidRDefault="00D66D8C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/>
          <w:sz w:val="22"/>
          <w:szCs w:val="22"/>
          <w:vertAlign w:val="superscript"/>
          <w:lang w:val="en-GB"/>
        </w:rPr>
        <w:lastRenderedPageBreak/>
        <w:t xml:space="preserve">8 </w:t>
      </w:r>
      <w:r w:rsidR="00110CB5" w:rsidRPr="007237D9">
        <w:rPr>
          <w:rFonts w:cs="Times New Roman"/>
          <w:sz w:val="22"/>
          <w:szCs w:val="22"/>
          <w:lang w:val="en-GB"/>
        </w:rPr>
        <w:t xml:space="preserve">Department of Neurology and Suzhou Clinical Research Center of Neurological Disease, </w:t>
      </w:r>
      <w:r w:rsidR="0099462F" w:rsidRPr="007237D9">
        <w:rPr>
          <w:rFonts w:cs="Times New Roman"/>
          <w:sz w:val="22"/>
          <w:szCs w:val="22"/>
          <w:lang w:val="en-GB"/>
        </w:rPr>
        <w:t>The Second Affiliated Hospital of Soochow University, Suzhou, People’s Republic of China</w:t>
      </w:r>
    </w:p>
    <w:p w14:paraId="245CE3E2" w14:textId="71E9DB28" w:rsidR="0099462F" w:rsidRPr="007237D9" w:rsidRDefault="00D66D8C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9 </w:t>
      </w:r>
      <w:r w:rsidR="00110CB5" w:rsidRPr="007237D9">
        <w:rPr>
          <w:rFonts w:cs="Times New Roman"/>
          <w:sz w:val="22"/>
          <w:szCs w:val="22"/>
          <w:lang w:val="en-GB"/>
        </w:rPr>
        <w:t xml:space="preserve">Department of Neurology, </w:t>
      </w:r>
      <w:r w:rsidR="0099462F" w:rsidRPr="007237D9">
        <w:rPr>
          <w:rFonts w:cs="Times New Roman"/>
          <w:sz w:val="22"/>
          <w:szCs w:val="22"/>
          <w:lang w:val="en-GB"/>
        </w:rPr>
        <w:t>The First Affiliated Hospital, Sun Yet-</w:t>
      </w:r>
      <w:r w:rsidR="00061159" w:rsidRPr="007237D9">
        <w:rPr>
          <w:rFonts w:cs="Times New Roman"/>
          <w:sz w:val="22"/>
          <w:szCs w:val="22"/>
          <w:lang w:val="en-GB"/>
        </w:rPr>
        <w:t>S</w:t>
      </w:r>
      <w:r w:rsidR="0099462F" w:rsidRPr="007237D9">
        <w:rPr>
          <w:rFonts w:cs="Times New Roman"/>
          <w:sz w:val="22"/>
          <w:szCs w:val="22"/>
          <w:lang w:val="en-GB"/>
        </w:rPr>
        <w:t>en University, Guangzhou, People’s Republic of China</w:t>
      </w:r>
    </w:p>
    <w:p w14:paraId="19C14686" w14:textId="4CCA186E" w:rsidR="0099462F" w:rsidRPr="00843638" w:rsidRDefault="00D66D8C" w:rsidP="0099462F">
      <w:pPr>
        <w:spacing w:after="0"/>
        <w:rPr>
          <w:rFonts w:cs="Times New Roman"/>
          <w:sz w:val="22"/>
          <w:szCs w:val="22"/>
          <w:lang w:val="en-GB"/>
        </w:rPr>
      </w:pPr>
      <w:r w:rsidRPr="007237D9">
        <w:rPr>
          <w:rFonts w:cs="Times New Roman"/>
          <w:sz w:val="22"/>
          <w:szCs w:val="22"/>
          <w:vertAlign w:val="superscript"/>
          <w:lang w:val="en-GB"/>
        </w:rPr>
        <w:t xml:space="preserve">10 </w:t>
      </w:r>
      <w:r w:rsidR="0028329E" w:rsidRPr="007237D9">
        <w:rPr>
          <w:rFonts w:cs="Times New Roman"/>
          <w:sz w:val="22"/>
          <w:szCs w:val="22"/>
          <w:lang w:val="en-GB"/>
        </w:rPr>
        <w:t>Boehringer Ingelheim (China</w:t>
      </w:r>
      <w:r w:rsidR="0028329E" w:rsidRPr="00843638">
        <w:rPr>
          <w:rFonts w:cs="Times New Roman"/>
          <w:sz w:val="22"/>
          <w:szCs w:val="22"/>
          <w:lang w:val="en-GB"/>
        </w:rPr>
        <w:t>), Shanghai, People’s Republic of China</w:t>
      </w:r>
    </w:p>
    <w:p w14:paraId="16FA31EB" w14:textId="77777777" w:rsidR="0028329E" w:rsidRPr="00843638" w:rsidRDefault="0028329E" w:rsidP="0099462F">
      <w:pPr>
        <w:spacing w:after="0"/>
        <w:rPr>
          <w:rFonts w:cs="Times New Roman"/>
          <w:szCs w:val="24"/>
          <w:vertAlign w:val="superscript"/>
          <w:lang w:val="en-GB"/>
        </w:rPr>
      </w:pPr>
    </w:p>
    <w:p w14:paraId="4DDBE661" w14:textId="52C62805" w:rsidR="0099462F" w:rsidRPr="00843638" w:rsidRDefault="0099462F" w:rsidP="0099462F">
      <w:pPr>
        <w:spacing w:after="0"/>
        <w:rPr>
          <w:rFonts w:cs="Times New Roman"/>
          <w:szCs w:val="24"/>
          <w:lang w:val="en-GB"/>
        </w:rPr>
      </w:pPr>
      <w:r w:rsidRPr="00843638">
        <w:rPr>
          <w:rFonts w:cs="Times New Roman"/>
          <w:szCs w:val="24"/>
          <w:vertAlign w:val="superscript"/>
          <w:lang w:val="en-GB"/>
        </w:rPr>
        <w:t>+</w:t>
      </w:r>
      <w:r w:rsidRPr="00843638">
        <w:rPr>
          <w:rFonts w:cs="Times New Roman"/>
          <w:szCs w:val="24"/>
          <w:lang w:val="en-GB"/>
        </w:rPr>
        <w:t xml:space="preserve"> co-first authors</w:t>
      </w:r>
    </w:p>
    <w:p w14:paraId="112FE003" w14:textId="09BF18BD" w:rsidR="00C4738E" w:rsidRDefault="0099462F" w:rsidP="009357B8">
      <w:pPr>
        <w:spacing w:after="0" w:line="240" w:lineRule="auto"/>
        <w:rPr>
          <w:rFonts w:cs="Times New Roman"/>
          <w:szCs w:val="24"/>
          <w:lang w:val="en-GB"/>
        </w:rPr>
      </w:pPr>
      <w:r w:rsidRPr="00843638">
        <w:rPr>
          <w:rFonts w:cs="Times New Roman"/>
          <w:szCs w:val="24"/>
          <w:lang w:val="en-GB"/>
        </w:rPr>
        <w:t>* co-corresponding authors</w:t>
      </w:r>
    </w:p>
    <w:p w14:paraId="0324B8EF" w14:textId="32D74F60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090CEDF6" w14:textId="50119B32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4E7B9E6C" w14:textId="777981E1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0B787D1E" w14:textId="28649C6D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36D1C1BD" w14:textId="280235B8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77D3A750" w14:textId="0DC68F3E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1571F5A6" w14:textId="4FE996A7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4F456B18" w14:textId="352A5D2C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35453894" w14:textId="3B984634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5BCA1AD2" w14:textId="7373D3A3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3D8AFCE4" w14:textId="1814873B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66949216" w14:textId="6CB543E9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00FB2D65" w14:textId="3F0936F6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5F8E48D8" w14:textId="708D64BA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7B5E20BD" w14:textId="651AE586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53E4310D" w14:textId="743AA4B9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08CE47B8" w14:textId="6CA210B8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2068497F" w14:textId="5BD86148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1718E053" w14:textId="30628979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4F40BF12" w14:textId="01EF06C3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49E3058F" w14:textId="25592AED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68D086C2" w14:textId="22CEB751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6F5B550C" w14:textId="1DDA9729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65E5C5A7" w14:textId="3ADC75A1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369972C9" w14:textId="37D565EE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10B43E4B" w14:textId="77777777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p w14:paraId="5C025DA3" w14:textId="77777777" w:rsidR="00C4738E" w:rsidRDefault="00C4738E" w:rsidP="009357B8">
      <w:pPr>
        <w:spacing w:after="0" w:line="240" w:lineRule="auto"/>
        <w:rPr>
          <w:rFonts w:cs="Times New Roman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6"/>
      </w:tblGrid>
      <w:tr w:rsidR="002A7C0D" w:rsidRPr="00421152" w14:paraId="19C3780E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3DE1C807" w14:textId="77777777" w:rsidR="002A7C0D" w:rsidRDefault="002A7C0D" w:rsidP="00361B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 xml:space="preserve">TABLE S1: </w:t>
            </w:r>
            <w:r w:rsidRPr="00C4738E">
              <w:rPr>
                <w:rFonts w:cs="Times New Roman"/>
                <w:b/>
                <w:bCs/>
                <w:color w:val="000000"/>
                <w:szCs w:val="24"/>
              </w:rPr>
              <w:t>Inclusion and exclusion criteria</w:t>
            </w:r>
          </w:p>
        </w:tc>
      </w:tr>
      <w:tr w:rsidR="002A7C0D" w:rsidRPr="00421152" w14:paraId="37A46E67" w14:textId="77777777" w:rsidTr="00361BAC">
        <w:tc>
          <w:tcPr>
            <w:tcW w:w="8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17DCF" w14:textId="77777777" w:rsidR="002A7C0D" w:rsidRPr="00C4738E" w:rsidRDefault="002A7C0D" w:rsidP="00361BA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2A7C0D" w:rsidRPr="00421152" w14:paraId="4D4D269D" w14:textId="77777777" w:rsidTr="00361BAC">
        <w:tc>
          <w:tcPr>
            <w:tcW w:w="8306" w:type="dxa"/>
            <w:tcBorders>
              <w:left w:val="nil"/>
              <w:bottom w:val="nil"/>
              <w:right w:val="nil"/>
            </w:tcBorders>
          </w:tcPr>
          <w:p w14:paraId="3A2C372A" w14:textId="77777777" w:rsidR="002A7C0D" w:rsidRPr="002A7C0D" w:rsidRDefault="002A7C0D" w:rsidP="00361BA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NewRoman" w:cs="Times New Roman"/>
                <w:b/>
                <w:bCs/>
                <w:color w:val="000000"/>
                <w:szCs w:val="24"/>
              </w:rPr>
            </w:pPr>
            <w:r w:rsidRPr="002A7C0D">
              <w:rPr>
                <w:rFonts w:eastAsia="TimesNewRoman" w:cs="Times New Roman"/>
                <w:b/>
                <w:bCs/>
                <w:color w:val="000000"/>
                <w:szCs w:val="24"/>
              </w:rPr>
              <w:t>Inclusion criteria</w:t>
            </w:r>
          </w:p>
        </w:tc>
      </w:tr>
      <w:tr w:rsidR="002A7C0D" w:rsidRPr="00421152" w14:paraId="61AA31FD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23CF4581" w14:textId="77777777" w:rsidR="002A7C0D" w:rsidRPr="00C4738E" w:rsidRDefault="002A7C0D" w:rsidP="00361BA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Patients fulfilling the following criteria were eligible for randomisation in the study:</w:t>
            </w:r>
          </w:p>
        </w:tc>
      </w:tr>
      <w:tr w:rsidR="002A7C0D" w:rsidRPr="00421152" w14:paraId="6C7EC335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594CA5BA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Advanced </w:t>
            </w:r>
            <w:r>
              <w:rPr>
                <w:rFonts w:eastAsia="TimesNewRoman" w:cs="Times New Roman"/>
                <w:color w:val="000000"/>
                <w:szCs w:val="24"/>
              </w:rPr>
              <w:t>Parkinson’s disease (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PD</w:t>
            </w:r>
            <w:r>
              <w:rPr>
                <w:rFonts w:eastAsia="TimesNewRoman" w:cs="Times New Roman"/>
                <w:color w:val="000000"/>
                <w:szCs w:val="24"/>
              </w:rPr>
              <w:t>)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confirmed by at least bradykinesia and/or signs of resting tremor and/or rigidity</w:t>
            </w:r>
          </w:p>
        </w:tc>
      </w:tr>
      <w:tr w:rsidR="002A7C0D" w:rsidRPr="00421152" w14:paraId="4F79C833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5613C502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≥</w:t>
            </w:r>
            <w:r w:rsidRPr="00C4738E">
              <w:rPr>
                <w:rFonts w:cs="Times New Roman"/>
                <w:color w:val="000000"/>
                <w:szCs w:val="24"/>
              </w:rPr>
              <w:t xml:space="preserve">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2 years PD history</w:t>
            </w:r>
          </w:p>
        </w:tc>
      </w:tr>
      <w:tr w:rsidR="002A7C0D" w:rsidRPr="00421152" w14:paraId="042A8E74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0E022AA4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≥ 30 years of age at time of diagnosis</w:t>
            </w:r>
          </w:p>
        </w:tc>
      </w:tr>
      <w:tr w:rsidR="002A7C0D" w:rsidRPr="00421152" w14:paraId="0DA946FF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6FA7A672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Modified Hoehn and Yahr stage of 2 to 4 at on-time</w:t>
            </w:r>
          </w:p>
        </w:tc>
      </w:tr>
      <w:tr w:rsidR="002A7C0D" w:rsidRPr="00421152" w14:paraId="7A324790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3215678D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Clinically relevant sleep disturbances (i.e. PDSS-2 total score ≥ 18 at baseline)</w:t>
            </w:r>
          </w:p>
        </w:tc>
      </w:tr>
      <w:tr w:rsidR="002A7C0D" w:rsidRPr="00421152" w14:paraId="20BE2603" w14:textId="77777777" w:rsidTr="00361BAC">
        <w:trPr>
          <w:trHeight w:val="774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75F05A1E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scomfort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at night </w:t>
            </w:r>
            <w:r>
              <w:rPr>
                <w:rFonts w:eastAsia="TimesNewRoman" w:cs="Times New Roman"/>
                <w:color w:val="000000"/>
                <w:szCs w:val="24"/>
              </w:rPr>
              <w:t>due to inability to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turn around in bed or move due to immobility</w:t>
            </w:r>
          </w:p>
        </w:tc>
      </w:tr>
      <w:tr w:rsidR="002A7C0D" w:rsidRPr="00421152" w14:paraId="591CF457" w14:textId="77777777" w:rsidTr="00361BAC">
        <w:trPr>
          <w:trHeight w:val="710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39C51755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cs="Times New Roman"/>
                <w:color w:val="000000"/>
                <w:szCs w:val="24"/>
              </w:rPr>
              <w:t>E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arly morning off (i.e. the frequency of “feeling like bodily movements are poor when you wake up?” was at least 2 to 3 days during the past week)</w:t>
            </w:r>
          </w:p>
        </w:tc>
      </w:tr>
      <w:tr w:rsidR="002A7C0D" w:rsidRPr="00421152" w14:paraId="2FEBA884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6D68CFD" w14:textId="77777777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cs="Times New Roman"/>
                <w:color w:val="000000"/>
                <w:szCs w:val="24"/>
              </w:rPr>
              <w:t>M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otor fluctuations (at least 2 cumulative hours of off-time every day during waking hours, documented on a patient diary completed for 2 consecutive days before randomisation visit)</w:t>
            </w:r>
          </w:p>
        </w:tc>
      </w:tr>
      <w:tr w:rsidR="002A7C0D" w:rsidRPr="00421152" w14:paraId="41341FD5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7EACAB4A" w14:textId="3B7135EC" w:rsidR="002A7C0D" w:rsidRPr="00C4738E" w:rsidRDefault="002A7C0D" w:rsidP="00361BA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2A7C0D">
              <w:rPr>
                <w:rFonts w:eastAsia="TimesNewRoman" w:cs="Times New Roman"/>
                <w:color w:val="000000"/>
                <w:szCs w:val="24"/>
              </w:rPr>
              <w:t>Treatment with levodopa + (immediate or sustained release Levodopa/DDC inhibitor), or with a combination of levodopa and entacapone, at an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optimised dose according to investigator’s judgment, </w:t>
            </w:r>
            <w:r>
              <w:rPr>
                <w:rFonts w:eastAsia="TimesNewRoman" w:cs="Times New Roman"/>
                <w:color w:val="000000"/>
                <w:szCs w:val="24"/>
              </w:rPr>
              <w:t>s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table for at least 4 weeks prior to randomisation visit.</w:t>
            </w:r>
          </w:p>
        </w:tc>
      </w:tr>
      <w:tr w:rsidR="002A7C0D" w:rsidRPr="00421152" w14:paraId="6C80285C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07B6023A" w14:textId="77777777" w:rsidR="002A7C0D" w:rsidRPr="00C4738E" w:rsidRDefault="002A7C0D" w:rsidP="00361B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No treatment with 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a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sustained release dopaminergic </w:t>
            </w:r>
            <w:r>
              <w:rPr>
                <w:rFonts w:eastAsia="TimesNewRoman" w:cs="Times New Roman"/>
                <w:color w:val="000000"/>
                <w:szCs w:val="24"/>
              </w:rPr>
              <w:t>medication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(i.e. sustained release Levodopa/DDC inhibitor) after supper, or any anti-PD medication after 9pm within 4 weeks prior to randomisation visit</w:t>
            </w:r>
          </w:p>
        </w:tc>
      </w:tr>
      <w:tr w:rsidR="002A7C0D" w:rsidRPr="00421152" w14:paraId="1176148D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0B994198" w14:textId="77777777" w:rsidR="002A7C0D" w:rsidRPr="00C4738E" w:rsidRDefault="002A7C0D" w:rsidP="00361B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No treatment with dopamine agonists</w:t>
            </w:r>
          </w:p>
        </w:tc>
      </w:tr>
      <w:tr w:rsidR="002A7C0D" w:rsidRPr="00421152" w14:paraId="4B4C3239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79FF1EC4" w14:textId="77777777" w:rsidR="002A7C0D" w:rsidRPr="00C4738E" w:rsidRDefault="002A7C0D" w:rsidP="00361B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>
              <w:rPr>
                <w:rFonts w:eastAsia="TimesNewRoman" w:cs="Times New Roman"/>
                <w:color w:val="000000"/>
                <w:szCs w:val="24"/>
              </w:rPr>
              <w:t>C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oncomitant treatment with one or more of the following 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medications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was allowed (at a stable dose for at least 4 weeks prior to randomisation visit and </w:t>
            </w:r>
            <w:r>
              <w:rPr>
                <w:rFonts w:eastAsia="TimesNewRoman" w:cs="Times New Roman"/>
                <w:color w:val="000000"/>
                <w:szCs w:val="24"/>
              </w:rPr>
              <w:t>with no intention by the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investigator to change th</w:t>
            </w:r>
            <w:r>
              <w:rPr>
                <w:rFonts w:eastAsia="TimesNewRoman" w:cs="Times New Roman"/>
                <w:color w:val="000000"/>
                <w:szCs w:val="24"/>
              </w:rPr>
              <w:t>e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treatment during the treatment phase):</w:t>
            </w:r>
          </w:p>
        </w:tc>
      </w:tr>
      <w:tr w:rsidR="002A7C0D" w:rsidRPr="00421152" w14:paraId="4E25CF64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52F99A3" w14:textId="77777777" w:rsidR="002A7C0D" w:rsidRPr="00C4738E" w:rsidRDefault="002A7C0D" w:rsidP="00361BAC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Anti-parkinsonian anticholinergics</w:t>
            </w:r>
          </w:p>
        </w:tc>
      </w:tr>
      <w:tr w:rsidR="002A7C0D" w:rsidRPr="00421152" w14:paraId="4CFAC258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1B920C9E" w14:textId="77777777" w:rsidR="002A7C0D" w:rsidRPr="00C4738E" w:rsidRDefault="002A7C0D" w:rsidP="00361BAC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Selegiline, rasagiline, or other MAO-B-Inhibitor</w:t>
            </w:r>
          </w:p>
        </w:tc>
      </w:tr>
      <w:tr w:rsidR="002A7C0D" w:rsidRPr="00421152" w14:paraId="21586AC5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AFE859B" w14:textId="77777777" w:rsidR="002A7C0D" w:rsidRPr="00C4738E" w:rsidRDefault="002A7C0D" w:rsidP="00361BAC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Amantadine</w:t>
            </w:r>
          </w:p>
        </w:tc>
      </w:tr>
      <w:tr w:rsidR="002A7C0D" w:rsidRPr="00421152" w14:paraId="4AE40B82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5804CAC7" w14:textId="77777777" w:rsidR="002A7C0D" w:rsidRPr="00C4738E" w:rsidRDefault="002A7C0D" w:rsidP="00361BAC">
            <w:pPr>
              <w:pStyle w:val="ListParagraph"/>
              <w:numPr>
                <w:ilvl w:val="1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Entacapone (or other COMT-Inhibitor)</w:t>
            </w:r>
          </w:p>
        </w:tc>
      </w:tr>
      <w:tr w:rsidR="002A7C0D" w:rsidRPr="00421152" w14:paraId="23104566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299A648D" w14:textId="77777777" w:rsidR="002A7C0D" w:rsidRPr="00C4738E" w:rsidRDefault="002A7C0D" w:rsidP="00361BA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Women of childbearing potential (WOCBP)</w:t>
            </w:r>
            <w:r>
              <w:rPr>
                <w:rFonts w:eastAsia="TimesNewRoman" w:cs="Times New Roman"/>
                <w:color w:val="000000"/>
                <w:szCs w:val="24"/>
              </w:rPr>
              <w:t>*</w:t>
            </w:r>
            <w:r w:rsidRPr="00C4738E">
              <w:rPr>
                <w:rFonts w:eastAsia="TimesNewRoman" w:cs="Times New Roman"/>
                <w:color w:val="0000FF"/>
                <w:sz w:val="16"/>
                <w:szCs w:val="16"/>
              </w:rPr>
              <w:t xml:space="preserve">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and men able to father a child had to have been ready and able to use highly effective methods of birth control</w:t>
            </w:r>
          </w:p>
        </w:tc>
      </w:tr>
      <w:tr w:rsidR="002A7C0D" w:rsidRPr="00421152" w14:paraId="2376148B" w14:textId="77777777" w:rsidTr="00361BAC">
        <w:trPr>
          <w:trHeight w:val="441"/>
        </w:trPr>
        <w:tc>
          <w:tcPr>
            <w:tcW w:w="8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31B2B" w14:textId="77777777" w:rsidR="002A7C0D" w:rsidRPr="00C4738E" w:rsidRDefault="002A7C0D" w:rsidP="00361BA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Signed and dated written informed consent</w:t>
            </w:r>
          </w:p>
        </w:tc>
      </w:tr>
      <w:tr w:rsidR="002A7C0D" w:rsidRPr="00421152" w14:paraId="6367C428" w14:textId="77777777" w:rsidTr="00361BAC">
        <w:tc>
          <w:tcPr>
            <w:tcW w:w="8306" w:type="dxa"/>
            <w:tcBorders>
              <w:left w:val="nil"/>
              <w:bottom w:val="nil"/>
              <w:right w:val="nil"/>
            </w:tcBorders>
          </w:tcPr>
          <w:p w14:paraId="03FEDCC2" w14:textId="77777777" w:rsidR="002A7C0D" w:rsidRPr="00C4738E" w:rsidRDefault="002A7C0D" w:rsidP="00361BA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C4738E">
              <w:rPr>
                <w:rFonts w:cs="Times New Roman"/>
                <w:color w:val="000000"/>
                <w:szCs w:val="24"/>
              </w:rPr>
              <w:t>Exclusion criteria</w:t>
            </w:r>
          </w:p>
        </w:tc>
      </w:tr>
      <w:tr w:rsidR="002A7C0D" w:rsidRPr="00421152" w14:paraId="2682ECE3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1EDD2FE3" w14:textId="77777777" w:rsidR="002A7C0D" w:rsidRPr="00C4738E" w:rsidRDefault="002A7C0D" w:rsidP="00361BA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C4738E">
              <w:rPr>
                <w:rFonts w:cs="Times New Roman"/>
                <w:color w:val="000000"/>
                <w:szCs w:val="24"/>
              </w:rPr>
              <w:t>Patients that met any of the following criteria were excluded from the trial:</w:t>
            </w:r>
          </w:p>
        </w:tc>
      </w:tr>
      <w:tr w:rsidR="002A7C0D" w:rsidRPr="00421152" w14:paraId="63C23191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07C676A4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lastRenderedPageBreak/>
              <w:t>Secondary parkinsonian syndromes related to medication (e.g. metoclopramide, flunarizine), metabolic disorders (e.g. Wilson’s disease), encephalitis or degenerative diseases (e.g. progressive supranuclear palsy)</w:t>
            </w:r>
          </w:p>
        </w:tc>
      </w:tr>
      <w:tr w:rsidR="002A7C0D" w:rsidRPr="00421152" w14:paraId="5A000E9B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2BF46629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Dementia, as defined by a Mini-Mental State Exam score &lt;24 at screening visit</w:t>
            </w:r>
          </w:p>
        </w:tc>
      </w:tr>
      <w:tr w:rsidR="002A7C0D" w:rsidRPr="00421152" w14:paraId="7A69AFBF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F3D36BC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Any psychiatric disorder according to DSM-V Diagnostic and Statistical Manual of Mental Disorders, 5</w:t>
            </w:r>
            <w:r w:rsidRPr="00C4738E">
              <w:rPr>
                <w:rFonts w:eastAsia="TimesNewRoman" w:cs="Times New Roman"/>
                <w:color w:val="000000"/>
                <w:sz w:val="16"/>
                <w:szCs w:val="16"/>
              </w:rPr>
              <w:t xml:space="preserve">th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edition criteria that could prevent compliance or completion of the study and/or put the patient at risk if he/she took part in the study</w:t>
            </w:r>
          </w:p>
        </w:tc>
      </w:tr>
      <w:tr w:rsidR="002A7C0D" w:rsidRPr="00421152" w14:paraId="5AB3607B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3883057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History of psychosis, except history of drug induced hallucinations (provided the investigator considers that participation in the trial would not represent a significant risk for the patient)</w:t>
            </w:r>
          </w:p>
        </w:tc>
      </w:tr>
      <w:tr w:rsidR="002A7C0D" w:rsidRPr="00421152" w14:paraId="6126345B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2E893796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History of deep brain stimulation</w:t>
            </w:r>
          </w:p>
        </w:tc>
      </w:tr>
      <w:tr w:rsidR="002A7C0D" w:rsidRPr="00421152" w14:paraId="2BE0AEFA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11B3701C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History of nucleus lesioning</w:t>
            </w:r>
          </w:p>
        </w:tc>
      </w:tr>
      <w:tr w:rsidR="002A7C0D" w:rsidRPr="00421152" w14:paraId="15776942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65A56743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Clinically significant electrocardiogram (ECG) abnormalities at screening visit, according to investigator’s judgement and/or symptomatic orthostatic hypotension (i.e. clinical symptoms of orthostatic hypotension associated with a decline ≥20 mmHg in SBP and a decline ≥10 mmHg in diastolic blood pressure (DBP), at 1 minute after standing compared with the previous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 </w:t>
            </w:r>
            <w:r w:rsidRPr="006070C9">
              <w:rPr>
                <w:rFonts w:eastAsia="TimesNewRoman" w:cs="Times New Roman"/>
                <w:color w:val="000000"/>
                <w:szCs w:val="24"/>
              </w:rPr>
              <w:t>supine systolic and DBP obtained after 5 minutes of quiet rest) at screening or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 </w:t>
            </w:r>
            <w:r w:rsidRPr="006070C9">
              <w:rPr>
                <w:rFonts w:eastAsia="TimesNewRoman" w:cs="Times New Roman"/>
                <w:color w:val="000000"/>
                <w:szCs w:val="24"/>
              </w:rPr>
              <w:t>randomisation visit</w:t>
            </w:r>
          </w:p>
        </w:tc>
      </w:tr>
      <w:tr w:rsidR="002A7C0D" w:rsidRPr="00421152" w14:paraId="27009FF2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210DBC61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Major surgery (major according to the investigator’s assessment) performed within12 weeks prior to randomisation or planned within 12 months after screening, e.g. hip replacement</w:t>
            </w:r>
          </w:p>
        </w:tc>
      </w:tr>
      <w:tr w:rsidR="002A7C0D" w:rsidRPr="00421152" w14:paraId="76FC39A9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5E04BE0F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Any other clinically significant disease, whether treated or not, that could put the patient at risk or could prevent compliance or completion of the study</w:t>
            </w:r>
          </w:p>
        </w:tc>
      </w:tr>
      <w:tr w:rsidR="002A7C0D" w:rsidRPr="00421152" w14:paraId="4FEA59A3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53CFE08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Serious Sleep Apnea Hypopnea Syndrome (i.e. the scoring of question 15 in PDSS-2 ≥3, that meant frequency was at least 4 to 5 days during the past week)</w:t>
            </w:r>
          </w:p>
        </w:tc>
      </w:tr>
      <w:tr w:rsidR="002A7C0D" w:rsidRPr="00421152" w14:paraId="2CB595C8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6C7DAF28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Any documented active or suspected malignancy or history of malignancy within 5 years prior to screening, except appropriately treated basal cell carcinoma of the skin or in situ carcinoma of uterine cervix</w:t>
            </w:r>
          </w:p>
        </w:tc>
      </w:tr>
      <w:tr w:rsidR="002A7C0D" w:rsidRPr="00421152" w14:paraId="1DE7491D" w14:textId="77777777" w:rsidTr="00361BAC">
        <w:trPr>
          <w:trHeight w:val="562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D3FE40F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Serum levels of AST (SGOT), ALT (SGPT), alkaline phosphatases or total bilirubin</w:t>
            </w:r>
          </w:p>
          <w:p w14:paraId="271CFB74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&gt;2 ULN (on screening lab test)</w:t>
            </w:r>
          </w:p>
        </w:tc>
      </w:tr>
      <w:tr w:rsidR="002A7C0D" w:rsidRPr="00421152" w14:paraId="2E74E45F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4CECAB4F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>
              <w:rPr>
                <w:rFonts w:eastAsia="TimesNewRoman" w:cs="Times New Roman"/>
                <w:color w:val="000000"/>
                <w:szCs w:val="24"/>
              </w:rPr>
              <w:t>C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reatinine clearance &lt; 50 mL/min (estimated by the local lab / the investigator using the Modification of Diet in Renal Disease (MDRD), and calculated on screening lab test)</w:t>
            </w:r>
          </w:p>
        </w:tc>
      </w:tr>
      <w:tr w:rsidR="002A7C0D" w:rsidRPr="00421152" w14:paraId="57315FD4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5569CEDA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Any hypnotic medication within 4 weeks prior to the randomisation visit</w:t>
            </w:r>
          </w:p>
        </w:tc>
      </w:tr>
      <w:tr w:rsidR="002A7C0D" w:rsidRPr="00421152" w14:paraId="661C24F1" w14:textId="77777777" w:rsidTr="00361BAC">
        <w:trPr>
          <w:trHeight w:val="1250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1C3631AB" w14:textId="77777777" w:rsidR="002A7C0D" w:rsidRPr="002A7C0D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lastRenderedPageBreak/>
              <w:t>Any medication (including intra-muscular formulations) with central dopaminergic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 </w:t>
            </w:r>
            <w:r w:rsidRPr="002A7C0D">
              <w:rPr>
                <w:rFonts w:eastAsia="TimesNewRoman" w:cs="Times New Roman"/>
                <w:color w:val="000000"/>
                <w:szCs w:val="24"/>
              </w:rPr>
              <w:t>antagonist activity within 4 weeks prior to the randomisation visit (i.e. typical neuroleptics, atypical antipsychotics, reserpine, methyldopa, centrally-active antiemetics,etc.)</w:t>
            </w:r>
          </w:p>
        </w:tc>
      </w:tr>
      <w:tr w:rsidR="002A7C0D" w:rsidRPr="00421152" w14:paraId="111617AA" w14:textId="77777777" w:rsidTr="00361BAC">
        <w:trPr>
          <w:trHeight w:val="710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60C217C0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cs="Times New Roman"/>
                <w:color w:val="000000"/>
                <w:szCs w:val="24"/>
              </w:rPr>
              <w:t xml:space="preserve">Treatment with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methylphenidate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 and/or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 xml:space="preserve"> cinnarizine</w:t>
            </w:r>
            <w:r>
              <w:rPr>
                <w:rFonts w:eastAsia="TimesNewRoman" w:cs="Times New Roman"/>
                <w:color w:val="000000"/>
                <w:szCs w:val="24"/>
              </w:rPr>
              <w:t xml:space="preserve"> and/or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amphetamines</w:t>
            </w:r>
            <w:r w:rsidRPr="00C4738E">
              <w:rPr>
                <w:rFonts w:cs="Times New Roman"/>
                <w:color w:val="000000"/>
                <w:szCs w:val="24"/>
              </w:rPr>
              <w:t xml:space="preserve"> 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within 4 weeks prior to randomisation visit</w:t>
            </w:r>
          </w:p>
        </w:tc>
      </w:tr>
      <w:tr w:rsidR="002A7C0D" w:rsidRPr="00421152" w14:paraId="06794603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1796925A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cs="Times New Roman"/>
                <w:color w:val="000000"/>
                <w:szCs w:val="24"/>
              </w:rPr>
              <w:t>Treatment with f</w:t>
            </w:r>
            <w:r w:rsidRPr="00C4738E">
              <w:rPr>
                <w:rFonts w:eastAsia="TimesNewRoman" w:cs="Times New Roman"/>
                <w:color w:val="000000"/>
                <w:szCs w:val="24"/>
              </w:rPr>
              <w:t>lunarizine within 3 months prior to randomisation visit</w:t>
            </w:r>
          </w:p>
        </w:tc>
      </w:tr>
      <w:tr w:rsidR="002A7C0D" w:rsidRPr="00421152" w14:paraId="3D3F1025" w14:textId="77777777" w:rsidTr="00361BAC"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</w:tcPr>
          <w:p w14:paraId="757FA738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firstLineChars="0"/>
              <w:contextualSpacing/>
              <w:rPr>
                <w:rFonts w:eastAsia="TimesNewRoman" w:cs="Times New Roman"/>
                <w:color w:val="000000"/>
                <w:szCs w:val="24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Known hypersensitivity to Pramipexole or its excipients</w:t>
            </w:r>
          </w:p>
        </w:tc>
      </w:tr>
      <w:tr w:rsidR="002A7C0D" w:rsidRPr="00421152" w14:paraId="427C4CCB" w14:textId="77777777" w:rsidTr="00361BAC">
        <w:trPr>
          <w:trHeight w:val="801"/>
        </w:trPr>
        <w:tc>
          <w:tcPr>
            <w:tcW w:w="8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3E93" w14:textId="77777777" w:rsidR="002A7C0D" w:rsidRPr="00C4738E" w:rsidRDefault="002A7C0D" w:rsidP="00361BA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firstLineChars="0"/>
              <w:contextualSpacing/>
              <w:rPr>
                <w:rFonts w:cs="Times New Roman"/>
              </w:rPr>
            </w:pPr>
            <w:r w:rsidRPr="00C4738E">
              <w:rPr>
                <w:rFonts w:eastAsia="TimesNewRoman" w:cs="Times New Roman"/>
                <w:color w:val="000000"/>
                <w:szCs w:val="24"/>
              </w:rPr>
              <w:t>Women who were pregnant, nursing, or who planned to become pregnant in the trial</w:t>
            </w:r>
          </w:p>
        </w:tc>
      </w:tr>
    </w:tbl>
    <w:p w14:paraId="359AD4D9" w14:textId="54EAE185" w:rsidR="002A7C0D" w:rsidRPr="002A7C0D" w:rsidRDefault="002A7C0D" w:rsidP="002A7C0D">
      <w:pPr>
        <w:spacing w:line="240" w:lineRule="auto"/>
        <w:rPr>
          <w:rFonts w:eastAsia="TimesNewRoman" w:cs="Times New Roman"/>
          <w:color w:val="000000"/>
          <w:szCs w:val="24"/>
        </w:rPr>
      </w:pPr>
      <w:r w:rsidRPr="002A7C0D">
        <w:rPr>
          <w:rFonts w:cs="Times New Roman"/>
          <w:szCs w:val="24"/>
        </w:rPr>
        <w:t>*</w:t>
      </w:r>
      <w:r w:rsidRPr="002A7C0D">
        <w:rPr>
          <w:rFonts w:eastAsia="TimesNewRoman" w:cs="Times New Roman"/>
          <w:color w:val="000000"/>
          <w:szCs w:val="24"/>
        </w:rPr>
        <w:t>A woman is considered of childbearing potential (WOCBP), i.e. fertile, following menarche and until becoming post-menopausal unless permanently sterile.</w:t>
      </w:r>
      <w:r>
        <w:rPr>
          <w:rFonts w:eastAsia="TimesNewRoman" w:cs="Times New Roman"/>
          <w:color w:val="000000"/>
          <w:szCs w:val="24"/>
        </w:rPr>
        <w:t xml:space="preserve"> </w:t>
      </w:r>
      <w:r w:rsidRPr="002A7C0D">
        <w:rPr>
          <w:rFonts w:eastAsia="TimesNewRoman" w:cs="Times New Roman"/>
          <w:color w:val="000000"/>
          <w:szCs w:val="24"/>
        </w:rPr>
        <w:t xml:space="preserve">Permanent </w:t>
      </w:r>
      <w:r w:rsidR="008A32DF" w:rsidRPr="002A7C0D">
        <w:rPr>
          <w:rFonts w:eastAsia="TimesNewRoman" w:cs="Times New Roman"/>
          <w:color w:val="000000"/>
          <w:szCs w:val="24"/>
        </w:rPr>
        <w:t>sterilization</w:t>
      </w:r>
      <w:r w:rsidRPr="002A7C0D">
        <w:rPr>
          <w:rFonts w:eastAsia="TimesNewRoman" w:cs="Times New Roman"/>
          <w:color w:val="000000"/>
          <w:szCs w:val="24"/>
        </w:rPr>
        <w:t xml:space="preserve"> methods include hysterectomy, bilateral salpingectomy and bilateral oophorectomy.</w:t>
      </w:r>
      <w:r>
        <w:rPr>
          <w:rFonts w:eastAsia="TimesNewRoman" w:cs="Times New Roman"/>
          <w:color w:val="000000"/>
          <w:szCs w:val="24"/>
        </w:rPr>
        <w:t xml:space="preserve"> </w:t>
      </w:r>
      <w:r w:rsidRPr="002A7C0D">
        <w:rPr>
          <w:rFonts w:eastAsia="TimesNewRoman" w:cs="Times New Roman"/>
          <w:color w:val="000000"/>
          <w:szCs w:val="24"/>
        </w:rPr>
        <w:t xml:space="preserve">Tubal ligation is NOT a method of permanent </w:t>
      </w:r>
      <w:r w:rsidR="008A32DF" w:rsidRPr="002A7C0D">
        <w:rPr>
          <w:rFonts w:eastAsia="TimesNewRoman" w:cs="Times New Roman"/>
          <w:color w:val="000000"/>
          <w:szCs w:val="24"/>
        </w:rPr>
        <w:t>sterilization</w:t>
      </w:r>
      <w:r w:rsidRPr="002A7C0D">
        <w:rPr>
          <w:rFonts w:eastAsia="TimesNewRoman" w:cs="Times New Roman"/>
          <w:color w:val="000000"/>
          <w:szCs w:val="24"/>
        </w:rPr>
        <w:t>.</w:t>
      </w:r>
      <w:r>
        <w:rPr>
          <w:rFonts w:eastAsia="TimesNewRoman" w:cs="Times New Roman"/>
          <w:color w:val="000000"/>
          <w:szCs w:val="24"/>
        </w:rPr>
        <w:t xml:space="preserve"> </w:t>
      </w:r>
      <w:r w:rsidRPr="002A7C0D">
        <w:rPr>
          <w:rFonts w:eastAsia="TimesNewRoman" w:cs="Times New Roman"/>
          <w:color w:val="000000"/>
          <w:szCs w:val="24"/>
        </w:rPr>
        <w:t>A postmenopausal state is defined as no menses for 12 months without an alternative medical cause.</w:t>
      </w:r>
    </w:p>
    <w:p w14:paraId="0FE45F27" w14:textId="77777777" w:rsidR="002A7C0D" w:rsidRPr="002A7C0D" w:rsidRDefault="002A7C0D" w:rsidP="002A7C0D">
      <w:pPr>
        <w:spacing w:line="240" w:lineRule="auto"/>
        <w:rPr>
          <w:rFonts w:cs="Times New Roman"/>
        </w:rPr>
      </w:pPr>
      <w:r w:rsidRPr="005E2748">
        <w:rPr>
          <w:rFonts w:eastAsia="TimesNewRoman" w:cs="Times New Roman"/>
          <w:color w:val="000000"/>
          <w:szCs w:val="24"/>
        </w:rPr>
        <w:t xml:space="preserve">PDSS-2, </w:t>
      </w:r>
      <w:r w:rsidRPr="002A7C0D">
        <w:rPr>
          <w:rFonts w:cs="Times New Roman"/>
          <w:szCs w:val="24"/>
          <w:lang w:val="en-GB"/>
        </w:rPr>
        <w:t>Parkinson’s Disease Sleep Scale 2</w:t>
      </w:r>
      <w:r w:rsidRPr="002A7C0D">
        <w:rPr>
          <w:rFonts w:cs="Times New Roman"/>
          <w:szCs w:val="24"/>
          <w:vertAlign w:val="superscript"/>
          <w:lang w:val="en-GB"/>
        </w:rPr>
        <w:t>nd</w:t>
      </w:r>
      <w:r w:rsidRPr="002A7C0D">
        <w:rPr>
          <w:rFonts w:cs="Times New Roman"/>
          <w:szCs w:val="24"/>
          <w:lang w:val="en-GB"/>
        </w:rPr>
        <w:t xml:space="preserve"> version</w:t>
      </w:r>
      <w:r w:rsidRPr="005E2748">
        <w:rPr>
          <w:rFonts w:eastAsia="TimesNewRoman" w:cs="Times New Roman"/>
          <w:color w:val="000000"/>
          <w:szCs w:val="24"/>
        </w:rPr>
        <w:t xml:space="preserve">; DDC, </w:t>
      </w:r>
      <w:r w:rsidRPr="002A7C0D">
        <w:rPr>
          <w:rFonts w:eastAsia="TimesNewRoman" w:cs="Times New Roman"/>
          <w:kern w:val="0"/>
          <w:szCs w:val="24"/>
        </w:rPr>
        <w:t>Dopa-Decarboxylase</w:t>
      </w:r>
      <w:r w:rsidRPr="005E2748">
        <w:rPr>
          <w:rFonts w:eastAsia="TimesNewRoman" w:cs="Times New Roman"/>
          <w:color w:val="000000"/>
          <w:szCs w:val="24"/>
        </w:rPr>
        <w:t xml:space="preserve">; MAO-B, </w:t>
      </w:r>
      <w:r w:rsidRPr="002A7C0D">
        <w:rPr>
          <w:rFonts w:cs="Times New Roman"/>
          <w:szCs w:val="24"/>
          <w:lang w:val="en-GB"/>
        </w:rPr>
        <w:t>monoamine oxidase type B</w:t>
      </w:r>
      <w:r w:rsidRPr="005E2748">
        <w:rPr>
          <w:rFonts w:eastAsia="TimesNewRoman" w:cs="Times New Roman"/>
          <w:color w:val="000000"/>
          <w:szCs w:val="24"/>
        </w:rPr>
        <w:t xml:space="preserve">; COMT, </w:t>
      </w:r>
      <w:r w:rsidRPr="002A7C0D">
        <w:rPr>
          <w:rFonts w:eastAsia="TimesNewRoman" w:cs="Times New Roman"/>
          <w:kern w:val="0"/>
          <w:szCs w:val="24"/>
        </w:rPr>
        <w:t>Catechol-O-Methyltransferase</w:t>
      </w:r>
    </w:p>
    <w:p w14:paraId="560B69EA" w14:textId="74B19732" w:rsidR="003C32E0" w:rsidRPr="009357B8" w:rsidRDefault="003C32E0" w:rsidP="009357B8">
      <w:pPr>
        <w:spacing w:after="0" w:line="240" w:lineRule="auto"/>
        <w:rPr>
          <w:rFonts w:eastAsiaTheme="majorEastAsia" w:cs="Times New Roman"/>
          <w:b/>
          <w:bCs/>
          <w:szCs w:val="24"/>
          <w:lang w:val="en-GB"/>
        </w:rPr>
      </w:pPr>
      <w:r w:rsidRPr="00843638">
        <w:rPr>
          <w:lang w:val="en-GB"/>
        </w:rPr>
        <w:br w:type="page"/>
      </w:r>
    </w:p>
    <w:p w14:paraId="32DA0CB9" w14:textId="77777777" w:rsidR="00965BC3" w:rsidRPr="00843638" w:rsidRDefault="00965BC3">
      <w:pPr>
        <w:spacing w:after="0" w:line="240" w:lineRule="auto"/>
        <w:rPr>
          <w:rFonts w:eastAsiaTheme="majorEastAsia" w:cstheme="majorBidi"/>
          <w:b/>
          <w:bCs/>
          <w:szCs w:val="32"/>
          <w:highlight w:val="lightGray"/>
          <w:lang w:val="en-GB"/>
        </w:rPr>
        <w:sectPr w:rsidR="00965BC3" w:rsidRPr="00843638" w:rsidSect="003B693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720" w:footer="720" w:gutter="0"/>
          <w:cols w:space="720"/>
          <w:titlePg/>
          <w:docGrid w:type="lines" w:linePitch="326"/>
        </w:sectPr>
      </w:pPr>
    </w:p>
    <w:p w14:paraId="1DE1C72F" w14:textId="77777777" w:rsidR="002A2242" w:rsidRPr="00843638" w:rsidRDefault="002A2242" w:rsidP="002A2242">
      <w:pPr>
        <w:pStyle w:val="Heading2"/>
        <w:spacing w:line="480" w:lineRule="auto"/>
        <w:rPr>
          <w:b w:val="0"/>
          <w:lang w:val="en-GB"/>
        </w:rPr>
      </w:pPr>
      <w:r w:rsidRPr="00843638">
        <w:rPr>
          <w:lang w:val="en-GB"/>
        </w:rPr>
        <w:lastRenderedPageBreak/>
        <w:t>SUPPLEMENTARY MATERIAL</w:t>
      </w:r>
    </w:p>
    <w:p w14:paraId="6C97476A" w14:textId="012E7D99" w:rsidR="002C0FFD" w:rsidRPr="00843638" w:rsidRDefault="00125877" w:rsidP="00125877">
      <w:pPr>
        <w:pStyle w:val="ManTableFigure"/>
        <w:spacing w:line="240" w:lineRule="auto"/>
        <w:jc w:val="center"/>
        <w:rPr>
          <w:b w:val="0"/>
          <w:lang w:val="en-GB"/>
        </w:rPr>
      </w:pPr>
      <w:r>
        <w:rPr>
          <w:lang w:val="en-GB"/>
        </w:rPr>
        <w:t>TABLE</w:t>
      </w:r>
      <w:r w:rsidR="002C0FFD" w:rsidRPr="00843638">
        <w:rPr>
          <w:lang w:val="en-GB"/>
        </w:rPr>
        <w:t xml:space="preserve"> S</w:t>
      </w:r>
      <w:r w:rsidR="00077706">
        <w:rPr>
          <w:lang w:val="en-GB"/>
        </w:rPr>
        <w:t>2</w:t>
      </w:r>
      <w:r>
        <w:rPr>
          <w:lang w:val="en-GB"/>
        </w:rPr>
        <w:t>:</w:t>
      </w:r>
      <w:r>
        <w:rPr>
          <w:lang w:val="en-GB"/>
        </w:rPr>
        <w:tab/>
      </w:r>
      <w:r w:rsidR="002C0FFD" w:rsidRPr="00843638">
        <w:rPr>
          <w:lang w:val="en-GB"/>
        </w:rPr>
        <w:tab/>
      </w:r>
      <w:r w:rsidR="002C0FFD" w:rsidRPr="00843638">
        <w:rPr>
          <w:b w:val="0"/>
          <w:lang w:val="en-GB"/>
        </w:rPr>
        <w:t>Description of outcome measures for further efficacy end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1646"/>
      </w:tblGrid>
      <w:tr w:rsidR="002C0FFD" w:rsidRPr="00843638" w14:paraId="4EF134EF" w14:textId="77777777" w:rsidTr="00125877">
        <w:trPr>
          <w:trHeight w:val="499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29BA7F2" w14:textId="77777777" w:rsidR="002C0FFD" w:rsidRPr="00843638" w:rsidRDefault="002C0FFD" w:rsidP="0043188A">
            <w:pPr>
              <w:spacing w:line="240" w:lineRule="auto"/>
              <w:rPr>
                <w:b/>
                <w:sz w:val="22"/>
                <w:lang w:val="en-GB"/>
              </w:rPr>
            </w:pPr>
            <w:r w:rsidRPr="00843638">
              <w:rPr>
                <w:b/>
                <w:sz w:val="22"/>
                <w:lang w:val="en-GB"/>
              </w:rPr>
              <w:t>Outcome measures</w:t>
            </w:r>
          </w:p>
        </w:tc>
        <w:tc>
          <w:tcPr>
            <w:tcW w:w="11646" w:type="dxa"/>
            <w:tcBorders>
              <w:top w:val="single" w:sz="4" w:space="0" w:color="auto"/>
              <w:bottom w:val="single" w:sz="4" w:space="0" w:color="auto"/>
            </w:tcBorders>
          </w:tcPr>
          <w:p w14:paraId="28869AE6" w14:textId="77777777" w:rsidR="002C0FFD" w:rsidRPr="00843638" w:rsidRDefault="002C0FFD" w:rsidP="0043188A">
            <w:pPr>
              <w:spacing w:line="240" w:lineRule="auto"/>
              <w:rPr>
                <w:b/>
                <w:sz w:val="22"/>
                <w:lang w:val="en-GB"/>
              </w:rPr>
            </w:pPr>
            <w:r w:rsidRPr="00843638">
              <w:rPr>
                <w:b/>
                <w:sz w:val="22"/>
                <w:lang w:val="en-GB"/>
              </w:rPr>
              <w:t>Description</w:t>
            </w:r>
          </w:p>
        </w:tc>
      </w:tr>
      <w:tr w:rsidR="002C0FFD" w:rsidRPr="00843638" w14:paraId="11BBAB94" w14:textId="77777777" w:rsidTr="00125877">
        <w:trPr>
          <w:trHeight w:val="296"/>
        </w:trPr>
        <w:tc>
          <w:tcPr>
            <w:tcW w:w="13896" w:type="dxa"/>
            <w:gridSpan w:val="2"/>
            <w:tcBorders>
              <w:top w:val="single" w:sz="4" w:space="0" w:color="auto"/>
            </w:tcBorders>
          </w:tcPr>
          <w:p w14:paraId="16889B54" w14:textId="792BBAF0" w:rsidR="002C0FFD" w:rsidRPr="00125877" w:rsidRDefault="002C0FFD" w:rsidP="0043188A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125877">
              <w:rPr>
                <w:b/>
                <w:bCs/>
                <w:sz w:val="22"/>
                <w:lang w:val="en-GB"/>
              </w:rPr>
              <w:t xml:space="preserve">Further efficacy endpoints: </w:t>
            </w:r>
          </w:p>
        </w:tc>
      </w:tr>
      <w:tr w:rsidR="002C0FFD" w:rsidRPr="00843638" w14:paraId="4F8D9910" w14:textId="77777777" w:rsidTr="00125877">
        <w:trPr>
          <w:trHeight w:val="499"/>
        </w:trPr>
        <w:tc>
          <w:tcPr>
            <w:tcW w:w="2250" w:type="dxa"/>
          </w:tcPr>
          <w:p w14:paraId="1028727E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Movement Disorder Society-sponsored revision of the Unified Parkinson’s disease Rating Scale (MDS-UPDRS) part II</w:t>
            </w:r>
          </w:p>
        </w:tc>
        <w:tc>
          <w:tcPr>
            <w:tcW w:w="11646" w:type="dxa"/>
          </w:tcPr>
          <w:p w14:paraId="7ABD0C5C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MDS-UPDRS Part II (Motor Aspects of Experiences of Daily Living) consists of 13 activities, each of which is scored from 0 (normal) to 4 (severe parkinsonian symptoms). Based on the patient’ status over the previous week before each visit, each of these 13 activities was scored. Part II of the MDS-UPDRS does not have separate on or off ratings. A reduction in the MDS-UPDRS part II score over time corresponds to an improvement in activities of daily living.</w:t>
            </w:r>
          </w:p>
          <w:p w14:paraId="4190154A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The various items are the following: speech, saliva &amp; drooling, chewing and swallowing, eating tasks, dressing, hygiene, handwriting, doing hobbies and other activities, turning in bed, tremor, getting out of fed or a car or a deep chair, walking and balance, freezing.</w:t>
            </w:r>
          </w:p>
        </w:tc>
      </w:tr>
      <w:tr w:rsidR="002C0FFD" w:rsidRPr="00843638" w14:paraId="7DBC27E4" w14:textId="77777777" w:rsidTr="00125877">
        <w:trPr>
          <w:trHeight w:val="499"/>
        </w:trPr>
        <w:tc>
          <w:tcPr>
            <w:tcW w:w="2250" w:type="dxa"/>
          </w:tcPr>
          <w:p w14:paraId="0635EB35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Movement Disorder Society-sponsored revision of the Unified Parkinson’s disease Rating Scale (MDS-UPDRS) part IV</w:t>
            </w:r>
          </w:p>
        </w:tc>
        <w:tc>
          <w:tcPr>
            <w:tcW w:w="11646" w:type="dxa"/>
          </w:tcPr>
          <w:p w14:paraId="5D8D1569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MDS-UPDRS Part IV (Motor Complications) consists of 6 questions, each of which is scored from 0 (normal) to 4 (severe). Based on the patient’ status over the past week before each visit, each of these 6 questions was to be scored. A reduction in the MDS-UPDRS part IV score over time corresponds to an improvement in motor complications.</w:t>
            </w:r>
          </w:p>
          <w:p w14:paraId="087B5017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The various items are the following: time spent with dyskinesia, functional impact of dyskinesia, time spent in the off state, functional impact of fluctuations, complexity of motor fluctuations, painful off-state dystonia.</w:t>
            </w:r>
          </w:p>
        </w:tc>
      </w:tr>
      <w:tr w:rsidR="002C0FFD" w:rsidRPr="00843638" w14:paraId="4A056B0C" w14:textId="77777777" w:rsidTr="00125877">
        <w:trPr>
          <w:trHeight w:val="499"/>
        </w:trPr>
        <w:tc>
          <w:tcPr>
            <w:tcW w:w="2250" w:type="dxa"/>
          </w:tcPr>
          <w:p w14:paraId="3653561B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lastRenderedPageBreak/>
              <w:t>Geriatric Depression Scale (GDS)-15</w:t>
            </w:r>
          </w:p>
        </w:tc>
        <w:tc>
          <w:tcPr>
            <w:tcW w:w="11646" w:type="dxa"/>
          </w:tcPr>
          <w:p w14:paraId="361B2273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The GDS-15 is a widely used instrument for depression screening in the general geriatric population and in PD as well. Because it is brief, no somatically focused, and can be observer – or self- administered, the GDS-15 offers promise as a practical, valid rating instrument for PD in the clinical care as well as for research purposes. The GDS-15 consists of 15 yes/no questions, with total score ranging from 0 (without depression) to 15 (very severe depression). At each question, patients had to circle the a</w:t>
            </w:r>
            <w:r w:rsidRPr="00843638">
              <w:rPr>
                <w:rFonts w:hint="eastAsia"/>
                <w:sz w:val="22"/>
                <w:lang w:val="en-GB"/>
              </w:rPr>
              <w:t xml:space="preserve">nswer (yes or no) that best describes how patients felt over the past week. A score of </w:t>
            </w:r>
            <w:r w:rsidRPr="00843638">
              <w:rPr>
                <w:rFonts w:hint="eastAsia"/>
                <w:sz w:val="22"/>
                <w:lang w:val="en-GB"/>
              </w:rPr>
              <w:t>≥</w:t>
            </w:r>
            <w:r w:rsidRPr="00843638">
              <w:rPr>
                <w:rFonts w:hint="eastAsia"/>
                <w:sz w:val="22"/>
                <w:lang w:val="en-GB"/>
              </w:rPr>
              <w:t xml:space="preserve"> 5 suggests depression.</w:t>
            </w:r>
          </w:p>
        </w:tc>
      </w:tr>
      <w:tr w:rsidR="002C0FFD" w:rsidRPr="00843638" w14:paraId="2586BD52" w14:textId="77777777" w:rsidTr="00125877">
        <w:trPr>
          <w:trHeight w:val="499"/>
        </w:trPr>
        <w:tc>
          <w:tcPr>
            <w:tcW w:w="2250" w:type="dxa"/>
            <w:tcBorders>
              <w:bottom w:val="single" w:sz="4" w:space="0" w:color="auto"/>
            </w:tcBorders>
          </w:tcPr>
          <w:p w14:paraId="4CE879F5" w14:textId="77777777" w:rsidR="002C0FFD" w:rsidRPr="00843638" w:rsidRDefault="002C0FFD" w:rsidP="0043188A">
            <w:pPr>
              <w:spacing w:line="240" w:lineRule="auto"/>
              <w:rPr>
                <w:sz w:val="22"/>
                <w:lang w:val="en-GB"/>
              </w:rPr>
            </w:pPr>
            <w:r w:rsidRPr="00843638">
              <w:rPr>
                <w:sz w:val="22"/>
                <w:lang w:val="en-GB"/>
              </w:rPr>
              <w:t>EQ-5D-5L</w:t>
            </w:r>
          </w:p>
        </w:tc>
        <w:tc>
          <w:tcPr>
            <w:tcW w:w="11646" w:type="dxa"/>
            <w:tcBorders>
              <w:bottom w:val="single" w:sz="4" w:space="0" w:color="auto"/>
            </w:tcBorders>
          </w:tcPr>
          <w:p w14:paraId="0D9B9A9A" w14:textId="77777777" w:rsidR="002C0FFD" w:rsidRPr="00843638" w:rsidRDefault="002C0FFD" w:rsidP="0043188A">
            <w:pPr>
              <w:pStyle w:val="CSText"/>
              <w:rPr>
                <w:rFonts w:eastAsia="PMingLiU"/>
                <w:sz w:val="22"/>
              </w:rPr>
            </w:pPr>
            <w:r w:rsidRPr="00843638">
              <w:rPr>
                <w:sz w:val="22"/>
              </w:rPr>
              <w:t>The EQ-5D-5L is a standardized health-related quality of life questionnaire developed by the EuroQoL Group in order to provide a simple, generic measure of health for clinical and economic appraisal. It is applicable to a wide range of health conditions and treatments, and provides a simple descriptive profile and a single index value for health status. The EQ-5D-5L consists of 2 pages: a 5-item patient reported descriptive measure and a visual analogue scale. It produces a numeric score for health status on which full health has a value of 1</w:t>
            </w:r>
            <w:r w:rsidRPr="00843638">
              <w:rPr>
                <w:sz w:val="22"/>
                <w:lang w:eastAsia="zh-CN"/>
              </w:rPr>
              <w:t>00</w:t>
            </w:r>
            <w:r w:rsidRPr="00843638">
              <w:rPr>
                <w:sz w:val="22"/>
              </w:rPr>
              <w:t xml:space="preserve"> and death has a value of 0. The descriptive measure comprises 5 dimensions: mobility, self-care, usual activity, pain/discomfort, and anxiety/depression. Patients were to complete the scale based on their status on the day of the visit.</w:t>
            </w:r>
          </w:p>
        </w:tc>
      </w:tr>
    </w:tbl>
    <w:p w14:paraId="04A859B0" w14:textId="72136E97" w:rsidR="00486635" w:rsidRPr="00843638" w:rsidRDefault="00486635">
      <w:pPr>
        <w:spacing w:after="0" w:line="240" w:lineRule="auto"/>
        <w:rPr>
          <w:highlight w:val="lightGray"/>
          <w:lang w:val="en-GB"/>
        </w:rPr>
      </w:pPr>
    </w:p>
    <w:p w14:paraId="6E869927" w14:textId="77777777" w:rsidR="00486635" w:rsidRPr="00843638" w:rsidRDefault="00486635">
      <w:pPr>
        <w:spacing w:after="0" w:line="240" w:lineRule="auto"/>
        <w:rPr>
          <w:lang w:val="en-GB"/>
        </w:rPr>
      </w:pPr>
      <w:r w:rsidRPr="00843638">
        <w:rPr>
          <w:lang w:val="en-GB"/>
        </w:rPr>
        <w:br w:type="page"/>
      </w:r>
    </w:p>
    <w:p w14:paraId="4D4BD19E" w14:textId="6F950868" w:rsidR="00486635" w:rsidRPr="00843638" w:rsidRDefault="00125877" w:rsidP="00125877">
      <w:pPr>
        <w:pStyle w:val="ManTableFigure"/>
        <w:spacing w:line="240" w:lineRule="auto"/>
        <w:jc w:val="center"/>
        <w:rPr>
          <w:b w:val="0"/>
          <w:lang w:val="en-GB"/>
        </w:rPr>
      </w:pPr>
      <w:r>
        <w:rPr>
          <w:lang w:val="en-GB"/>
        </w:rPr>
        <w:lastRenderedPageBreak/>
        <w:t>TABLE</w:t>
      </w:r>
      <w:r w:rsidR="0046253B" w:rsidRPr="00843638">
        <w:rPr>
          <w:lang w:val="en-GB"/>
        </w:rPr>
        <w:t xml:space="preserve"> S</w:t>
      </w:r>
      <w:r w:rsidR="00077706">
        <w:rPr>
          <w:lang w:val="en-GB"/>
        </w:rPr>
        <w:t>3</w:t>
      </w:r>
      <w:r>
        <w:rPr>
          <w:lang w:val="en-GB"/>
        </w:rPr>
        <w:t>:</w:t>
      </w:r>
      <w:r>
        <w:rPr>
          <w:lang w:val="en-GB"/>
        </w:rPr>
        <w:tab/>
      </w:r>
      <w:r w:rsidR="00486635" w:rsidRPr="00843638">
        <w:rPr>
          <w:lang w:val="en-GB"/>
        </w:rPr>
        <w:tab/>
      </w:r>
      <w:r w:rsidR="00340B30" w:rsidRPr="00843638">
        <w:rPr>
          <w:b w:val="0"/>
          <w:bCs w:val="0"/>
          <w:lang w:val="en-GB"/>
        </w:rPr>
        <w:t xml:space="preserve">Adjusted </w:t>
      </w:r>
      <w:r w:rsidR="00340B30" w:rsidRPr="00843638">
        <w:rPr>
          <w:b w:val="0"/>
          <w:lang w:val="en-GB"/>
        </w:rPr>
        <w:t>m</w:t>
      </w:r>
      <w:r w:rsidR="00486635" w:rsidRPr="00843638">
        <w:rPr>
          <w:b w:val="0"/>
          <w:lang w:val="en-GB"/>
        </w:rPr>
        <w:t xml:space="preserve">ean changes in </w:t>
      </w:r>
      <w:r w:rsidR="0046253B" w:rsidRPr="00843638">
        <w:rPr>
          <w:b w:val="0"/>
          <w:lang w:val="en-GB"/>
        </w:rPr>
        <w:t>PDSS-2 total score</w:t>
      </w:r>
      <w:r w:rsidR="00486635" w:rsidRPr="00843638">
        <w:rPr>
          <w:b w:val="0"/>
          <w:lang w:val="en-GB"/>
        </w:rPr>
        <w:t xml:space="preserve"> at week 18 from baseline by subgroups (FAS)</w:t>
      </w:r>
    </w:p>
    <w:tbl>
      <w:tblPr>
        <w:tblW w:w="13669" w:type="dxa"/>
        <w:tblLook w:val="04A0" w:firstRow="1" w:lastRow="0" w:firstColumn="1" w:lastColumn="0" w:noHBand="0" w:noVBand="1"/>
      </w:tblPr>
      <w:tblGrid>
        <w:gridCol w:w="3325"/>
        <w:gridCol w:w="500"/>
        <w:gridCol w:w="1145"/>
        <w:gridCol w:w="1205"/>
        <w:gridCol w:w="1130"/>
        <w:gridCol w:w="8"/>
        <w:gridCol w:w="492"/>
        <w:gridCol w:w="1145"/>
        <w:gridCol w:w="1099"/>
        <w:gridCol w:w="1130"/>
        <w:gridCol w:w="1365"/>
        <w:gridCol w:w="1125"/>
      </w:tblGrid>
      <w:tr w:rsidR="00E42265" w:rsidRPr="00843638" w14:paraId="7B5C4829" w14:textId="77777777" w:rsidTr="00125877">
        <w:trPr>
          <w:trHeight w:val="293"/>
        </w:trPr>
        <w:tc>
          <w:tcPr>
            <w:tcW w:w="33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3A09" w14:textId="46BC7BD8" w:rsidR="00E42265" w:rsidRPr="00843638" w:rsidRDefault="00E42265" w:rsidP="002F0229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  </w:t>
            </w:r>
          </w:p>
          <w:p w14:paraId="6E4A0D08" w14:textId="387BE9E6" w:rsidR="00E42265" w:rsidRPr="00843638" w:rsidRDefault="00E42265" w:rsidP="002F0229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Subgroup</w:t>
            </w:r>
          </w:p>
        </w:tc>
        <w:tc>
          <w:tcPr>
            <w:tcW w:w="398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EF7B" w14:textId="34B4F1AC" w:rsidR="00E42265" w:rsidRPr="00843638" w:rsidRDefault="00E42265" w:rsidP="002F0229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Pramipexole SR</w:t>
            </w:r>
          </w:p>
        </w:tc>
        <w:tc>
          <w:tcPr>
            <w:tcW w:w="386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1A07" w14:textId="2C955D8D" w:rsidR="00E42265" w:rsidRPr="00843638" w:rsidRDefault="00E42265" w:rsidP="002F0229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Pramipexole IR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D145" w14:textId="771DD191" w:rsidR="00E42265" w:rsidRPr="00843638" w:rsidRDefault="00E42265" w:rsidP="002F0229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 xml:space="preserve">SR vs IR </w:t>
            </w:r>
          </w:p>
        </w:tc>
      </w:tr>
      <w:tr w:rsidR="002F0229" w:rsidRPr="00843638" w14:paraId="220B0A60" w14:textId="77777777" w:rsidTr="00125877">
        <w:trPr>
          <w:trHeight w:val="233"/>
        </w:trPr>
        <w:tc>
          <w:tcPr>
            <w:tcW w:w="33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7A4E" w14:textId="67D78293" w:rsidR="002F0229" w:rsidRPr="00843638" w:rsidRDefault="002F0229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0D40" w14:textId="49D68269" w:rsidR="002F0229" w:rsidRPr="00843638" w:rsidRDefault="00B11A1A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/>
                <w:bCs/>
                <w:kern w:val="0"/>
                <w:szCs w:val="24"/>
              </w:rPr>
              <w:t>N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4776" w14:textId="6517BA3D" w:rsidR="002F0229" w:rsidRPr="00843638" w:rsidRDefault="002F0229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Baseline</w:t>
            </w:r>
            <w:r w:rsidR="009073F9" w:rsidRPr="00843638">
              <w:rPr>
                <w:rFonts w:eastAsia="Times New Roman" w:cs="Times New Roman"/>
                <w:bCs/>
                <w:kern w:val="0"/>
                <w:szCs w:val="24"/>
              </w:rPr>
              <w:t>, mean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5367" w14:textId="3F2BBF29" w:rsidR="002F0229" w:rsidRPr="00843638" w:rsidRDefault="002F0229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Week 18</w:t>
            </w:r>
            <w:r w:rsidR="009073F9" w:rsidRPr="00843638">
              <w:rPr>
                <w:rFonts w:eastAsia="Times New Roman" w:cs="Times New Roman"/>
                <w:bCs/>
                <w:kern w:val="0"/>
                <w:szCs w:val="24"/>
              </w:rPr>
              <w:t>, mean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98F1" w14:textId="3148CFE2" w:rsidR="002F0229" w:rsidRPr="00843638" w:rsidRDefault="002F0229" w:rsidP="009073F9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Change</w:t>
            </w:r>
            <w:r w:rsidR="00301358" w:rsidRPr="00843638">
              <w:rPr>
                <w:rFonts w:eastAsia="Times New Roman" w:cs="Times New Roman"/>
                <w:bCs/>
                <w:kern w:val="0"/>
                <w:szCs w:val="24"/>
              </w:rPr>
              <w:t>*</w:t>
            </w:r>
            <w:r w:rsidR="009073F9" w:rsidRPr="00843638">
              <w:rPr>
                <w:rFonts w:eastAsia="Times New Roman" w:cs="Times New Roman"/>
                <w:bCs/>
                <w:kern w:val="0"/>
                <w:szCs w:val="24"/>
              </w:rPr>
              <w:t>, mean</w:t>
            </w:r>
          </w:p>
        </w:tc>
        <w:tc>
          <w:tcPr>
            <w:tcW w:w="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3F94" w14:textId="09CAD4B2" w:rsidR="002F0229" w:rsidRPr="00843638" w:rsidRDefault="00B11A1A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/>
                <w:bCs/>
                <w:kern w:val="0"/>
                <w:szCs w:val="24"/>
              </w:rPr>
              <w:t>N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C511" w14:textId="5A56EAE7" w:rsidR="002F0229" w:rsidRPr="00843638" w:rsidRDefault="002F0229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Baseline</w:t>
            </w:r>
            <w:r w:rsidR="009073F9" w:rsidRPr="00843638">
              <w:rPr>
                <w:rFonts w:eastAsia="Times New Roman" w:cs="Times New Roman"/>
                <w:bCs/>
                <w:kern w:val="0"/>
                <w:szCs w:val="24"/>
              </w:rPr>
              <w:t>, mean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EEC6" w14:textId="3E3AC240" w:rsidR="002F0229" w:rsidRPr="00843638" w:rsidRDefault="002F0229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Week 18</w:t>
            </w:r>
            <w:r w:rsidR="009073F9" w:rsidRPr="00843638">
              <w:rPr>
                <w:rFonts w:eastAsia="Times New Roman" w:cs="Times New Roman"/>
                <w:bCs/>
                <w:kern w:val="0"/>
                <w:szCs w:val="24"/>
              </w:rPr>
              <w:t>, mean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F459" w14:textId="076B69D8" w:rsidR="002F0229" w:rsidRPr="00843638" w:rsidRDefault="002F0229" w:rsidP="00486635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Change</w:t>
            </w:r>
            <w:r w:rsidR="00301358" w:rsidRPr="00843638">
              <w:rPr>
                <w:rFonts w:eastAsia="Times New Roman" w:cs="Times New Roman"/>
                <w:bCs/>
                <w:kern w:val="0"/>
                <w:szCs w:val="24"/>
              </w:rPr>
              <w:t>*</w:t>
            </w:r>
            <w:r w:rsidR="009073F9" w:rsidRPr="00843638">
              <w:rPr>
                <w:rFonts w:eastAsia="Times New Roman" w:cs="Times New Roman"/>
                <w:bCs/>
                <w:kern w:val="0"/>
                <w:szCs w:val="24"/>
              </w:rPr>
              <w:t>, mean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  <w:hideMark/>
          </w:tcPr>
          <w:p w14:paraId="251DF30B" w14:textId="7E08C0E0" w:rsidR="002F0229" w:rsidRPr="00843638" w:rsidRDefault="00E42265" w:rsidP="002F0229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Adjusted mean differenc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  <w:hideMark/>
          </w:tcPr>
          <w:p w14:paraId="0901B861" w14:textId="7DC7506D" w:rsidR="002F0229" w:rsidRPr="00843638" w:rsidRDefault="00E42265" w:rsidP="009073F9">
            <w:pPr>
              <w:spacing w:after="0" w:line="240" w:lineRule="auto"/>
              <w:rPr>
                <w:rFonts w:eastAsia="Times New Roman" w:cs="Times New Roman"/>
                <w:bCs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bCs/>
                <w:kern w:val="0"/>
                <w:szCs w:val="24"/>
              </w:rPr>
              <w:t>p-value</w:t>
            </w:r>
          </w:p>
        </w:tc>
      </w:tr>
      <w:tr w:rsidR="00486635" w:rsidRPr="00843638" w14:paraId="09A3D91E" w14:textId="77777777" w:rsidTr="00125877">
        <w:trPr>
          <w:trHeight w:val="293"/>
        </w:trPr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9E9F7" w14:textId="4407108F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Age</w:t>
            </w:r>
            <w:r w:rsidR="002671F1" w:rsidRPr="00843638">
              <w:rPr>
                <w:rFonts w:eastAsia="Times New Roman" w:cs="Times New Roman"/>
                <w:kern w:val="0"/>
                <w:szCs w:val="24"/>
              </w:rPr>
              <w:t>, years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945FE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ED2A7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41F0B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7C2B0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549DAD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31B11D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49961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5CCAAB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D7F74F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76ED6" w14:textId="77777777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 </w:t>
            </w:r>
          </w:p>
        </w:tc>
      </w:tr>
      <w:tr w:rsidR="00751CC6" w:rsidRPr="00843638" w14:paraId="793CA428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6DCD1169" w14:textId="136C29EE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&lt;6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3BCA49A" w14:textId="272946B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7035BB8" w14:textId="53FDE5B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7.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6E28F63" w14:textId="365F6A3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5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CA3B862" w14:textId="63DAC58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2.9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3FE56543" w14:textId="627E05E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E6A9720" w14:textId="3CC748D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2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A349405" w14:textId="32B4724E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E1F6527" w14:textId="2E202AB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5.5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5783AC5" w14:textId="3557B71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.6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50737AD9" w14:textId="7724DFE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271</w:t>
            </w:r>
          </w:p>
        </w:tc>
      </w:tr>
      <w:tr w:rsidR="00751CC6" w:rsidRPr="00843638" w14:paraId="3BF90932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26727DC1" w14:textId="735453FE" w:rsidR="00751CC6" w:rsidRPr="00843638" w:rsidRDefault="00666220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≥</w:t>
            </w:r>
            <w:r w:rsidR="00751CC6" w:rsidRPr="00843638">
              <w:rPr>
                <w:rFonts w:eastAsia="Times New Roman" w:cs="Times New Roman"/>
                <w:kern w:val="0"/>
                <w:szCs w:val="24"/>
              </w:rPr>
              <w:t>6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5619CF8" w14:textId="532BC62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CCFAA64" w14:textId="307FE5E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5C87F11" w14:textId="0C6CE9E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BF869D" w14:textId="78B95B8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9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399C3444" w14:textId="453E3EB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88DD884" w14:textId="13C9A17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6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4B80231" w14:textId="6710742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7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238DB29" w14:textId="547120C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2.0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A3C60B4" w14:textId="1B3A52B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2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6956A4B1" w14:textId="3D06AA0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223</w:t>
            </w:r>
          </w:p>
        </w:tc>
      </w:tr>
      <w:tr w:rsidR="00486635" w:rsidRPr="00843638" w14:paraId="1BF10278" w14:textId="77777777" w:rsidTr="00125877">
        <w:trPr>
          <w:trHeight w:val="29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6C8DEE04" w14:textId="1E0FC070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Pramipexole final dose</w:t>
            </w:r>
            <w:r w:rsidR="002671F1" w:rsidRPr="00843638">
              <w:rPr>
                <w:rFonts w:eastAsia="Times New Roman" w:cs="Times New Roman"/>
                <w:kern w:val="0"/>
                <w:szCs w:val="24"/>
              </w:rPr>
              <w:t>, mg/d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 </w:t>
            </w:r>
          </w:p>
        </w:tc>
      </w:tr>
      <w:tr w:rsidR="00751CC6" w:rsidRPr="00843638" w14:paraId="6D6EC372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07F8888B" w14:textId="2F50AECA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Low (0.375-1.5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7651016" w14:textId="336A6C3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B26EE1C" w14:textId="08C67B0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7.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F89AB5F" w14:textId="2C9EF41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F803772" w14:textId="23F81873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5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24DC0BBF" w14:textId="3B8D99C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8BB77A1" w14:textId="1C377CE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AE91BC7" w14:textId="444F42B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DB754A" w14:textId="3CF5484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0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D2F631C" w14:textId="135ED59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5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2DFA1119" w14:textId="3D3ED08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819</w:t>
            </w:r>
          </w:p>
        </w:tc>
      </w:tr>
      <w:tr w:rsidR="00751CC6" w:rsidRPr="00843638" w14:paraId="76247F32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4D4CE4AC" w14:textId="0FE21B6D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Medium (2.25-3.0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8A80264" w14:textId="140C96F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0707F15" w14:textId="00A392E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6C830C8" w14:textId="43BDBD3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5.8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9042EB6" w14:textId="7BA11F6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4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6080F5F3" w14:textId="458D6E5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E685274" w14:textId="4738817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1.4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13300A8E" w14:textId="6C0A4CA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5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51197F8" w14:textId="4DFD6B03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5.7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7EFFC946" w14:textId="1439192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.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35D98DDF" w14:textId="370B6C9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684</w:t>
            </w:r>
          </w:p>
        </w:tc>
      </w:tr>
      <w:tr w:rsidR="00486635" w:rsidRPr="00843638" w14:paraId="1E7AAB52" w14:textId="77777777" w:rsidTr="00125877">
        <w:trPr>
          <w:trHeight w:val="29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4F7033A9" w14:textId="38C5A30C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Hoehn </w:t>
            </w:r>
            <w:r w:rsidR="004C2355" w:rsidRPr="00843638">
              <w:rPr>
                <w:rFonts w:eastAsia="Times New Roman" w:cs="Times New Roman"/>
                <w:kern w:val="0"/>
                <w:szCs w:val="24"/>
              </w:rPr>
              <w:t>&amp;</w:t>
            </w:r>
            <w:r w:rsidR="00353D2E" w:rsidRPr="00843638">
              <w:rPr>
                <w:rFonts w:eastAsia="Times New Roman" w:cs="Times New Roman"/>
                <w:kern w:val="0"/>
                <w:szCs w:val="24"/>
              </w:rPr>
              <w:t xml:space="preserve"> Yahr stage on-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phase </w:t>
            </w:r>
          </w:p>
        </w:tc>
      </w:tr>
      <w:tr w:rsidR="00751CC6" w:rsidRPr="00843638" w14:paraId="5850056A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630B22DB" w14:textId="7DBEFDB4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Stage 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05C58A5" w14:textId="5F51112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1C17AC6" w14:textId="3A31C5E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6.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68FC6AF" w14:textId="55D50BD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4C60FBA" w14:textId="108E822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1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0D56187B" w14:textId="689277E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AF5EC38" w14:textId="72F0F96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773E967" w14:textId="1E37544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8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4CDCBB8" w14:textId="18078EF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2.6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60D0744" w14:textId="703E7CA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0.4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1CDCA91A" w14:textId="3996296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834</w:t>
            </w:r>
          </w:p>
        </w:tc>
      </w:tr>
      <w:tr w:rsidR="00751CC6" w:rsidRPr="00843638" w14:paraId="772D7CCF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10EC8B7A" w14:textId="65F5379F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Stage 2.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170E57D" w14:textId="51C3071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320B145" w14:textId="71E1A9F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0.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83D7B23" w14:textId="1D2965F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6.5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A9A3BD" w14:textId="4B99AEC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5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5BFB6213" w14:textId="76E00E7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5EE59A1" w14:textId="4F65EA4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0.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3F15074" w14:textId="246AE3A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BA8393F" w14:textId="60FFB5B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7.0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0FA90E31" w14:textId="03DA5C4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.4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63921B48" w14:textId="29EDCF6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337</w:t>
            </w:r>
          </w:p>
        </w:tc>
      </w:tr>
      <w:tr w:rsidR="00751CC6" w:rsidRPr="00843638" w14:paraId="72227D7B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271A015E" w14:textId="097E8B2A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Stage 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8249D04" w14:textId="237C235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FA8691C" w14:textId="7EAAB11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6.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AD53C07" w14:textId="4D8D5BA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8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16C9EC1" w14:textId="4E50D07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8.6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2F130D28" w14:textId="52A0FE6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8EC9678" w14:textId="3F215E4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5.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7553263" w14:textId="533969B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.2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A7AF408" w14:textId="1788A1B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22.4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79F09851" w14:textId="6537780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.8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1E104B39" w14:textId="036E8F1E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514</w:t>
            </w:r>
          </w:p>
        </w:tc>
      </w:tr>
      <w:tr w:rsidR="00486635" w:rsidRPr="00843638" w14:paraId="086FEC96" w14:textId="77777777" w:rsidTr="00125877">
        <w:trPr>
          <w:trHeight w:val="29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7701503B" w14:textId="151FA89F" w:rsidR="00486635" w:rsidRPr="00843638" w:rsidRDefault="00486635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ADL severity at baseline </w:t>
            </w:r>
          </w:p>
        </w:tc>
      </w:tr>
      <w:tr w:rsidR="00751CC6" w:rsidRPr="00843638" w14:paraId="5CD1E5BF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48D3E16D" w14:textId="0A2A4D9A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Low (</w:t>
            </w:r>
            <w:r w:rsidR="006D67D9" w:rsidRPr="00843638">
              <w:rPr>
                <w:rFonts w:eastAsia="Times New Roman" w:cs="Times New Roman"/>
                <w:kern w:val="0"/>
                <w:szCs w:val="24"/>
              </w:rPr>
              <w:t xml:space="preserve">MDS-UPDRS II 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≤12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4A0310F" w14:textId="3FD8403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086D654" w14:textId="164D9E6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5.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FD93219" w14:textId="3B39E8A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6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A63E444" w14:textId="0EDF6FF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2.0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5538CFDB" w14:textId="4DD545C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F8AE583" w14:textId="5651432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6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E93D472" w14:textId="5B7EF1D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0.3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849C4A6" w14:textId="01ACCC4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6.9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109E6BA" w14:textId="121FE7CE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4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13E53FEB" w14:textId="162435B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208</w:t>
            </w:r>
          </w:p>
        </w:tc>
      </w:tr>
      <w:tr w:rsidR="00751CC6" w:rsidRPr="00843638" w14:paraId="3E8115BB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7B67C63F" w14:textId="186AA25E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High (</w:t>
            </w:r>
            <w:r w:rsidR="006D67D9" w:rsidRPr="00843638">
              <w:rPr>
                <w:rFonts w:eastAsia="Times New Roman" w:cs="Times New Roman"/>
                <w:kern w:val="0"/>
                <w:szCs w:val="24"/>
              </w:rPr>
              <w:t xml:space="preserve">MDS-UPDRS II 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&gt;12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10AB986" w14:textId="25AB735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37C0A92" w14:textId="5EADC4A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8AE420F" w14:textId="04230EA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6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028EF35" w14:textId="27EDC2B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2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6D6DBDD3" w14:textId="74DCF6D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61829BC" w14:textId="09F48CA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5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805E24C" w14:textId="5E31A41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5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C73EA5" w14:textId="6F50C20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0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ABB3341" w14:textId="5E23481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0.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0AAA335C" w14:textId="67099C9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890</w:t>
            </w:r>
          </w:p>
        </w:tc>
      </w:tr>
      <w:tr w:rsidR="002F0229" w:rsidRPr="00843638" w14:paraId="5A98AA5F" w14:textId="77777777" w:rsidTr="00125877">
        <w:trPr>
          <w:trHeight w:val="29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537214E6" w14:textId="433FADE2" w:rsidR="002F0229" w:rsidRPr="00843638" w:rsidRDefault="002F0229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Complication severity at baseline</w:t>
            </w:r>
          </w:p>
        </w:tc>
      </w:tr>
      <w:tr w:rsidR="00751CC6" w:rsidRPr="00843638" w14:paraId="73697873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2DCCF127" w14:textId="74800E20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Low (</w:t>
            </w:r>
            <w:r w:rsidR="006D67D9" w:rsidRPr="00843638">
              <w:rPr>
                <w:rFonts w:eastAsia="Times New Roman" w:cs="Times New Roman"/>
                <w:kern w:val="0"/>
                <w:szCs w:val="24"/>
              </w:rPr>
              <w:t xml:space="preserve">MDS-UPDRS IV 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≤4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995C759" w14:textId="47436F9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20D787A" w14:textId="362EE79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6.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9D39D50" w14:textId="57C90353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7.2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646DA5C" w14:textId="48F1978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9.3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5733BC29" w14:textId="28EB531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6C64855" w14:textId="05D7017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6.0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FD1E41C" w14:textId="14E1130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6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228CA22" w14:textId="30B97CA3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8.6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11DF4A87" w14:textId="321F022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0.7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3E3ADE28" w14:textId="4CC99F0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887</w:t>
            </w:r>
          </w:p>
        </w:tc>
      </w:tr>
      <w:tr w:rsidR="00751CC6" w:rsidRPr="00843638" w14:paraId="50EFAD62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303EBE67" w14:textId="2FF27C71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High (</w:t>
            </w:r>
            <w:r w:rsidR="006D67D9" w:rsidRPr="00843638">
              <w:rPr>
                <w:rFonts w:eastAsia="Times New Roman" w:cs="Times New Roman"/>
                <w:kern w:val="0"/>
                <w:szCs w:val="24"/>
              </w:rPr>
              <w:t xml:space="preserve">MDS-UPDRS IV 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&gt;4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9BA0B4F" w14:textId="560861F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150A726" w14:textId="724CAE5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E29214A" w14:textId="514778C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2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EEEE78" w14:textId="745B329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5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6B3F6295" w14:textId="556F871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9B5EB08" w14:textId="6E02947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0.0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53068A51" w14:textId="27DD939E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CF51B5E" w14:textId="6DC5A6C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5.4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227CC1A" w14:textId="6CF36E2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6BCDCAF3" w14:textId="03BF2C9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625</w:t>
            </w:r>
          </w:p>
        </w:tc>
      </w:tr>
      <w:tr w:rsidR="002F0229" w:rsidRPr="00843638" w14:paraId="26F5327E" w14:textId="77777777" w:rsidTr="00125877">
        <w:trPr>
          <w:trHeight w:val="7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25E03F9D" w14:textId="4C2ED523" w:rsidR="002F0229" w:rsidRPr="00843638" w:rsidRDefault="002F0229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Disease severity at baseline</w:t>
            </w:r>
            <w:r w:rsidR="00663FB3" w:rsidRPr="00843638">
              <w:rPr>
                <w:rFonts w:eastAsia="Times New Roman" w:cs="Times New Roman"/>
                <w:kern w:val="0"/>
                <w:szCs w:val="24"/>
              </w:rPr>
              <w:t>, hours</w:t>
            </w:r>
          </w:p>
        </w:tc>
      </w:tr>
      <w:tr w:rsidR="00751CC6" w:rsidRPr="00843638" w14:paraId="64E59C64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2C4096DA" w14:textId="5209F110" w:rsidR="00663FB3" w:rsidRPr="00843638" w:rsidRDefault="00663FB3" w:rsidP="00663FB3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High (off-time from patient diary ≥4)</w:t>
            </w:r>
            <w:r w:rsidRPr="00843638">
              <w:rPr>
                <w:rFonts w:cs="Times New Roman"/>
                <w:kern w:val="0"/>
                <w:szCs w:val="24"/>
                <w:lang w:bidi="th-TH"/>
              </w:rPr>
              <w:t xml:space="preserve"> </w:t>
            </w:r>
          </w:p>
          <w:p w14:paraId="279ED80D" w14:textId="5F04E09C" w:rsidR="00663FB3" w:rsidRPr="00843638" w:rsidRDefault="00663FB3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500" w:type="dxa"/>
            <w:shd w:val="clear" w:color="auto" w:fill="auto"/>
            <w:noWrap/>
            <w:hideMark/>
          </w:tcPr>
          <w:p w14:paraId="2A75DFEF" w14:textId="5E4087B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lastRenderedPageBreak/>
              <w:t>4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71CAAF8" w14:textId="50EC430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1D7A915" w14:textId="76010AB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6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97E8549" w14:textId="58C9701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7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05CC28B3" w14:textId="3346EFC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4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4421327" w14:textId="58DC1D0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3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5E57484" w14:textId="0B7C21A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3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EB3D260" w14:textId="0A8F3FB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4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539AB8C4" w14:textId="1098A27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7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71AF15D6" w14:textId="30B0541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688</w:t>
            </w:r>
          </w:p>
        </w:tc>
      </w:tr>
      <w:tr w:rsidR="002F0229" w:rsidRPr="00843638" w14:paraId="334E6835" w14:textId="77777777" w:rsidTr="00125877">
        <w:trPr>
          <w:trHeight w:val="29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25BBDE5D" w14:textId="5D18F274" w:rsidR="002F0229" w:rsidRPr="00843638" w:rsidRDefault="002F0229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Baseline L-dopa dose</w:t>
            </w:r>
            <w:r w:rsidR="002671F1" w:rsidRPr="00843638">
              <w:rPr>
                <w:rFonts w:eastAsia="Times New Roman" w:cs="Times New Roman"/>
                <w:kern w:val="0"/>
                <w:szCs w:val="24"/>
              </w:rPr>
              <w:t>, mg</w:t>
            </w:r>
          </w:p>
        </w:tc>
      </w:tr>
      <w:tr w:rsidR="00751CC6" w:rsidRPr="00843638" w14:paraId="4689D97A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62008B99" w14:textId="3976E5D4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 ≤400 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84765A6" w14:textId="5BCD36D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61386CB" w14:textId="0A78441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626EC64" w14:textId="6D3BB26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5.2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E479F94" w14:textId="6AA4B5E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2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2CC1D64C" w14:textId="7F7CC25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346D9CF" w14:textId="4869913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7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01E9684" w14:textId="10B0559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8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0812842" w14:textId="0ED0E2F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9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55F251CE" w14:textId="59DDEE3A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7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4C391FE8" w14:textId="20E1A06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780</w:t>
            </w:r>
          </w:p>
        </w:tc>
      </w:tr>
      <w:tr w:rsidR="00751CC6" w:rsidRPr="00843638" w14:paraId="4ED6BF06" w14:textId="77777777" w:rsidTr="00125877">
        <w:trPr>
          <w:trHeight w:val="293"/>
        </w:trPr>
        <w:tc>
          <w:tcPr>
            <w:tcW w:w="3325" w:type="dxa"/>
            <w:shd w:val="clear" w:color="auto" w:fill="auto"/>
            <w:noWrap/>
            <w:hideMark/>
          </w:tcPr>
          <w:p w14:paraId="31690120" w14:textId="5C0C14C6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 &gt;400 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EE3E487" w14:textId="4D7EF3F3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7C2C25F" w14:textId="2A035C81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6.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5A77A3E" w14:textId="56AF0EE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509A485" w14:textId="5045A522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5.4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4DF94FDE" w14:textId="28BF4C8F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079D169" w14:textId="774732C8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0.0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C639A37" w14:textId="5C84850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0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1FE733" w14:textId="3F5F6AF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8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6F58AB6" w14:textId="04A87D7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0.6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04D73346" w14:textId="44A21EE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797</w:t>
            </w:r>
          </w:p>
        </w:tc>
      </w:tr>
      <w:tr w:rsidR="002F0229" w:rsidRPr="00843638" w14:paraId="364154DA" w14:textId="77777777" w:rsidTr="00125877">
        <w:trPr>
          <w:trHeight w:val="293"/>
        </w:trPr>
        <w:tc>
          <w:tcPr>
            <w:tcW w:w="13669" w:type="dxa"/>
            <w:gridSpan w:val="12"/>
            <w:shd w:val="clear" w:color="auto" w:fill="auto"/>
            <w:noWrap/>
            <w:hideMark/>
          </w:tcPr>
          <w:p w14:paraId="7943B9F1" w14:textId="58C1F2A9" w:rsidR="002F0229" w:rsidRPr="00843638" w:rsidRDefault="002F0229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 Baseline equivalent L-dopa dose</w:t>
            </w:r>
            <w:r w:rsidR="002671F1" w:rsidRPr="00843638">
              <w:rPr>
                <w:rFonts w:eastAsia="Times New Roman" w:cs="Times New Roman"/>
                <w:kern w:val="0"/>
                <w:szCs w:val="24"/>
              </w:rPr>
              <w:t>, mg</w:t>
            </w:r>
            <w:r w:rsidRPr="00843638">
              <w:rPr>
                <w:rFonts w:eastAsia="Times New Roman" w:cs="Times New Roman"/>
                <w:kern w:val="0"/>
                <w:szCs w:val="24"/>
              </w:rPr>
              <w:t> </w:t>
            </w:r>
          </w:p>
        </w:tc>
      </w:tr>
      <w:tr w:rsidR="00751CC6" w:rsidRPr="00843638" w14:paraId="4DD36AAF" w14:textId="77777777" w:rsidTr="00125877">
        <w:trPr>
          <w:trHeight w:val="76"/>
        </w:trPr>
        <w:tc>
          <w:tcPr>
            <w:tcW w:w="3325" w:type="dxa"/>
            <w:shd w:val="clear" w:color="auto" w:fill="auto"/>
            <w:noWrap/>
            <w:hideMark/>
          </w:tcPr>
          <w:p w14:paraId="0361043E" w14:textId="5293FAF2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 ≤400 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9CCD0EF" w14:textId="6E90C5D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17863CD" w14:textId="49624EB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299766E" w14:textId="6F9A8AD0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5.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4613454" w14:textId="343DE7A4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6</w:t>
            </w:r>
          </w:p>
        </w:tc>
        <w:tc>
          <w:tcPr>
            <w:tcW w:w="500" w:type="dxa"/>
            <w:gridSpan w:val="2"/>
            <w:shd w:val="clear" w:color="auto" w:fill="auto"/>
            <w:noWrap/>
            <w:hideMark/>
          </w:tcPr>
          <w:p w14:paraId="7021303D" w14:textId="16C0F5C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4447711" w14:textId="6A9BB89E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8.5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11989807" w14:textId="5BD5DB6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3.8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60CF7A5" w14:textId="09976FF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5.0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5A854A22" w14:textId="19B3613E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.4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14:paraId="4679E859" w14:textId="32D5EDC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683</w:t>
            </w:r>
          </w:p>
        </w:tc>
      </w:tr>
      <w:tr w:rsidR="00751CC6" w:rsidRPr="00843638" w14:paraId="7D86CE96" w14:textId="77777777" w:rsidTr="00125877">
        <w:trPr>
          <w:trHeight w:val="293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098EF" w14:textId="71115F4F" w:rsidR="00751CC6" w:rsidRPr="00843638" w:rsidRDefault="00751CC6" w:rsidP="00E42265">
            <w:pPr>
              <w:spacing w:after="0" w:line="240" w:lineRule="auto"/>
              <w:ind w:left="343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 &gt;400 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C8FF6" w14:textId="0F0A203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BBB033" w14:textId="2BE6BC5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7.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637A95" w14:textId="67B8A32D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6268BE" w14:textId="3BABC11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3.9</w:t>
            </w:r>
          </w:p>
        </w:tc>
        <w:tc>
          <w:tcPr>
            <w:tcW w:w="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5906DB" w14:textId="7B8F3AAB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3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68E47D" w14:textId="3B222C29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29.7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125C97" w14:textId="3B8A58B5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14.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76C3C7" w14:textId="71365166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-14.0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41889B" w14:textId="110DD187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25795" w14:textId="5E6EFC0C" w:rsidR="00751CC6" w:rsidRPr="00843638" w:rsidRDefault="00751CC6" w:rsidP="00E4226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cs="Times New Roman"/>
                <w:szCs w:val="24"/>
              </w:rPr>
              <w:t>0.962</w:t>
            </w:r>
          </w:p>
        </w:tc>
      </w:tr>
    </w:tbl>
    <w:p w14:paraId="305A9446" w14:textId="77777777" w:rsidR="00301358" w:rsidRPr="00843638" w:rsidRDefault="00301358" w:rsidP="00301358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rFonts w:eastAsiaTheme="majorEastAsia" w:cstheme="majorBidi"/>
          <w:bCs/>
          <w:szCs w:val="32"/>
          <w:lang w:val="en-GB"/>
        </w:rPr>
        <w:t xml:space="preserve">Unstructured covariance matrix, Kenward-Roger approximation for denominator degrees of freedom. </w:t>
      </w:r>
    </w:p>
    <w:p w14:paraId="1DF6FC07" w14:textId="77777777" w:rsidR="00301358" w:rsidRPr="00843638" w:rsidRDefault="00301358" w:rsidP="00301358">
      <w:pPr>
        <w:spacing w:line="240" w:lineRule="auto"/>
        <w:rPr>
          <w:lang w:val="en-GB"/>
        </w:rPr>
      </w:pPr>
      <w:r w:rsidRPr="00843638">
        <w:rPr>
          <w:lang w:val="en-GB"/>
        </w:rPr>
        <w:t xml:space="preserve">*Adjusted with factors treatment, maintenance period and covariate baseline. </w:t>
      </w:r>
    </w:p>
    <w:p w14:paraId="19C9E99A" w14:textId="0A4B4EEB" w:rsidR="000B6F35" w:rsidRPr="00843638" w:rsidRDefault="00C54714">
      <w:pPr>
        <w:spacing w:after="0" w:line="240" w:lineRule="auto"/>
        <w:rPr>
          <w:lang w:val="en-GB"/>
        </w:rPr>
      </w:pPr>
      <w:r w:rsidRPr="00843638">
        <w:rPr>
          <w:lang w:val="en-GB"/>
        </w:rPr>
        <w:t xml:space="preserve">ADL, Activities of Daily Living; </w:t>
      </w:r>
      <w:r w:rsidR="008D1031" w:rsidRPr="00843638">
        <w:rPr>
          <w:lang w:val="en-GB"/>
        </w:rPr>
        <w:t xml:space="preserve">FAS, full analysis set; </w:t>
      </w:r>
      <w:r w:rsidR="002F0229" w:rsidRPr="00843638">
        <w:rPr>
          <w:lang w:val="en-GB"/>
        </w:rPr>
        <w:t>IR, immediate release; PD, Parkinson’s Disease; PDSS, Parkinson’s Disease Sleep Scale-2; SR, sustained release.</w:t>
      </w:r>
    </w:p>
    <w:p w14:paraId="36FFB3B7" w14:textId="77777777" w:rsidR="000B6F35" w:rsidRPr="00843638" w:rsidRDefault="000B6F35">
      <w:pPr>
        <w:spacing w:after="0" w:line="240" w:lineRule="auto"/>
        <w:rPr>
          <w:lang w:val="en-GB"/>
        </w:rPr>
      </w:pPr>
      <w:r w:rsidRPr="00843638">
        <w:rPr>
          <w:lang w:val="en-GB"/>
        </w:rPr>
        <w:br w:type="page"/>
      </w:r>
    </w:p>
    <w:p w14:paraId="31526877" w14:textId="437075F8" w:rsidR="00545EFD" w:rsidRPr="00843638" w:rsidRDefault="00125877" w:rsidP="00125877">
      <w:pPr>
        <w:pStyle w:val="ManTableFigure"/>
        <w:spacing w:line="240" w:lineRule="auto"/>
        <w:jc w:val="center"/>
        <w:rPr>
          <w:b w:val="0"/>
          <w:lang w:val="en-GB"/>
        </w:rPr>
      </w:pPr>
      <w:r>
        <w:rPr>
          <w:lang w:val="en-GB"/>
        </w:rPr>
        <w:lastRenderedPageBreak/>
        <w:t>TABLE</w:t>
      </w:r>
      <w:r w:rsidR="00AD1BCC" w:rsidRPr="00843638">
        <w:rPr>
          <w:lang w:val="en-GB"/>
        </w:rPr>
        <w:t xml:space="preserve"> S</w:t>
      </w:r>
      <w:r w:rsidR="00077706">
        <w:rPr>
          <w:lang w:val="en-GB"/>
        </w:rPr>
        <w:t>4</w:t>
      </w:r>
      <w:r>
        <w:rPr>
          <w:lang w:val="en-GB"/>
        </w:rPr>
        <w:t>:</w:t>
      </w:r>
      <w:r>
        <w:rPr>
          <w:lang w:val="en-GB"/>
        </w:rPr>
        <w:tab/>
      </w:r>
      <w:r w:rsidR="00545EFD" w:rsidRPr="00843638">
        <w:rPr>
          <w:lang w:val="en-GB"/>
        </w:rPr>
        <w:tab/>
      </w:r>
      <w:r w:rsidR="00340B30" w:rsidRPr="00843638">
        <w:rPr>
          <w:b w:val="0"/>
          <w:bCs w:val="0"/>
          <w:lang w:val="en-GB"/>
        </w:rPr>
        <w:t>Adjusted</w:t>
      </w:r>
      <w:r w:rsidR="00340B30" w:rsidRPr="00843638">
        <w:rPr>
          <w:lang w:val="en-GB"/>
        </w:rPr>
        <w:t xml:space="preserve"> </w:t>
      </w:r>
      <w:r w:rsidR="00340B30" w:rsidRPr="00843638">
        <w:rPr>
          <w:b w:val="0"/>
          <w:lang w:val="en-GB"/>
        </w:rPr>
        <w:t>m</w:t>
      </w:r>
      <w:r w:rsidR="00545EFD" w:rsidRPr="00843638">
        <w:rPr>
          <w:b w:val="0"/>
          <w:lang w:val="en-GB"/>
        </w:rPr>
        <w:t xml:space="preserve">ean changes in </w:t>
      </w:r>
      <w:r w:rsidR="0098065E" w:rsidRPr="00843638">
        <w:rPr>
          <w:b w:val="0"/>
          <w:lang w:val="en-GB"/>
        </w:rPr>
        <w:t xml:space="preserve">psychological health, quality of life and caregiver burden </w:t>
      </w:r>
      <w:r w:rsidR="00545EFD" w:rsidRPr="00843638">
        <w:rPr>
          <w:b w:val="0"/>
          <w:lang w:val="en-GB"/>
        </w:rPr>
        <w:t>at week 18 from baseline (FAS)</w:t>
      </w:r>
    </w:p>
    <w:tbl>
      <w:tblPr>
        <w:tblStyle w:val="TableGrid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517"/>
        <w:gridCol w:w="1193"/>
        <w:gridCol w:w="1263"/>
        <w:gridCol w:w="1529"/>
        <w:gridCol w:w="517"/>
        <w:gridCol w:w="1193"/>
        <w:gridCol w:w="1185"/>
        <w:gridCol w:w="1440"/>
        <w:gridCol w:w="16"/>
        <w:gridCol w:w="1678"/>
        <w:gridCol w:w="1619"/>
      </w:tblGrid>
      <w:tr w:rsidR="00E9598B" w:rsidRPr="00843638" w14:paraId="70F2278A" w14:textId="77777777" w:rsidTr="00125877">
        <w:trPr>
          <w:trHeight w:val="385"/>
        </w:trPr>
        <w:tc>
          <w:tcPr>
            <w:tcW w:w="1795" w:type="dxa"/>
            <w:tcBorders>
              <w:top w:val="single" w:sz="4" w:space="0" w:color="auto"/>
            </w:tcBorders>
          </w:tcPr>
          <w:p w14:paraId="4BC00170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502" w:type="dxa"/>
            <w:gridSpan w:val="4"/>
            <w:tcBorders>
              <w:top w:val="single" w:sz="4" w:space="0" w:color="auto"/>
            </w:tcBorders>
          </w:tcPr>
          <w:p w14:paraId="200407C5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ramipexole SR</w:t>
            </w:r>
          </w:p>
        </w:tc>
        <w:tc>
          <w:tcPr>
            <w:tcW w:w="4351" w:type="dxa"/>
            <w:gridSpan w:val="5"/>
            <w:tcBorders>
              <w:top w:val="single" w:sz="4" w:space="0" w:color="auto"/>
            </w:tcBorders>
          </w:tcPr>
          <w:p w14:paraId="55AAE17D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ramipexole IR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</w:tcBorders>
          </w:tcPr>
          <w:p w14:paraId="179958D8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SR vs IR</w:t>
            </w:r>
          </w:p>
        </w:tc>
      </w:tr>
      <w:tr w:rsidR="000E4437" w:rsidRPr="00843638" w14:paraId="2D9C4167" w14:textId="77777777" w:rsidTr="00125877">
        <w:trPr>
          <w:trHeight w:val="623"/>
        </w:trPr>
        <w:tc>
          <w:tcPr>
            <w:tcW w:w="1795" w:type="dxa"/>
            <w:tcBorders>
              <w:bottom w:val="single" w:sz="4" w:space="0" w:color="auto"/>
            </w:tcBorders>
          </w:tcPr>
          <w:p w14:paraId="14E3C781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016968C6" w14:textId="6A0E7A23" w:rsidR="000E4437" w:rsidRPr="00843638" w:rsidRDefault="00B11A1A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3E51D4A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Baseline, mean (SD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7A183EA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Week 18, mean (SD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A4E79C2" w14:textId="4099634D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hange, mean (SE)</w:t>
            </w:r>
            <w:r w:rsidR="00DB48E8" w:rsidRPr="00843638">
              <w:rPr>
                <w:sz w:val="22"/>
                <w:szCs w:val="22"/>
                <w:lang w:val="en-GB"/>
              </w:rPr>
              <w:t>; 95% CI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4FA1C178" w14:textId="2024082D" w:rsidR="000E4437" w:rsidRPr="00843638" w:rsidRDefault="00B11A1A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B880911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Baseline, mean (SD) 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CD076F0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Week 18, mean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6FC401" w14:textId="55329F01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hange, mean (SE)</w:t>
            </w:r>
            <w:r w:rsidR="00DB48E8" w:rsidRPr="00843638">
              <w:rPr>
                <w:sz w:val="22"/>
                <w:szCs w:val="22"/>
                <w:lang w:val="en-GB"/>
              </w:rPr>
              <w:t>; 95% CI</w:t>
            </w: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</w:tcPr>
          <w:p w14:paraId="2EBF4D14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Adjusted* mean difference (SE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BFCD59F" w14:textId="77777777" w:rsidR="000E4437" w:rsidRPr="00843638" w:rsidRDefault="000E4437" w:rsidP="00B86C1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95% CI, p-value </w:t>
            </w:r>
          </w:p>
        </w:tc>
      </w:tr>
      <w:tr w:rsidR="000E4437" w:rsidRPr="00843638" w14:paraId="486200F1" w14:textId="77777777" w:rsidTr="00125877">
        <w:trPr>
          <w:trHeight w:val="634"/>
        </w:trPr>
        <w:tc>
          <w:tcPr>
            <w:tcW w:w="1795" w:type="dxa"/>
            <w:tcBorders>
              <w:top w:val="single" w:sz="4" w:space="0" w:color="auto"/>
            </w:tcBorders>
          </w:tcPr>
          <w:p w14:paraId="5E85E402" w14:textId="7A2F4A90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MDS-UPDRS II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51890787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0F2A7FA" w14:textId="5EC4D22A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6.5 (5.88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822E4CE" w14:textId="56C7DFBD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0.9 (6.25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7DB09B82" w14:textId="6CB410C2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5.8 (0.86)</w:t>
            </w:r>
            <w:r w:rsidR="00DB48E8" w:rsidRPr="00843638">
              <w:rPr>
                <w:sz w:val="22"/>
                <w:szCs w:val="22"/>
                <w:lang w:val="en-GB"/>
              </w:rPr>
              <w:t>; –7.5 to –4.1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7B4AC0E9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DD7A00E" w14:textId="5A374A93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7.4 (5.74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4242B33" w14:textId="41ABD738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2.5 (7.4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9A35F2" w14:textId="31CC8FBE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4.7 (0.89)</w:t>
            </w:r>
            <w:r w:rsidR="00DB48E8" w:rsidRPr="00843638">
              <w:rPr>
                <w:sz w:val="22"/>
                <w:szCs w:val="22"/>
                <w:lang w:val="en-GB"/>
              </w:rPr>
              <w:t>; –6.5 to –3.0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</w:tcPr>
          <w:p w14:paraId="59144666" w14:textId="7BEAC965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1 (1.25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9DDADD0" w14:textId="780D4BB0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5 to 1.4 ; p = 0.395</w:t>
            </w:r>
          </w:p>
        </w:tc>
      </w:tr>
      <w:tr w:rsidR="000E4437" w:rsidRPr="00843638" w14:paraId="6E93B0C8" w14:textId="77777777" w:rsidTr="00125877">
        <w:trPr>
          <w:trHeight w:val="623"/>
        </w:trPr>
        <w:tc>
          <w:tcPr>
            <w:tcW w:w="1795" w:type="dxa"/>
          </w:tcPr>
          <w:p w14:paraId="72CB0B78" w14:textId="245A4F50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MDS-UPDRS IV</w:t>
            </w:r>
          </w:p>
        </w:tc>
        <w:tc>
          <w:tcPr>
            <w:tcW w:w="517" w:type="dxa"/>
          </w:tcPr>
          <w:p w14:paraId="7283E656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193" w:type="dxa"/>
          </w:tcPr>
          <w:p w14:paraId="4928793D" w14:textId="34656444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2 (2.78)</w:t>
            </w:r>
          </w:p>
        </w:tc>
        <w:tc>
          <w:tcPr>
            <w:tcW w:w="1263" w:type="dxa"/>
          </w:tcPr>
          <w:p w14:paraId="30BFE6B6" w14:textId="7F863D73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7 (2.50)</w:t>
            </w:r>
          </w:p>
        </w:tc>
        <w:tc>
          <w:tcPr>
            <w:tcW w:w="1529" w:type="dxa"/>
          </w:tcPr>
          <w:p w14:paraId="4D02ADE1" w14:textId="49AC1C26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4 (0.35)</w:t>
            </w:r>
            <w:r w:rsidR="00DB48E8" w:rsidRPr="00843638">
              <w:rPr>
                <w:sz w:val="22"/>
                <w:szCs w:val="22"/>
                <w:lang w:val="en-GB"/>
              </w:rPr>
              <w:t>; –4.1 to –2.7</w:t>
            </w:r>
          </w:p>
        </w:tc>
        <w:tc>
          <w:tcPr>
            <w:tcW w:w="517" w:type="dxa"/>
          </w:tcPr>
          <w:p w14:paraId="7AD581CD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93" w:type="dxa"/>
          </w:tcPr>
          <w:p w14:paraId="6BE19958" w14:textId="1A157E8E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6 (2.66)</w:t>
            </w:r>
          </w:p>
        </w:tc>
        <w:tc>
          <w:tcPr>
            <w:tcW w:w="1185" w:type="dxa"/>
          </w:tcPr>
          <w:p w14:paraId="48C4B92F" w14:textId="4F49CEB1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5 (2.68)</w:t>
            </w:r>
          </w:p>
        </w:tc>
        <w:tc>
          <w:tcPr>
            <w:tcW w:w="1440" w:type="dxa"/>
          </w:tcPr>
          <w:p w14:paraId="3E010F6C" w14:textId="00D78A04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3 (0.36)</w:t>
            </w:r>
            <w:r w:rsidR="00DB48E8" w:rsidRPr="00843638">
              <w:rPr>
                <w:sz w:val="22"/>
                <w:szCs w:val="22"/>
                <w:lang w:val="en-GB"/>
              </w:rPr>
              <w:t>; –3.0 to –1.6</w:t>
            </w:r>
          </w:p>
        </w:tc>
        <w:tc>
          <w:tcPr>
            <w:tcW w:w="1694" w:type="dxa"/>
            <w:gridSpan w:val="2"/>
          </w:tcPr>
          <w:p w14:paraId="49B989C9" w14:textId="61F88A06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1 (0.51)</w:t>
            </w:r>
          </w:p>
        </w:tc>
        <w:tc>
          <w:tcPr>
            <w:tcW w:w="1619" w:type="dxa"/>
          </w:tcPr>
          <w:p w14:paraId="6DE7BEE8" w14:textId="2194A9B3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1 to –0.1; p = 0.036 </w:t>
            </w:r>
          </w:p>
        </w:tc>
      </w:tr>
      <w:tr w:rsidR="000E4437" w:rsidRPr="00843638" w14:paraId="29A5EBCA" w14:textId="77777777" w:rsidTr="00125877">
        <w:trPr>
          <w:trHeight w:val="623"/>
        </w:trPr>
        <w:tc>
          <w:tcPr>
            <w:tcW w:w="1795" w:type="dxa"/>
          </w:tcPr>
          <w:p w14:paraId="32F1D514" w14:textId="3FB9EAC8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GDS-15</w:t>
            </w:r>
          </w:p>
        </w:tc>
        <w:tc>
          <w:tcPr>
            <w:tcW w:w="517" w:type="dxa"/>
          </w:tcPr>
          <w:p w14:paraId="028833D1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193" w:type="dxa"/>
          </w:tcPr>
          <w:p w14:paraId="3E387A58" w14:textId="6CC1B5EF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8 (3.82)</w:t>
            </w:r>
          </w:p>
        </w:tc>
        <w:tc>
          <w:tcPr>
            <w:tcW w:w="1263" w:type="dxa"/>
          </w:tcPr>
          <w:p w14:paraId="17BA5C43" w14:textId="34B551B2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6 (</w:t>
            </w:r>
            <w:r w:rsidR="00E9598B" w:rsidRPr="00843638">
              <w:rPr>
                <w:sz w:val="22"/>
                <w:szCs w:val="22"/>
                <w:lang w:val="en-GB"/>
              </w:rPr>
              <w:t>3.06</w:t>
            </w:r>
            <w:r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29" w:type="dxa"/>
          </w:tcPr>
          <w:p w14:paraId="63723C19" w14:textId="3F4349E6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</w:t>
            </w:r>
            <w:r w:rsidR="00E9598B" w:rsidRPr="00843638">
              <w:rPr>
                <w:sz w:val="22"/>
                <w:szCs w:val="22"/>
                <w:lang w:val="en-GB"/>
              </w:rPr>
              <w:t>2.3</w:t>
            </w:r>
            <w:r w:rsidRPr="00843638">
              <w:rPr>
                <w:sz w:val="22"/>
                <w:szCs w:val="22"/>
                <w:lang w:val="en-GB"/>
              </w:rPr>
              <w:t xml:space="preserve"> (</w:t>
            </w:r>
            <w:r w:rsidR="00E9598B" w:rsidRPr="00843638">
              <w:rPr>
                <w:sz w:val="22"/>
                <w:szCs w:val="22"/>
                <w:lang w:val="en-GB"/>
              </w:rPr>
              <w:t>0.42</w:t>
            </w:r>
            <w:r w:rsidRPr="00843638">
              <w:rPr>
                <w:sz w:val="22"/>
                <w:szCs w:val="22"/>
                <w:lang w:val="en-GB"/>
              </w:rPr>
              <w:t>)</w:t>
            </w:r>
            <w:r w:rsidR="00DB48E8" w:rsidRPr="00843638">
              <w:rPr>
                <w:sz w:val="22"/>
                <w:szCs w:val="22"/>
                <w:lang w:val="en-GB"/>
              </w:rPr>
              <w:t>; –3.1 to –1.4</w:t>
            </w:r>
          </w:p>
        </w:tc>
        <w:tc>
          <w:tcPr>
            <w:tcW w:w="517" w:type="dxa"/>
          </w:tcPr>
          <w:p w14:paraId="3078690B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93" w:type="dxa"/>
          </w:tcPr>
          <w:p w14:paraId="16629C4C" w14:textId="004D51BB" w:rsidR="000E4437" w:rsidRPr="00843638" w:rsidRDefault="00E9598B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7.0 </w:t>
            </w:r>
            <w:r w:rsidR="000E4437" w:rsidRPr="00843638">
              <w:rPr>
                <w:sz w:val="22"/>
                <w:szCs w:val="22"/>
                <w:lang w:val="en-GB"/>
              </w:rPr>
              <w:t>(</w:t>
            </w:r>
            <w:r w:rsidRPr="00843638">
              <w:rPr>
                <w:sz w:val="22"/>
                <w:szCs w:val="22"/>
                <w:lang w:val="en-GB"/>
              </w:rPr>
              <w:t>3.92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85" w:type="dxa"/>
          </w:tcPr>
          <w:p w14:paraId="6012C628" w14:textId="2B655B0E" w:rsidR="000E4437" w:rsidRPr="00843638" w:rsidRDefault="00E9598B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5.7 </w:t>
            </w:r>
            <w:r w:rsidR="000E4437" w:rsidRPr="00843638">
              <w:rPr>
                <w:sz w:val="22"/>
                <w:szCs w:val="22"/>
                <w:lang w:val="en-GB"/>
              </w:rPr>
              <w:t>(</w:t>
            </w:r>
            <w:r w:rsidRPr="00843638">
              <w:rPr>
                <w:sz w:val="22"/>
                <w:szCs w:val="22"/>
                <w:lang w:val="en-GB"/>
              </w:rPr>
              <w:t>3.86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40" w:type="dxa"/>
          </w:tcPr>
          <w:p w14:paraId="4B48CF5C" w14:textId="5C4BA9FD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</w:t>
            </w:r>
            <w:r w:rsidR="00E9598B" w:rsidRPr="00843638">
              <w:rPr>
                <w:sz w:val="22"/>
                <w:szCs w:val="22"/>
                <w:lang w:val="en-GB"/>
              </w:rPr>
              <w:t>1.2</w:t>
            </w:r>
            <w:r w:rsidRPr="00843638">
              <w:rPr>
                <w:sz w:val="22"/>
                <w:szCs w:val="22"/>
                <w:lang w:val="en-GB"/>
              </w:rPr>
              <w:t xml:space="preserve"> (</w:t>
            </w:r>
            <w:r w:rsidR="00E9598B" w:rsidRPr="00843638">
              <w:rPr>
                <w:sz w:val="22"/>
                <w:szCs w:val="22"/>
                <w:lang w:val="en-GB"/>
              </w:rPr>
              <w:t>0.43</w:t>
            </w:r>
            <w:r w:rsidRPr="00843638">
              <w:rPr>
                <w:sz w:val="22"/>
                <w:szCs w:val="22"/>
                <w:lang w:val="en-GB"/>
              </w:rPr>
              <w:t>)</w:t>
            </w:r>
            <w:r w:rsidR="00DB48E8" w:rsidRPr="00843638">
              <w:rPr>
                <w:sz w:val="22"/>
                <w:szCs w:val="22"/>
                <w:lang w:val="en-GB"/>
              </w:rPr>
              <w:t>; –2.1 to –0.4</w:t>
            </w:r>
          </w:p>
        </w:tc>
        <w:tc>
          <w:tcPr>
            <w:tcW w:w="1694" w:type="dxa"/>
            <w:gridSpan w:val="2"/>
          </w:tcPr>
          <w:p w14:paraId="4347ECAA" w14:textId="7FA2D03C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</w:t>
            </w:r>
            <w:r w:rsidR="00E9598B" w:rsidRPr="00843638">
              <w:rPr>
                <w:sz w:val="22"/>
                <w:szCs w:val="22"/>
                <w:lang w:val="en-GB"/>
              </w:rPr>
              <w:t>1.1</w:t>
            </w:r>
            <w:r w:rsidRPr="00843638">
              <w:rPr>
                <w:sz w:val="22"/>
                <w:szCs w:val="22"/>
                <w:lang w:val="en-GB"/>
              </w:rPr>
              <w:t xml:space="preserve"> (</w:t>
            </w:r>
            <w:r w:rsidR="00E9598B" w:rsidRPr="00843638">
              <w:rPr>
                <w:sz w:val="22"/>
                <w:szCs w:val="22"/>
                <w:lang w:val="en-GB"/>
              </w:rPr>
              <w:t>0.61</w:t>
            </w:r>
            <w:r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619" w:type="dxa"/>
          </w:tcPr>
          <w:p w14:paraId="394F1358" w14:textId="13C845C1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</w:t>
            </w:r>
            <w:r w:rsidR="00E9598B" w:rsidRPr="00843638">
              <w:rPr>
                <w:sz w:val="22"/>
                <w:szCs w:val="22"/>
                <w:lang w:val="en-GB"/>
              </w:rPr>
              <w:t>2.3 to 0.2</w:t>
            </w:r>
            <w:r w:rsidRPr="00843638">
              <w:rPr>
                <w:sz w:val="22"/>
                <w:szCs w:val="22"/>
                <w:lang w:val="en-GB"/>
              </w:rPr>
              <w:t xml:space="preserve"> ; p = </w:t>
            </w:r>
            <w:r w:rsidR="00E9598B" w:rsidRPr="00843638">
              <w:rPr>
                <w:sz w:val="22"/>
                <w:szCs w:val="22"/>
                <w:lang w:val="en-GB"/>
              </w:rPr>
              <w:t>0.086</w:t>
            </w:r>
          </w:p>
        </w:tc>
      </w:tr>
      <w:tr w:rsidR="000E4437" w:rsidRPr="00843638" w14:paraId="57057A67" w14:textId="77777777" w:rsidTr="00125877">
        <w:trPr>
          <w:trHeight w:val="623"/>
        </w:trPr>
        <w:tc>
          <w:tcPr>
            <w:tcW w:w="1795" w:type="dxa"/>
          </w:tcPr>
          <w:p w14:paraId="5D536F89" w14:textId="49A718B9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EQ-5D-5L</w:t>
            </w:r>
          </w:p>
        </w:tc>
        <w:tc>
          <w:tcPr>
            <w:tcW w:w="517" w:type="dxa"/>
          </w:tcPr>
          <w:p w14:paraId="64EABBBA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193" w:type="dxa"/>
          </w:tcPr>
          <w:p w14:paraId="1C30AA0F" w14:textId="24B8FF02" w:rsidR="000E4437" w:rsidRPr="00843638" w:rsidRDefault="00E9598B" w:rsidP="006818AE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0.6 </w:t>
            </w:r>
            <w:r w:rsidR="000E4437" w:rsidRPr="00843638">
              <w:rPr>
                <w:sz w:val="22"/>
                <w:szCs w:val="22"/>
                <w:lang w:val="en-GB"/>
              </w:rPr>
              <w:t>(</w:t>
            </w:r>
            <w:r w:rsidRPr="00843638">
              <w:rPr>
                <w:sz w:val="22"/>
                <w:szCs w:val="22"/>
                <w:lang w:val="en-GB"/>
              </w:rPr>
              <w:t>0.2</w:t>
            </w:r>
            <w:r w:rsidR="00707CC7" w:rsidRPr="00843638">
              <w:rPr>
                <w:sz w:val="22"/>
                <w:szCs w:val="22"/>
                <w:lang w:val="en-GB"/>
              </w:rPr>
              <w:t>2</w:t>
            </w:r>
            <w:r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3" w:type="dxa"/>
          </w:tcPr>
          <w:p w14:paraId="11F8D2F9" w14:textId="5AD5159F" w:rsidR="000E4437" w:rsidRPr="00843638" w:rsidRDefault="00E9598B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0.8 </w:t>
            </w:r>
            <w:r w:rsidR="000E4437" w:rsidRPr="00843638">
              <w:rPr>
                <w:sz w:val="22"/>
                <w:szCs w:val="22"/>
                <w:lang w:val="en-GB"/>
              </w:rPr>
              <w:t>(</w:t>
            </w:r>
            <w:r w:rsidRPr="00843638">
              <w:rPr>
                <w:sz w:val="22"/>
                <w:szCs w:val="22"/>
                <w:lang w:val="en-GB"/>
              </w:rPr>
              <w:t>0.16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29" w:type="dxa"/>
          </w:tcPr>
          <w:p w14:paraId="11C265EA" w14:textId="72D3B01B" w:rsidR="000E4437" w:rsidRPr="00843638" w:rsidRDefault="00E9598B" w:rsidP="0018445C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2</w:t>
            </w:r>
            <w:r w:rsidR="000E4437" w:rsidRPr="00843638">
              <w:rPr>
                <w:sz w:val="22"/>
                <w:szCs w:val="22"/>
                <w:lang w:val="en-GB"/>
              </w:rPr>
              <w:t xml:space="preserve"> (</w:t>
            </w:r>
            <w:r w:rsidRPr="00843638">
              <w:rPr>
                <w:sz w:val="22"/>
                <w:szCs w:val="22"/>
                <w:lang w:val="en-GB"/>
              </w:rPr>
              <w:t>0.0</w:t>
            </w:r>
            <w:r w:rsidR="00707CC7" w:rsidRPr="00843638">
              <w:rPr>
                <w:sz w:val="22"/>
                <w:szCs w:val="22"/>
                <w:lang w:val="en-GB"/>
              </w:rPr>
              <w:t>2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  <w:r w:rsidR="0018445C" w:rsidRPr="00843638">
              <w:rPr>
                <w:sz w:val="22"/>
                <w:szCs w:val="22"/>
                <w:lang w:val="en-GB"/>
              </w:rPr>
              <w:t>; 0.1</w:t>
            </w:r>
            <w:r w:rsidR="00DB48E8" w:rsidRPr="00843638">
              <w:rPr>
                <w:sz w:val="22"/>
                <w:szCs w:val="22"/>
                <w:lang w:val="en-GB"/>
              </w:rPr>
              <w:t xml:space="preserve"> to 0.2</w:t>
            </w:r>
          </w:p>
        </w:tc>
        <w:tc>
          <w:tcPr>
            <w:tcW w:w="517" w:type="dxa"/>
          </w:tcPr>
          <w:p w14:paraId="69CC721C" w14:textId="77777777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93" w:type="dxa"/>
          </w:tcPr>
          <w:p w14:paraId="63428D89" w14:textId="0648D3A8" w:rsidR="000E4437" w:rsidRPr="00843638" w:rsidRDefault="00E9598B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0.6 </w:t>
            </w:r>
            <w:r w:rsidR="000E4437" w:rsidRPr="00843638">
              <w:rPr>
                <w:sz w:val="22"/>
                <w:szCs w:val="22"/>
                <w:lang w:val="en-GB"/>
              </w:rPr>
              <w:t>(</w:t>
            </w:r>
            <w:r w:rsidRPr="00843638">
              <w:rPr>
                <w:sz w:val="22"/>
                <w:szCs w:val="22"/>
                <w:lang w:val="en-GB"/>
              </w:rPr>
              <w:t>0.23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85" w:type="dxa"/>
          </w:tcPr>
          <w:p w14:paraId="0B3CBA28" w14:textId="217FCAA6" w:rsidR="000E4437" w:rsidRPr="00843638" w:rsidRDefault="00E9598B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0.8 </w:t>
            </w:r>
            <w:r w:rsidR="000E4437" w:rsidRPr="00843638">
              <w:rPr>
                <w:sz w:val="22"/>
                <w:szCs w:val="22"/>
                <w:lang w:val="en-GB"/>
              </w:rPr>
              <w:t>(</w:t>
            </w:r>
            <w:r w:rsidRPr="00843638">
              <w:rPr>
                <w:sz w:val="22"/>
                <w:szCs w:val="22"/>
                <w:lang w:val="en-GB"/>
              </w:rPr>
              <w:t>0.18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40" w:type="dxa"/>
          </w:tcPr>
          <w:p w14:paraId="33BE4DE6" w14:textId="24242013" w:rsidR="000E4437" w:rsidRPr="00843638" w:rsidRDefault="00E9598B" w:rsidP="0018445C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2</w:t>
            </w:r>
            <w:r w:rsidR="000E4437" w:rsidRPr="00843638">
              <w:rPr>
                <w:sz w:val="22"/>
                <w:szCs w:val="22"/>
                <w:lang w:val="en-GB"/>
              </w:rPr>
              <w:t xml:space="preserve"> (</w:t>
            </w:r>
            <w:r w:rsidRPr="00843638">
              <w:rPr>
                <w:sz w:val="22"/>
                <w:szCs w:val="22"/>
                <w:lang w:val="en-GB"/>
              </w:rPr>
              <w:t>0.0</w:t>
            </w:r>
            <w:r w:rsidR="00707CC7" w:rsidRPr="00843638">
              <w:rPr>
                <w:sz w:val="22"/>
                <w:szCs w:val="22"/>
                <w:lang w:val="en-GB"/>
              </w:rPr>
              <w:t>2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  <w:r w:rsidR="00DB48E8" w:rsidRPr="00843638">
              <w:rPr>
                <w:sz w:val="22"/>
                <w:szCs w:val="22"/>
                <w:lang w:val="en-GB"/>
              </w:rPr>
              <w:t>; 0.1 to 0.2</w:t>
            </w:r>
          </w:p>
        </w:tc>
        <w:tc>
          <w:tcPr>
            <w:tcW w:w="1694" w:type="dxa"/>
            <w:gridSpan w:val="2"/>
          </w:tcPr>
          <w:p w14:paraId="26BF4154" w14:textId="183DAAEE" w:rsidR="000E4437" w:rsidRPr="00843638" w:rsidRDefault="00E9598B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01</w:t>
            </w:r>
            <w:r w:rsidR="000E4437" w:rsidRPr="00843638">
              <w:rPr>
                <w:sz w:val="22"/>
                <w:szCs w:val="22"/>
                <w:lang w:val="en-GB"/>
              </w:rPr>
              <w:t xml:space="preserve"> (</w:t>
            </w:r>
            <w:r w:rsidRPr="00843638">
              <w:rPr>
                <w:sz w:val="22"/>
                <w:szCs w:val="22"/>
                <w:lang w:val="en-GB"/>
              </w:rPr>
              <w:t>0.03</w:t>
            </w:r>
            <w:r w:rsidR="000E4437"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619" w:type="dxa"/>
          </w:tcPr>
          <w:p w14:paraId="123A0604" w14:textId="09BB8AB4" w:rsidR="000E4437" w:rsidRPr="00843638" w:rsidRDefault="000E4437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</w:t>
            </w:r>
            <w:r w:rsidR="00E9598B" w:rsidRPr="00843638">
              <w:rPr>
                <w:sz w:val="22"/>
                <w:szCs w:val="22"/>
                <w:lang w:val="en-GB"/>
              </w:rPr>
              <w:t>0.06 to 0.</w:t>
            </w:r>
            <w:r w:rsidR="00707CC7" w:rsidRPr="00843638">
              <w:rPr>
                <w:sz w:val="22"/>
                <w:szCs w:val="22"/>
                <w:lang w:val="en-GB"/>
              </w:rPr>
              <w:t>0</w:t>
            </w:r>
            <w:r w:rsidR="00E9598B" w:rsidRPr="00843638">
              <w:rPr>
                <w:sz w:val="22"/>
                <w:szCs w:val="22"/>
                <w:lang w:val="en-GB"/>
              </w:rPr>
              <w:t>7</w:t>
            </w:r>
            <w:r w:rsidRPr="00843638">
              <w:rPr>
                <w:sz w:val="22"/>
                <w:szCs w:val="22"/>
                <w:lang w:val="en-GB"/>
              </w:rPr>
              <w:t xml:space="preserve"> ; p =</w:t>
            </w:r>
            <w:r w:rsidR="00E9598B" w:rsidRPr="00843638">
              <w:rPr>
                <w:sz w:val="22"/>
                <w:szCs w:val="22"/>
                <w:lang w:val="en-GB"/>
              </w:rPr>
              <w:t xml:space="preserve"> 0.885</w:t>
            </w:r>
            <w:r w:rsidRPr="00843638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98065E" w:rsidRPr="00843638" w14:paraId="09F30DBB" w14:textId="77777777" w:rsidTr="00125877">
        <w:trPr>
          <w:trHeight w:val="623"/>
        </w:trPr>
        <w:tc>
          <w:tcPr>
            <w:tcW w:w="1795" w:type="dxa"/>
            <w:tcBorders>
              <w:bottom w:val="single" w:sz="4" w:space="0" w:color="auto"/>
            </w:tcBorders>
          </w:tcPr>
          <w:p w14:paraId="2F634534" w14:textId="76E63155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BI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0E62AAB8" w14:textId="7A860623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A3C0B9D" w14:textId="4E290E65" w:rsidR="0098065E" w:rsidRPr="00843638" w:rsidRDefault="0098065E" w:rsidP="00E9598B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8.8 (24.23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C967DC5" w14:textId="4FD00BF6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9.0 (18.5</w:t>
            </w:r>
            <w:r w:rsidR="00707CC7" w:rsidRPr="00843638">
              <w:rPr>
                <w:sz w:val="22"/>
                <w:szCs w:val="22"/>
                <w:lang w:val="en-GB"/>
              </w:rPr>
              <w:t>1</w:t>
            </w:r>
            <w:r w:rsidRPr="0084363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463D298" w14:textId="0CA0A209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2.3 (3.57)</w:t>
            </w:r>
            <w:r w:rsidR="00DB48E8" w:rsidRPr="00843638">
              <w:rPr>
                <w:sz w:val="22"/>
                <w:szCs w:val="22"/>
                <w:lang w:val="en-GB"/>
              </w:rPr>
              <w:t>; –19.6 to –4.9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6492FDF0" w14:textId="7F20247E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624CF87" w14:textId="211FD66D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4.5 (20.32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D3A6B18" w14:textId="4A3AA02E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8.5 (15.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2B7E11" w14:textId="4713AB41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2 (3.93)</w:t>
            </w:r>
            <w:r w:rsidR="00DB48E8" w:rsidRPr="00843638">
              <w:rPr>
                <w:sz w:val="22"/>
                <w:szCs w:val="22"/>
                <w:lang w:val="en-GB"/>
              </w:rPr>
              <w:t>; –11.3 to 4.9</w:t>
            </w: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</w:tcPr>
          <w:p w14:paraId="30901FE1" w14:textId="6164CFCD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9.0 (5.33) 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423BC14" w14:textId="42D4D4B0" w:rsidR="0098065E" w:rsidRPr="00843638" w:rsidRDefault="0098065E" w:rsidP="000E4437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0.0 to 1.9; p = 0.102</w:t>
            </w:r>
          </w:p>
        </w:tc>
      </w:tr>
    </w:tbl>
    <w:p w14:paraId="391C0DE3" w14:textId="18C84257" w:rsidR="00301358" w:rsidRPr="00843638" w:rsidRDefault="00301358" w:rsidP="00301358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rFonts w:eastAsiaTheme="majorEastAsia" w:cstheme="majorBidi"/>
          <w:bCs/>
          <w:szCs w:val="32"/>
          <w:lang w:val="en-GB"/>
        </w:rPr>
        <w:t xml:space="preserve">Unstructured covariance matrix, Kenward-Roger approximation for denominator degrees of freedom. </w:t>
      </w:r>
    </w:p>
    <w:p w14:paraId="044D95CF" w14:textId="2280EB83" w:rsidR="00301358" w:rsidRPr="00843638" w:rsidRDefault="00301358" w:rsidP="00301358">
      <w:pPr>
        <w:spacing w:line="240" w:lineRule="auto"/>
        <w:rPr>
          <w:lang w:val="en-GB"/>
        </w:rPr>
      </w:pPr>
      <w:r w:rsidRPr="00843638">
        <w:rPr>
          <w:lang w:val="en-GB"/>
        </w:rPr>
        <w:t xml:space="preserve">*Adjusted with factors treatment, maintenance period and covariate baseline. </w:t>
      </w:r>
    </w:p>
    <w:p w14:paraId="46D7BA49" w14:textId="6F551EAF" w:rsidR="00301358" w:rsidRPr="00843638" w:rsidRDefault="0098065E" w:rsidP="00301358">
      <w:pPr>
        <w:spacing w:line="240" w:lineRule="auto"/>
        <w:rPr>
          <w:lang w:val="en-GB"/>
        </w:rPr>
      </w:pPr>
      <w:r w:rsidRPr="00843638">
        <w:rPr>
          <w:lang w:val="en-GB" w:eastAsia="de-DE"/>
        </w:rPr>
        <w:t xml:space="preserve">CBI, Caregiver Burden Index; </w:t>
      </w:r>
      <w:r w:rsidR="00301358" w:rsidRPr="00843638">
        <w:rPr>
          <w:lang w:val="en-GB" w:eastAsia="de-DE"/>
        </w:rPr>
        <w:t xml:space="preserve">CI, confidence interval; </w:t>
      </w:r>
      <w:r w:rsidR="0018445C" w:rsidRPr="00843638">
        <w:rPr>
          <w:lang w:val="en-GB" w:eastAsia="de-DE"/>
        </w:rPr>
        <w:t xml:space="preserve">FAS, full analysis set; </w:t>
      </w:r>
      <w:r w:rsidR="00301358" w:rsidRPr="00843638">
        <w:rPr>
          <w:lang w:val="en-GB" w:eastAsia="de-DE"/>
        </w:rPr>
        <w:t xml:space="preserve">GDS, </w:t>
      </w:r>
      <w:r w:rsidR="00301358" w:rsidRPr="00843638">
        <w:rPr>
          <w:szCs w:val="24"/>
          <w:lang w:val="en-GB"/>
        </w:rPr>
        <w:t xml:space="preserve">Geriatric Depression Scale; IR, immediate release; </w:t>
      </w:r>
      <w:r w:rsidR="00301358" w:rsidRPr="00843638">
        <w:rPr>
          <w:lang w:val="en-GB"/>
        </w:rPr>
        <w:t xml:space="preserve">MDS-UPDRS, </w:t>
      </w:r>
      <w:r w:rsidR="00301358" w:rsidRPr="00843638">
        <w:rPr>
          <w:lang w:val="en-GB" w:eastAsia="de-DE"/>
        </w:rPr>
        <w:t xml:space="preserve">Movement Disorder Society-sponsored revision of the Unified Parkinson’s disease Rating Scale; SD, standard deviation; SE, standard error; </w:t>
      </w:r>
      <w:r w:rsidR="00301358" w:rsidRPr="00843638">
        <w:rPr>
          <w:szCs w:val="24"/>
          <w:lang w:val="en-GB"/>
        </w:rPr>
        <w:t xml:space="preserve">SR, sustained release. </w:t>
      </w:r>
    </w:p>
    <w:p w14:paraId="4389BD46" w14:textId="09F494BC" w:rsidR="0075067D" w:rsidRPr="00843638" w:rsidRDefault="0075067D">
      <w:pPr>
        <w:spacing w:after="0"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rFonts w:eastAsiaTheme="majorEastAsia" w:cstheme="majorBidi"/>
          <w:bCs/>
          <w:szCs w:val="32"/>
          <w:lang w:val="en-GB"/>
        </w:rPr>
        <w:br w:type="page"/>
      </w:r>
    </w:p>
    <w:p w14:paraId="1CCD511B" w14:textId="4C6A7798" w:rsidR="0075067D" w:rsidRPr="00843638" w:rsidRDefault="00125877" w:rsidP="00125877">
      <w:pPr>
        <w:pStyle w:val="ManTableFigure"/>
        <w:spacing w:line="240" w:lineRule="auto"/>
        <w:jc w:val="center"/>
        <w:rPr>
          <w:b w:val="0"/>
          <w:lang w:val="en-GB"/>
        </w:rPr>
      </w:pPr>
      <w:r>
        <w:rPr>
          <w:lang w:val="en-GB"/>
        </w:rPr>
        <w:t>TABLE</w:t>
      </w:r>
      <w:r w:rsidR="0075067D" w:rsidRPr="00843638">
        <w:rPr>
          <w:lang w:val="en-GB"/>
        </w:rPr>
        <w:t xml:space="preserve"> S</w:t>
      </w:r>
      <w:r w:rsidR="00077706">
        <w:rPr>
          <w:lang w:val="en-GB"/>
        </w:rPr>
        <w:t>5</w:t>
      </w:r>
      <w:r>
        <w:rPr>
          <w:lang w:val="en-GB"/>
        </w:rPr>
        <w:t>:</w:t>
      </w:r>
      <w:r>
        <w:rPr>
          <w:lang w:val="en-GB"/>
        </w:rPr>
        <w:tab/>
      </w:r>
      <w:r w:rsidR="0075067D" w:rsidRPr="00843638">
        <w:rPr>
          <w:lang w:val="en-GB"/>
        </w:rPr>
        <w:tab/>
      </w:r>
      <w:r w:rsidR="00340B30" w:rsidRPr="00843638">
        <w:rPr>
          <w:b w:val="0"/>
          <w:bCs w:val="0"/>
          <w:lang w:val="en-GB"/>
        </w:rPr>
        <w:t>Adjusted</w:t>
      </w:r>
      <w:r w:rsidR="00340B30" w:rsidRPr="00843638">
        <w:rPr>
          <w:lang w:val="en-GB"/>
        </w:rPr>
        <w:t xml:space="preserve"> </w:t>
      </w:r>
      <w:r w:rsidR="00340B30" w:rsidRPr="00843638">
        <w:rPr>
          <w:b w:val="0"/>
          <w:lang w:val="en-GB"/>
        </w:rPr>
        <w:t>m</w:t>
      </w:r>
      <w:r w:rsidR="0075067D" w:rsidRPr="00843638">
        <w:rPr>
          <w:b w:val="0"/>
          <w:lang w:val="en-GB"/>
        </w:rPr>
        <w:t xml:space="preserve">en changes in MDS-UPDRS IV items </w:t>
      </w:r>
      <w:r w:rsidR="00E47130" w:rsidRPr="00843638">
        <w:rPr>
          <w:b w:val="0"/>
          <w:lang w:val="en-GB"/>
        </w:rPr>
        <w:t xml:space="preserve">and CBI subscales </w:t>
      </w:r>
      <w:r w:rsidR="0075067D" w:rsidRPr="00843638">
        <w:rPr>
          <w:b w:val="0"/>
          <w:lang w:val="en-GB"/>
        </w:rPr>
        <w:t>at week 18 from baseline (FAS)</w:t>
      </w:r>
    </w:p>
    <w:tbl>
      <w:tblPr>
        <w:tblStyle w:val="TableGrid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450"/>
        <w:gridCol w:w="1244"/>
        <w:gridCol w:w="1166"/>
        <w:gridCol w:w="1412"/>
        <w:gridCol w:w="28"/>
        <w:gridCol w:w="432"/>
        <w:gridCol w:w="1159"/>
        <w:gridCol w:w="1104"/>
        <w:gridCol w:w="1292"/>
        <w:gridCol w:w="9"/>
        <w:gridCol w:w="1570"/>
        <w:gridCol w:w="1384"/>
      </w:tblGrid>
      <w:tr w:rsidR="0075067D" w:rsidRPr="00843638" w14:paraId="551ABE7F" w14:textId="77777777" w:rsidTr="00125877">
        <w:trPr>
          <w:trHeight w:val="385"/>
        </w:trPr>
        <w:tc>
          <w:tcPr>
            <w:tcW w:w="2695" w:type="dxa"/>
            <w:tcBorders>
              <w:top w:val="single" w:sz="4" w:space="0" w:color="auto"/>
            </w:tcBorders>
          </w:tcPr>
          <w:p w14:paraId="0BAD47B6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300" w:type="dxa"/>
            <w:gridSpan w:val="5"/>
            <w:tcBorders>
              <w:top w:val="single" w:sz="4" w:space="0" w:color="auto"/>
            </w:tcBorders>
          </w:tcPr>
          <w:p w14:paraId="11A4CEDC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ramipexole SR</w:t>
            </w:r>
          </w:p>
        </w:tc>
        <w:tc>
          <w:tcPr>
            <w:tcW w:w="3996" w:type="dxa"/>
            <w:gridSpan w:val="5"/>
            <w:tcBorders>
              <w:top w:val="single" w:sz="4" w:space="0" w:color="auto"/>
            </w:tcBorders>
          </w:tcPr>
          <w:p w14:paraId="7AA09B2B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ramipexole IR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</w:tcPr>
          <w:p w14:paraId="7E6DCB3C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SR vs IR</w:t>
            </w:r>
          </w:p>
        </w:tc>
      </w:tr>
      <w:tr w:rsidR="00EA759E" w:rsidRPr="00843638" w14:paraId="57238842" w14:textId="77777777" w:rsidTr="00125877">
        <w:trPr>
          <w:trHeight w:val="623"/>
        </w:trPr>
        <w:tc>
          <w:tcPr>
            <w:tcW w:w="2695" w:type="dxa"/>
            <w:tcBorders>
              <w:bottom w:val="single" w:sz="4" w:space="0" w:color="auto"/>
            </w:tcBorders>
          </w:tcPr>
          <w:p w14:paraId="7E0AF828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5DF1790" w14:textId="25680078" w:rsidR="0075067D" w:rsidRPr="00843638" w:rsidRDefault="00B11A1A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A979AB2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Baseline, mean (SD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5167F07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Week 18, mean (SD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B13D349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hange, mean (SE); 95% CI</w:t>
            </w:r>
          </w:p>
        </w:tc>
        <w:tc>
          <w:tcPr>
            <w:tcW w:w="460" w:type="dxa"/>
            <w:gridSpan w:val="2"/>
            <w:tcBorders>
              <w:bottom w:val="single" w:sz="4" w:space="0" w:color="auto"/>
            </w:tcBorders>
          </w:tcPr>
          <w:p w14:paraId="529D63A5" w14:textId="2BFC1E83" w:rsidR="0075067D" w:rsidRPr="00843638" w:rsidRDefault="00B11A1A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B049FC2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Baseline, mean (SD) 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B71C81D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Week 18, mean (SD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716FD71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hange, mean (SE); 95% CI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</w:tcPr>
          <w:p w14:paraId="2805AA19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Adjusted* mean difference (SE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C5B56F2" w14:textId="77777777" w:rsidR="0075067D" w:rsidRPr="00843638" w:rsidRDefault="0075067D" w:rsidP="0075067D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95% CI, p-value </w:t>
            </w:r>
          </w:p>
        </w:tc>
      </w:tr>
      <w:tr w:rsidR="00327EEA" w:rsidRPr="00843638" w14:paraId="6774A945" w14:textId="77777777" w:rsidTr="00125877">
        <w:trPr>
          <w:trHeight w:val="623"/>
        </w:trPr>
        <w:tc>
          <w:tcPr>
            <w:tcW w:w="13945" w:type="dxa"/>
            <w:gridSpan w:val="13"/>
            <w:tcBorders>
              <w:top w:val="single" w:sz="4" w:space="0" w:color="auto"/>
            </w:tcBorders>
          </w:tcPr>
          <w:p w14:paraId="42202D3F" w14:textId="1B2446F4" w:rsidR="00327EEA" w:rsidRPr="00843638" w:rsidRDefault="00327EEA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MDS-UPDRS IV items</w:t>
            </w:r>
          </w:p>
        </w:tc>
      </w:tr>
      <w:tr w:rsidR="00E47130" w:rsidRPr="00843638" w14:paraId="4C67FD66" w14:textId="77777777" w:rsidTr="00125877">
        <w:trPr>
          <w:trHeight w:val="634"/>
        </w:trPr>
        <w:tc>
          <w:tcPr>
            <w:tcW w:w="2695" w:type="dxa"/>
          </w:tcPr>
          <w:p w14:paraId="092F400B" w14:textId="6AA6337A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1 Time spent with dyskinesias</w:t>
            </w:r>
          </w:p>
        </w:tc>
        <w:tc>
          <w:tcPr>
            <w:tcW w:w="450" w:type="dxa"/>
          </w:tcPr>
          <w:p w14:paraId="74B8A755" w14:textId="777777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244" w:type="dxa"/>
          </w:tcPr>
          <w:p w14:paraId="6AF850B4" w14:textId="5E027EA1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4 (0.69)</w:t>
            </w:r>
          </w:p>
        </w:tc>
        <w:tc>
          <w:tcPr>
            <w:tcW w:w="1166" w:type="dxa"/>
          </w:tcPr>
          <w:p w14:paraId="533CE7B9" w14:textId="0BBDDE0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2 (0.40)</w:t>
            </w:r>
          </w:p>
        </w:tc>
        <w:tc>
          <w:tcPr>
            <w:tcW w:w="1412" w:type="dxa"/>
          </w:tcPr>
          <w:p w14:paraId="6292986B" w14:textId="162D078B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2 (0.06); –0.3 to –0.1</w:t>
            </w:r>
          </w:p>
        </w:tc>
        <w:tc>
          <w:tcPr>
            <w:tcW w:w="460" w:type="dxa"/>
            <w:gridSpan w:val="2"/>
          </w:tcPr>
          <w:p w14:paraId="2CEE3683" w14:textId="777777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59" w:type="dxa"/>
          </w:tcPr>
          <w:p w14:paraId="49ADF9CF" w14:textId="337ED5B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3 (0.47)</w:t>
            </w:r>
          </w:p>
        </w:tc>
        <w:tc>
          <w:tcPr>
            <w:tcW w:w="1104" w:type="dxa"/>
          </w:tcPr>
          <w:p w14:paraId="32555936" w14:textId="60F54315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4 (0.50)</w:t>
            </w:r>
          </w:p>
        </w:tc>
        <w:tc>
          <w:tcPr>
            <w:tcW w:w="1292" w:type="dxa"/>
          </w:tcPr>
          <w:p w14:paraId="0F4C2C62" w14:textId="4F8CAC9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1 (0.06); –0.1 to 0.2</w:t>
            </w:r>
          </w:p>
        </w:tc>
        <w:tc>
          <w:tcPr>
            <w:tcW w:w="1579" w:type="dxa"/>
            <w:gridSpan w:val="2"/>
          </w:tcPr>
          <w:p w14:paraId="784F752E" w14:textId="7A5B3700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3 (0.08)</w:t>
            </w:r>
          </w:p>
        </w:tc>
        <w:tc>
          <w:tcPr>
            <w:tcW w:w="1384" w:type="dxa"/>
          </w:tcPr>
          <w:p w14:paraId="1B4F4DCA" w14:textId="63CAA235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4 to –0.1; p = 0.003</w:t>
            </w:r>
          </w:p>
        </w:tc>
      </w:tr>
      <w:tr w:rsidR="00E47130" w:rsidRPr="00843638" w14:paraId="43BA686D" w14:textId="77777777" w:rsidTr="00125877">
        <w:trPr>
          <w:trHeight w:val="623"/>
        </w:trPr>
        <w:tc>
          <w:tcPr>
            <w:tcW w:w="2695" w:type="dxa"/>
          </w:tcPr>
          <w:p w14:paraId="4C7102AD" w14:textId="40DE7CC9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2 Functional impact of dyskinesia</w:t>
            </w:r>
          </w:p>
        </w:tc>
        <w:tc>
          <w:tcPr>
            <w:tcW w:w="450" w:type="dxa"/>
          </w:tcPr>
          <w:p w14:paraId="268091C6" w14:textId="777777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244" w:type="dxa"/>
          </w:tcPr>
          <w:p w14:paraId="2D651420" w14:textId="2FC84D38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4 (0.87)</w:t>
            </w:r>
          </w:p>
        </w:tc>
        <w:tc>
          <w:tcPr>
            <w:tcW w:w="1166" w:type="dxa"/>
          </w:tcPr>
          <w:p w14:paraId="19C1D623" w14:textId="55185F43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2 (0.50)</w:t>
            </w:r>
          </w:p>
        </w:tc>
        <w:tc>
          <w:tcPr>
            <w:tcW w:w="1412" w:type="dxa"/>
          </w:tcPr>
          <w:p w14:paraId="3C40AD45" w14:textId="32CA1CB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3 (0.07); –0.4 to –0.1</w:t>
            </w:r>
          </w:p>
        </w:tc>
        <w:tc>
          <w:tcPr>
            <w:tcW w:w="460" w:type="dxa"/>
            <w:gridSpan w:val="2"/>
          </w:tcPr>
          <w:p w14:paraId="1843FE85" w14:textId="0E46BC1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59" w:type="dxa"/>
          </w:tcPr>
          <w:p w14:paraId="0387EE9D" w14:textId="5C37B710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5 (1.08)</w:t>
            </w:r>
          </w:p>
        </w:tc>
        <w:tc>
          <w:tcPr>
            <w:tcW w:w="1104" w:type="dxa"/>
          </w:tcPr>
          <w:p w14:paraId="10D9BCA7" w14:textId="690B918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4 (0.69)</w:t>
            </w:r>
          </w:p>
        </w:tc>
        <w:tc>
          <w:tcPr>
            <w:tcW w:w="1292" w:type="dxa"/>
          </w:tcPr>
          <w:p w14:paraId="0C270E50" w14:textId="794099CC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1 (0.07); –0.3 to 0.0</w:t>
            </w:r>
          </w:p>
        </w:tc>
        <w:tc>
          <w:tcPr>
            <w:tcW w:w="1579" w:type="dxa"/>
            <w:gridSpan w:val="2"/>
          </w:tcPr>
          <w:p w14:paraId="515CDD04" w14:textId="564FB4CE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1 (0.10)</w:t>
            </w:r>
          </w:p>
        </w:tc>
        <w:tc>
          <w:tcPr>
            <w:tcW w:w="1384" w:type="dxa"/>
          </w:tcPr>
          <w:p w14:paraId="7297C701" w14:textId="6A74AF0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3 to 0.1; p = 0.174</w:t>
            </w:r>
          </w:p>
        </w:tc>
      </w:tr>
      <w:tr w:rsidR="00E47130" w:rsidRPr="00843638" w14:paraId="2367E3A1" w14:textId="77777777" w:rsidTr="00125877">
        <w:trPr>
          <w:trHeight w:val="623"/>
        </w:trPr>
        <w:tc>
          <w:tcPr>
            <w:tcW w:w="2695" w:type="dxa"/>
          </w:tcPr>
          <w:p w14:paraId="6144E933" w14:textId="3424779D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3 Time spent in the “off” state</w:t>
            </w:r>
          </w:p>
        </w:tc>
        <w:tc>
          <w:tcPr>
            <w:tcW w:w="450" w:type="dxa"/>
          </w:tcPr>
          <w:p w14:paraId="2BB32DEF" w14:textId="777777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244" w:type="dxa"/>
          </w:tcPr>
          <w:p w14:paraId="13F5EC97" w14:textId="5438C0FB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9 (0.79)</w:t>
            </w:r>
          </w:p>
        </w:tc>
        <w:tc>
          <w:tcPr>
            <w:tcW w:w="1166" w:type="dxa"/>
          </w:tcPr>
          <w:p w14:paraId="5C820A43" w14:textId="6070251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0 (0.64)</w:t>
            </w:r>
          </w:p>
        </w:tc>
        <w:tc>
          <w:tcPr>
            <w:tcW w:w="1412" w:type="dxa"/>
          </w:tcPr>
          <w:p w14:paraId="03D08908" w14:textId="3F766EE0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9 (0.09); –1.1 to –0.7</w:t>
            </w:r>
          </w:p>
        </w:tc>
        <w:tc>
          <w:tcPr>
            <w:tcW w:w="460" w:type="dxa"/>
            <w:gridSpan w:val="2"/>
          </w:tcPr>
          <w:p w14:paraId="72259F77" w14:textId="4FA00C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59" w:type="dxa"/>
          </w:tcPr>
          <w:p w14:paraId="286394D7" w14:textId="1BA05582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8 (0.78)</w:t>
            </w:r>
          </w:p>
        </w:tc>
        <w:tc>
          <w:tcPr>
            <w:tcW w:w="1104" w:type="dxa"/>
          </w:tcPr>
          <w:p w14:paraId="0F51B248" w14:textId="3F536F48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1 (0.70)</w:t>
            </w:r>
          </w:p>
        </w:tc>
        <w:tc>
          <w:tcPr>
            <w:tcW w:w="1292" w:type="dxa"/>
          </w:tcPr>
          <w:p w14:paraId="4C313425" w14:textId="12A2E131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8 (0.10); –1.0 to –0.6</w:t>
            </w:r>
          </w:p>
        </w:tc>
        <w:tc>
          <w:tcPr>
            <w:tcW w:w="1579" w:type="dxa"/>
            <w:gridSpan w:val="2"/>
          </w:tcPr>
          <w:p w14:paraId="16AA4DEE" w14:textId="3F672A1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1 (0.14)</w:t>
            </w:r>
          </w:p>
        </w:tc>
        <w:tc>
          <w:tcPr>
            <w:tcW w:w="1384" w:type="dxa"/>
          </w:tcPr>
          <w:p w14:paraId="1E7C58D0" w14:textId="50392871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4 to 0.2; p = 0.435</w:t>
            </w:r>
          </w:p>
        </w:tc>
      </w:tr>
      <w:tr w:rsidR="00E47130" w:rsidRPr="00843638" w14:paraId="681D9938" w14:textId="77777777" w:rsidTr="00125877">
        <w:trPr>
          <w:trHeight w:val="623"/>
        </w:trPr>
        <w:tc>
          <w:tcPr>
            <w:tcW w:w="2695" w:type="dxa"/>
          </w:tcPr>
          <w:p w14:paraId="63945693" w14:textId="119FFF3F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4 Funtional impact of fluctuations</w:t>
            </w:r>
          </w:p>
        </w:tc>
        <w:tc>
          <w:tcPr>
            <w:tcW w:w="450" w:type="dxa"/>
          </w:tcPr>
          <w:p w14:paraId="4CCA435B" w14:textId="777777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244" w:type="dxa"/>
          </w:tcPr>
          <w:p w14:paraId="0686E0DD" w14:textId="2CBF015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9 (0.87)</w:t>
            </w:r>
          </w:p>
        </w:tc>
        <w:tc>
          <w:tcPr>
            <w:tcW w:w="1166" w:type="dxa"/>
          </w:tcPr>
          <w:p w14:paraId="7F6D39D9" w14:textId="26BEC85E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0 (0.98)</w:t>
            </w:r>
          </w:p>
        </w:tc>
        <w:tc>
          <w:tcPr>
            <w:tcW w:w="1412" w:type="dxa"/>
          </w:tcPr>
          <w:p w14:paraId="1C51498C" w14:textId="4184756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0 (0.14); –1.3 to –0.7</w:t>
            </w:r>
          </w:p>
        </w:tc>
        <w:tc>
          <w:tcPr>
            <w:tcW w:w="460" w:type="dxa"/>
            <w:gridSpan w:val="2"/>
          </w:tcPr>
          <w:p w14:paraId="757F4251" w14:textId="2F91CC72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59" w:type="dxa"/>
          </w:tcPr>
          <w:p w14:paraId="2E20220D" w14:textId="3DBE0D3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.0 (0.98)</w:t>
            </w:r>
          </w:p>
        </w:tc>
        <w:tc>
          <w:tcPr>
            <w:tcW w:w="1104" w:type="dxa"/>
          </w:tcPr>
          <w:p w14:paraId="21C713AF" w14:textId="47FBB08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2 (1.06)</w:t>
            </w:r>
          </w:p>
        </w:tc>
        <w:tc>
          <w:tcPr>
            <w:tcW w:w="1292" w:type="dxa"/>
          </w:tcPr>
          <w:p w14:paraId="6D4AD492" w14:textId="0F06C31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8 (0.14); –1.0 to –0.5</w:t>
            </w:r>
          </w:p>
        </w:tc>
        <w:tc>
          <w:tcPr>
            <w:tcW w:w="1579" w:type="dxa"/>
            <w:gridSpan w:val="2"/>
          </w:tcPr>
          <w:p w14:paraId="6AC9E77D" w14:textId="3FFBDBD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2 (0.20)</w:t>
            </w:r>
          </w:p>
        </w:tc>
        <w:tc>
          <w:tcPr>
            <w:tcW w:w="1384" w:type="dxa"/>
          </w:tcPr>
          <w:p w14:paraId="5EC28964" w14:textId="60F58A1B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6 to 0.2; p = 0.286</w:t>
            </w:r>
          </w:p>
        </w:tc>
      </w:tr>
      <w:tr w:rsidR="00E47130" w:rsidRPr="00843638" w14:paraId="1A67A19E" w14:textId="77777777" w:rsidTr="00125877">
        <w:trPr>
          <w:trHeight w:val="623"/>
        </w:trPr>
        <w:tc>
          <w:tcPr>
            <w:tcW w:w="2695" w:type="dxa"/>
          </w:tcPr>
          <w:p w14:paraId="528BD5A8" w14:textId="768F8D3A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5 Complexity of motor fluctuations</w:t>
            </w:r>
          </w:p>
        </w:tc>
        <w:tc>
          <w:tcPr>
            <w:tcW w:w="450" w:type="dxa"/>
          </w:tcPr>
          <w:p w14:paraId="59905F7A" w14:textId="5B5219F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244" w:type="dxa"/>
          </w:tcPr>
          <w:p w14:paraId="12ABB62C" w14:textId="44118C31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2 (0.68)</w:t>
            </w:r>
          </w:p>
        </w:tc>
        <w:tc>
          <w:tcPr>
            <w:tcW w:w="1166" w:type="dxa"/>
          </w:tcPr>
          <w:p w14:paraId="60786A35" w14:textId="461EC41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8 (0.44)</w:t>
            </w:r>
          </w:p>
        </w:tc>
        <w:tc>
          <w:tcPr>
            <w:tcW w:w="1412" w:type="dxa"/>
          </w:tcPr>
          <w:p w14:paraId="068F6440" w14:textId="27B7A536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4 (0.06); –0.5 to –0.3</w:t>
            </w:r>
          </w:p>
        </w:tc>
        <w:tc>
          <w:tcPr>
            <w:tcW w:w="460" w:type="dxa"/>
            <w:gridSpan w:val="2"/>
          </w:tcPr>
          <w:p w14:paraId="46059B6E" w14:textId="04DA97F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59" w:type="dxa"/>
          </w:tcPr>
          <w:p w14:paraId="60289CEE" w14:textId="6EF2DC62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1 (0.37)</w:t>
            </w:r>
          </w:p>
        </w:tc>
        <w:tc>
          <w:tcPr>
            <w:tcW w:w="1104" w:type="dxa"/>
          </w:tcPr>
          <w:p w14:paraId="11194BBA" w14:textId="6128AB25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9 (0.37)</w:t>
            </w:r>
          </w:p>
        </w:tc>
        <w:tc>
          <w:tcPr>
            <w:tcW w:w="1292" w:type="dxa"/>
          </w:tcPr>
          <w:p w14:paraId="127ADC50" w14:textId="3CC87A7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3 (0.06); –0.4 to –0.1</w:t>
            </w:r>
          </w:p>
        </w:tc>
        <w:tc>
          <w:tcPr>
            <w:tcW w:w="1579" w:type="dxa"/>
            <w:gridSpan w:val="2"/>
          </w:tcPr>
          <w:p w14:paraId="0E62B651" w14:textId="19A1269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1 (0.09)</w:t>
            </w:r>
          </w:p>
        </w:tc>
        <w:tc>
          <w:tcPr>
            <w:tcW w:w="1384" w:type="dxa"/>
          </w:tcPr>
          <w:p w14:paraId="7BF8FF50" w14:textId="0848BDF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3 to 0.1; p = 0.227</w:t>
            </w:r>
          </w:p>
        </w:tc>
      </w:tr>
      <w:tr w:rsidR="00E47130" w:rsidRPr="00843638" w14:paraId="7B9A5D9E" w14:textId="77777777" w:rsidTr="00125877">
        <w:trPr>
          <w:trHeight w:val="623"/>
        </w:trPr>
        <w:tc>
          <w:tcPr>
            <w:tcW w:w="2695" w:type="dxa"/>
          </w:tcPr>
          <w:p w14:paraId="515E798B" w14:textId="3691288F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6 Painful “off” state dystonia</w:t>
            </w:r>
          </w:p>
        </w:tc>
        <w:tc>
          <w:tcPr>
            <w:tcW w:w="450" w:type="dxa"/>
          </w:tcPr>
          <w:p w14:paraId="30699DF1" w14:textId="4849766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244" w:type="dxa"/>
          </w:tcPr>
          <w:p w14:paraId="5EDCF539" w14:textId="5C24EA7C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3 (1.41)</w:t>
            </w:r>
          </w:p>
        </w:tc>
        <w:tc>
          <w:tcPr>
            <w:tcW w:w="1166" w:type="dxa"/>
          </w:tcPr>
          <w:p w14:paraId="5DB88145" w14:textId="59DE2B5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5 (1.06)</w:t>
            </w:r>
          </w:p>
        </w:tc>
        <w:tc>
          <w:tcPr>
            <w:tcW w:w="1412" w:type="dxa"/>
          </w:tcPr>
          <w:p w14:paraId="0A440DAF" w14:textId="67E85EE0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6 (0.15); –0.9 to –0.3</w:t>
            </w:r>
          </w:p>
        </w:tc>
        <w:tc>
          <w:tcPr>
            <w:tcW w:w="460" w:type="dxa"/>
            <w:gridSpan w:val="2"/>
          </w:tcPr>
          <w:p w14:paraId="6FCDAF57" w14:textId="4933229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59" w:type="dxa"/>
          </w:tcPr>
          <w:p w14:paraId="40CC825C" w14:textId="4941BE5C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8 (1.08)</w:t>
            </w:r>
          </w:p>
        </w:tc>
        <w:tc>
          <w:tcPr>
            <w:tcW w:w="1104" w:type="dxa"/>
          </w:tcPr>
          <w:p w14:paraId="00B1D0AD" w14:textId="48861BF6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5 (1.10)</w:t>
            </w:r>
          </w:p>
        </w:tc>
        <w:tc>
          <w:tcPr>
            <w:tcW w:w="1292" w:type="dxa"/>
          </w:tcPr>
          <w:p w14:paraId="409F3ABD" w14:textId="249EC59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5 (0.16); –0.8 to –0.2</w:t>
            </w:r>
          </w:p>
        </w:tc>
        <w:tc>
          <w:tcPr>
            <w:tcW w:w="1579" w:type="dxa"/>
            <w:gridSpan w:val="2"/>
          </w:tcPr>
          <w:p w14:paraId="379D3FDA" w14:textId="3BA19C8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2 (0.22)</w:t>
            </w:r>
          </w:p>
        </w:tc>
        <w:tc>
          <w:tcPr>
            <w:tcW w:w="1384" w:type="dxa"/>
          </w:tcPr>
          <w:p w14:paraId="26A74F4F" w14:textId="346E30D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6 to 0.3; p = 0.496</w:t>
            </w:r>
          </w:p>
        </w:tc>
      </w:tr>
      <w:tr w:rsidR="00C85F0D" w:rsidRPr="00843638" w14:paraId="4E23FFEC" w14:textId="77777777" w:rsidTr="00125877">
        <w:trPr>
          <w:trHeight w:val="215"/>
        </w:trPr>
        <w:tc>
          <w:tcPr>
            <w:tcW w:w="13945" w:type="dxa"/>
            <w:gridSpan w:val="13"/>
          </w:tcPr>
          <w:p w14:paraId="24543939" w14:textId="3D2E7659" w:rsidR="00C85F0D" w:rsidRPr="00843638" w:rsidRDefault="00C85F0D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BI</w:t>
            </w:r>
            <w:r w:rsidR="00327EEA" w:rsidRPr="00843638">
              <w:rPr>
                <w:sz w:val="22"/>
                <w:szCs w:val="22"/>
                <w:lang w:val="en-GB"/>
              </w:rPr>
              <w:t xml:space="preserve"> subscales</w:t>
            </w:r>
          </w:p>
        </w:tc>
      </w:tr>
      <w:tr w:rsidR="00E36B8D" w:rsidRPr="00843638" w14:paraId="2ED03EB8" w14:textId="77777777" w:rsidTr="00125877">
        <w:trPr>
          <w:trHeight w:val="623"/>
        </w:trPr>
        <w:tc>
          <w:tcPr>
            <w:tcW w:w="2695" w:type="dxa"/>
          </w:tcPr>
          <w:p w14:paraId="7ED13DBA" w14:textId="19F67232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Time Dependence</w:t>
            </w:r>
          </w:p>
        </w:tc>
        <w:tc>
          <w:tcPr>
            <w:tcW w:w="450" w:type="dxa"/>
          </w:tcPr>
          <w:p w14:paraId="3C39F1D8" w14:textId="1E87A263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4" w:type="dxa"/>
          </w:tcPr>
          <w:p w14:paraId="15FFCD41" w14:textId="546D689C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9.8 (6.82)</w:t>
            </w:r>
          </w:p>
        </w:tc>
        <w:tc>
          <w:tcPr>
            <w:tcW w:w="1166" w:type="dxa"/>
          </w:tcPr>
          <w:p w14:paraId="1171EBAA" w14:textId="04530ECE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0 (6.77)</w:t>
            </w:r>
          </w:p>
        </w:tc>
        <w:tc>
          <w:tcPr>
            <w:tcW w:w="1412" w:type="dxa"/>
          </w:tcPr>
          <w:p w14:paraId="5A6AA34F" w14:textId="016B980E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9 (1.38); –6.7 to –1.1</w:t>
            </w:r>
          </w:p>
        </w:tc>
        <w:tc>
          <w:tcPr>
            <w:tcW w:w="460" w:type="dxa"/>
            <w:gridSpan w:val="2"/>
          </w:tcPr>
          <w:p w14:paraId="480803A3" w14:textId="17B512C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159" w:type="dxa"/>
          </w:tcPr>
          <w:p w14:paraId="76805A4E" w14:textId="189F016B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.2 (7.40)</w:t>
            </w:r>
          </w:p>
        </w:tc>
        <w:tc>
          <w:tcPr>
            <w:tcW w:w="1104" w:type="dxa"/>
          </w:tcPr>
          <w:p w14:paraId="3515573A" w14:textId="270614A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0.5 (5.96)</w:t>
            </w:r>
          </w:p>
        </w:tc>
        <w:tc>
          <w:tcPr>
            <w:tcW w:w="1292" w:type="dxa"/>
          </w:tcPr>
          <w:p w14:paraId="0EC00D56" w14:textId="2F53951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5 (1.52); –4.6 to 1.6</w:t>
            </w:r>
          </w:p>
        </w:tc>
        <w:tc>
          <w:tcPr>
            <w:tcW w:w="1579" w:type="dxa"/>
            <w:gridSpan w:val="2"/>
          </w:tcPr>
          <w:p w14:paraId="78CC57BB" w14:textId="348B4E96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4 (2.09)</w:t>
            </w:r>
          </w:p>
        </w:tc>
        <w:tc>
          <w:tcPr>
            <w:tcW w:w="1384" w:type="dxa"/>
          </w:tcPr>
          <w:p w14:paraId="524EA9AD" w14:textId="5F52ADA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6.7 to 1.9; p = 0.263</w:t>
            </w:r>
          </w:p>
        </w:tc>
      </w:tr>
      <w:tr w:rsidR="00E36B8D" w:rsidRPr="00843638" w14:paraId="144343A6" w14:textId="77777777" w:rsidTr="00125877">
        <w:trPr>
          <w:trHeight w:val="623"/>
        </w:trPr>
        <w:tc>
          <w:tcPr>
            <w:tcW w:w="2695" w:type="dxa"/>
          </w:tcPr>
          <w:p w14:paraId="3BB46C39" w14:textId="01DD3ACD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Emotional Burden</w:t>
            </w:r>
          </w:p>
        </w:tc>
        <w:tc>
          <w:tcPr>
            <w:tcW w:w="450" w:type="dxa"/>
          </w:tcPr>
          <w:p w14:paraId="13A8990E" w14:textId="1F2572C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4" w:type="dxa"/>
          </w:tcPr>
          <w:p w14:paraId="46047977" w14:textId="7AB15838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.0 (4.40)</w:t>
            </w:r>
          </w:p>
        </w:tc>
        <w:tc>
          <w:tcPr>
            <w:tcW w:w="1166" w:type="dxa"/>
          </w:tcPr>
          <w:p w14:paraId="34B499BB" w14:textId="00924CF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.5 (2.57)</w:t>
            </w:r>
          </w:p>
        </w:tc>
        <w:tc>
          <w:tcPr>
            <w:tcW w:w="1412" w:type="dxa"/>
          </w:tcPr>
          <w:p w14:paraId="0F7A6A10" w14:textId="079F5382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8 (0.57); –2.0 to 0.4</w:t>
            </w:r>
          </w:p>
        </w:tc>
        <w:tc>
          <w:tcPr>
            <w:tcW w:w="460" w:type="dxa"/>
            <w:gridSpan w:val="2"/>
          </w:tcPr>
          <w:p w14:paraId="66439418" w14:textId="0653696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159" w:type="dxa"/>
          </w:tcPr>
          <w:p w14:paraId="499543F8" w14:textId="48FFB58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.6 (3.47)</w:t>
            </w:r>
          </w:p>
        </w:tc>
        <w:tc>
          <w:tcPr>
            <w:tcW w:w="1104" w:type="dxa"/>
          </w:tcPr>
          <w:p w14:paraId="7E5D6678" w14:textId="14E4C09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.3 (2.61)</w:t>
            </w:r>
          </w:p>
        </w:tc>
        <w:tc>
          <w:tcPr>
            <w:tcW w:w="1292" w:type="dxa"/>
          </w:tcPr>
          <w:p w14:paraId="60310094" w14:textId="26BD6BA0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3 (0.63); –1.6 to 1.0</w:t>
            </w:r>
          </w:p>
        </w:tc>
        <w:tc>
          <w:tcPr>
            <w:tcW w:w="1579" w:type="dxa"/>
            <w:gridSpan w:val="2"/>
          </w:tcPr>
          <w:p w14:paraId="52F018B0" w14:textId="4BD69BE3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5 (0.85)</w:t>
            </w:r>
          </w:p>
        </w:tc>
        <w:tc>
          <w:tcPr>
            <w:tcW w:w="1384" w:type="dxa"/>
          </w:tcPr>
          <w:p w14:paraId="5FEFF97E" w14:textId="0327273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3 to 1.2; p = 0.538</w:t>
            </w:r>
          </w:p>
        </w:tc>
      </w:tr>
      <w:tr w:rsidR="00E36B8D" w:rsidRPr="00843638" w14:paraId="44CB37DF" w14:textId="77777777" w:rsidTr="00125877">
        <w:trPr>
          <w:trHeight w:val="623"/>
        </w:trPr>
        <w:tc>
          <w:tcPr>
            <w:tcW w:w="2695" w:type="dxa"/>
          </w:tcPr>
          <w:p w14:paraId="3299F8F4" w14:textId="1019057D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Developmental</w:t>
            </w:r>
          </w:p>
        </w:tc>
        <w:tc>
          <w:tcPr>
            <w:tcW w:w="450" w:type="dxa"/>
          </w:tcPr>
          <w:p w14:paraId="57F06B8D" w14:textId="2AF433F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4" w:type="dxa"/>
          </w:tcPr>
          <w:p w14:paraId="3D5AE1EE" w14:textId="757AC4B3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2 (6.56)</w:t>
            </w:r>
          </w:p>
        </w:tc>
        <w:tc>
          <w:tcPr>
            <w:tcW w:w="1166" w:type="dxa"/>
          </w:tcPr>
          <w:p w14:paraId="629A3BE7" w14:textId="01D900C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5.4 (5.24)</w:t>
            </w:r>
          </w:p>
        </w:tc>
        <w:tc>
          <w:tcPr>
            <w:tcW w:w="1412" w:type="dxa"/>
          </w:tcPr>
          <w:p w14:paraId="51F901F5" w14:textId="7CFFFF4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0 (1.01); –4.1 to 0.0</w:t>
            </w:r>
          </w:p>
        </w:tc>
        <w:tc>
          <w:tcPr>
            <w:tcW w:w="460" w:type="dxa"/>
            <w:gridSpan w:val="2"/>
          </w:tcPr>
          <w:p w14:paraId="58CCE334" w14:textId="03F2167A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159" w:type="dxa"/>
          </w:tcPr>
          <w:p w14:paraId="47351B81" w14:textId="79550748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6 (4.37)</w:t>
            </w:r>
          </w:p>
        </w:tc>
        <w:tc>
          <w:tcPr>
            <w:tcW w:w="1104" w:type="dxa"/>
          </w:tcPr>
          <w:p w14:paraId="5B6D06FE" w14:textId="4E054181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6 (4.11)</w:t>
            </w:r>
          </w:p>
        </w:tc>
        <w:tc>
          <w:tcPr>
            <w:tcW w:w="1292" w:type="dxa"/>
          </w:tcPr>
          <w:p w14:paraId="00B22408" w14:textId="3AAEBE8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1 (1.11); –2.2 to 2.4</w:t>
            </w:r>
          </w:p>
        </w:tc>
        <w:tc>
          <w:tcPr>
            <w:tcW w:w="1579" w:type="dxa"/>
            <w:gridSpan w:val="2"/>
          </w:tcPr>
          <w:p w14:paraId="4D1CEDA5" w14:textId="5CCFA0D3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1 (1.50)</w:t>
            </w:r>
          </w:p>
        </w:tc>
        <w:tc>
          <w:tcPr>
            <w:tcW w:w="1384" w:type="dxa"/>
          </w:tcPr>
          <w:p w14:paraId="69D5A942" w14:textId="24599472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5.2 to 1.0 p = 0.170</w:t>
            </w:r>
          </w:p>
        </w:tc>
      </w:tr>
      <w:tr w:rsidR="00E36B8D" w:rsidRPr="00843638" w14:paraId="26961E44" w14:textId="77777777" w:rsidTr="00125877">
        <w:trPr>
          <w:trHeight w:val="623"/>
        </w:trPr>
        <w:tc>
          <w:tcPr>
            <w:tcW w:w="2695" w:type="dxa"/>
          </w:tcPr>
          <w:p w14:paraId="68211E3A" w14:textId="1BA0B26E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Social Burden</w:t>
            </w:r>
          </w:p>
        </w:tc>
        <w:tc>
          <w:tcPr>
            <w:tcW w:w="450" w:type="dxa"/>
          </w:tcPr>
          <w:p w14:paraId="5991879D" w14:textId="7EE9F7B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4" w:type="dxa"/>
          </w:tcPr>
          <w:p w14:paraId="3F0C6522" w14:textId="70D0BB1C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6 (4.17)</w:t>
            </w:r>
          </w:p>
        </w:tc>
        <w:tc>
          <w:tcPr>
            <w:tcW w:w="1166" w:type="dxa"/>
          </w:tcPr>
          <w:p w14:paraId="59908DAF" w14:textId="12A711CB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.2 (2.70)</w:t>
            </w:r>
          </w:p>
        </w:tc>
        <w:tc>
          <w:tcPr>
            <w:tcW w:w="1412" w:type="dxa"/>
          </w:tcPr>
          <w:p w14:paraId="19986598" w14:textId="2E624C86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7 (0.77); –3.3 to –0.2</w:t>
            </w:r>
          </w:p>
        </w:tc>
        <w:tc>
          <w:tcPr>
            <w:tcW w:w="460" w:type="dxa"/>
            <w:gridSpan w:val="2"/>
          </w:tcPr>
          <w:p w14:paraId="067E24BB" w14:textId="0C1E77DD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159" w:type="dxa"/>
          </w:tcPr>
          <w:p w14:paraId="3053C95D" w14:textId="07E92232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4 (4.76)</w:t>
            </w:r>
          </w:p>
        </w:tc>
        <w:tc>
          <w:tcPr>
            <w:tcW w:w="1104" w:type="dxa"/>
          </w:tcPr>
          <w:p w14:paraId="1960CDCD" w14:textId="15D1818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2 (3.09)</w:t>
            </w:r>
          </w:p>
        </w:tc>
        <w:tc>
          <w:tcPr>
            <w:tcW w:w="1292" w:type="dxa"/>
          </w:tcPr>
          <w:p w14:paraId="31C40338" w14:textId="2162D5B6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5 (0.84); –2.2 to 1.3</w:t>
            </w:r>
          </w:p>
        </w:tc>
        <w:tc>
          <w:tcPr>
            <w:tcW w:w="1579" w:type="dxa"/>
            <w:gridSpan w:val="2"/>
          </w:tcPr>
          <w:p w14:paraId="47BC5BB4" w14:textId="67AD6D66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3 (1.14)</w:t>
            </w:r>
          </w:p>
        </w:tc>
        <w:tc>
          <w:tcPr>
            <w:tcW w:w="1384" w:type="dxa"/>
          </w:tcPr>
          <w:p w14:paraId="2016D27F" w14:textId="034ACA6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7 to 1.1; p = 0.272</w:t>
            </w:r>
          </w:p>
        </w:tc>
      </w:tr>
      <w:tr w:rsidR="00E36B8D" w:rsidRPr="00843638" w14:paraId="1D2F2B3A" w14:textId="77777777" w:rsidTr="00125877">
        <w:trPr>
          <w:trHeight w:val="623"/>
        </w:trPr>
        <w:tc>
          <w:tcPr>
            <w:tcW w:w="2695" w:type="dxa"/>
            <w:tcBorders>
              <w:bottom w:val="single" w:sz="4" w:space="0" w:color="auto"/>
            </w:tcBorders>
          </w:tcPr>
          <w:p w14:paraId="23AD9484" w14:textId="6744B8C6" w:rsidR="00E47130" w:rsidRPr="00843638" w:rsidRDefault="00E47130" w:rsidP="00B86917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hysical Burden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5275010" w14:textId="52716377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03753EC" w14:textId="6301AD6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3 (6.02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459B63F8" w14:textId="5266858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.9 (3.07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556F5C3" w14:textId="421DC44B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7 (0.68); –5.0 to –2.3</w:t>
            </w:r>
          </w:p>
        </w:tc>
        <w:tc>
          <w:tcPr>
            <w:tcW w:w="460" w:type="dxa"/>
            <w:gridSpan w:val="2"/>
            <w:tcBorders>
              <w:bottom w:val="single" w:sz="4" w:space="0" w:color="auto"/>
            </w:tcBorders>
          </w:tcPr>
          <w:p w14:paraId="241F1D6C" w14:textId="0B003DD4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8B87B25" w14:textId="2350938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6 (4.37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8591C26" w14:textId="6539887F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5.9 (2.9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D99B240" w14:textId="6B366F23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0 (0.75); –2.6 to 0.5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</w:tcPr>
          <w:p w14:paraId="1C580FED" w14:textId="22528D59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6 (1.02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967C64B" w14:textId="54055E15" w:rsidR="00E47130" w:rsidRPr="00843638" w:rsidRDefault="00E47130" w:rsidP="00E4713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4.7 to –0.5; p = 0.016</w:t>
            </w:r>
          </w:p>
        </w:tc>
      </w:tr>
    </w:tbl>
    <w:p w14:paraId="422E3732" w14:textId="77777777" w:rsidR="00E36B8D" w:rsidRPr="00843638" w:rsidRDefault="0075067D" w:rsidP="00E36B8D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rFonts w:eastAsiaTheme="majorEastAsia" w:cstheme="majorBidi"/>
          <w:bCs/>
          <w:szCs w:val="32"/>
          <w:lang w:val="en-GB"/>
        </w:rPr>
        <w:t xml:space="preserve">Unstructured covariance matrix, Kenward-Roger approximation for denominator degrees of freedom. </w:t>
      </w:r>
    </w:p>
    <w:p w14:paraId="75093A7D" w14:textId="77777777" w:rsidR="00E36B8D" w:rsidRPr="00843638" w:rsidRDefault="0075067D" w:rsidP="00E36B8D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lang w:val="en-GB"/>
        </w:rPr>
        <w:t xml:space="preserve">*Adjusted with factors treatment, maintenance period and covariate baseline. </w:t>
      </w:r>
    </w:p>
    <w:p w14:paraId="06FAA19A" w14:textId="08E930FE" w:rsidR="00422AEF" w:rsidRPr="00843638" w:rsidRDefault="00E47130" w:rsidP="00E36B8D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lang w:val="en-GB" w:eastAsia="de-DE"/>
        </w:rPr>
        <w:t xml:space="preserve">CBI, Caregiver Burden Index; </w:t>
      </w:r>
      <w:r w:rsidR="0075067D" w:rsidRPr="00843638">
        <w:rPr>
          <w:lang w:val="en-GB" w:eastAsia="de-DE"/>
        </w:rPr>
        <w:t xml:space="preserve">CI, confidence interval; </w:t>
      </w:r>
      <w:r w:rsidRPr="00843638">
        <w:rPr>
          <w:lang w:val="en-GB" w:eastAsia="de-DE"/>
        </w:rPr>
        <w:t xml:space="preserve">FAS, full analysis set; </w:t>
      </w:r>
      <w:r w:rsidR="0075067D" w:rsidRPr="00843638">
        <w:rPr>
          <w:szCs w:val="24"/>
          <w:lang w:val="en-GB"/>
        </w:rPr>
        <w:t xml:space="preserve">IR, immediate release; </w:t>
      </w:r>
      <w:r w:rsidR="0075067D" w:rsidRPr="00843638">
        <w:rPr>
          <w:lang w:val="en-GB"/>
        </w:rPr>
        <w:t xml:space="preserve">MDS-UPDRS, </w:t>
      </w:r>
      <w:r w:rsidR="0075067D" w:rsidRPr="00843638">
        <w:rPr>
          <w:lang w:val="en-GB" w:eastAsia="de-DE"/>
        </w:rPr>
        <w:t xml:space="preserve">Movement Disorder Society-sponsored revision of the Unified Parkinson’s disease Rating Scale; SD, standard deviation; SE, standard error; </w:t>
      </w:r>
      <w:r w:rsidR="0075067D" w:rsidRPr="00843638">
        <w:rPr>
          <w:szCs w:val="24"/>
          <w:lang w:val="en-GB"/>
        </w:rPr>
        <w:t xml:space="preserve">SR, sustained release. </w:t>
      </w:r>
    </w:p>
    <w:p w14:paraId="4469C1F9" w14:textId="77777777" w:rsidR="00422AEF" w:rsidRPr="00843638" w:rsidRDefault="00422AEF">
      <w:pPr>
        <w:spacing w:after="0" w:line="240" w:lineRule="auto"/>
        <w:rPr>
          <w:szCs w:val="24"/>
          <w:lang w:val="en-GB"/>
        </w:rPr>
      </w:pPr>
      <w:r w:rsidRPr="00843638">
        <w:rPr>
          <w:szCs w:val="24"/>
          <w:lang w:val="en-GB"/>
        </w:rPr>
        <w:br w:type="page"/>
      </w:r>
    </w:p>
    <w:p w14:paraId="4471370A" w14:textId="2B7AED85" w:rsidR="00D11CB4" w:rsidRPr="00843638" w:rsidRDefault="00125877" w:rsidP="00125877">
      <w:pPr>
        <w:pStyle w:val="ManTableFigure"/>
        <w:spacing w:line="240" w:lineRule="auto"/>
        <w:jc w:val="center"/>
        <w:rPr>
          <w:b w:val="0"/>
          <w:lang w:val="en-GB"/>
        </w:rPr>
      </w:pPr>
      <w:r>
        <w:rPr>
          <w:lang w:val="en-GB"/>
        </w:rPr>
        <w:t>TABLE</w:t>
      </w:r>
      <w:r w:rsidR="009F3A3E" w:rsidRPr="00843638">
        <w:rPr>
          <w:lang w:val="en-GB"/>
        </w:rPr>
        <w:t xml:space="preserve"> </w:t>
      </w:r>
      <w:r w:rsidR="00D11CB4" w:rsidRPr="00843638">
        <w:rPr>
          <w:lang w:val="en-GB"/>
        </w:rPr>
        <w:t>S</w:t>
      </w:r>
      <w:r w:rsidR="00077706">
        <w:rPr>
          <w:lang w:val="en-GB"/>
        </w:rPr>
        <w:t>6</w:t>
      </w:r>
      <w:r>
        <w:rPr>
          <w:lang w:val="en-GB"/>
        </w:rPr>
        <w:t>:</w:t>
      </w:r>
      <w:r w:rsidR="00D11CB4" w:rsidRPr="00843638">
        <w:rPr>
          <w:lang w:val="en-GB"/>
        </w:rPr>
        <w:tab/>
      </w:r>
      <w:r w:rsidR="00D11CB4" w:rsidRPr="00843638">
        <w:rPr>
          <w:lang w:val="en-GB"/>
        </w:rPr>
        <w:tab/>
      </w:r>
      <w:r w:rsidR="00340B30" w:rsidRPr="00843638">
        <w:rPr>
          <w:b w:val="0"/>
          <w:bCs w:val="0"/>
          <w:lang w:val="en-GB"/>
        </w:rPr>
        <w:t>Adjusted</w:t>
      </w:r>
      <w:r w:rsidR="00340B30" w:rsidRPr="00843638">
        <w:rPr>
          <w:lang w:val="en-GB"/>
        </w:rPr>
        <w:t xml:space="preserve"> </w:t>
      </w:r>
      <w:r w:rsidR="00340B30" w:rsidRPr="00843638">
        <w:rPr>
          <w:b w:val="0"/>
          <w:lang w:val="en-GB"/>
        </w:rPr>
        <w:t>m</w:t>
      </w:r>
      <w:r w:rsidR="00D11CB4" w:rsidRPr="00843638">
        <w:rPr>
          <w:b w:val="0"/>
          <w:lang w:val="en-GB"/>
        </w:rPr>
        <w:t xml:space="preserve">ean changes in MDS-UPDRS IV at week 18 from baseline </w:t>
      </w:r>
      <w:r w:rsidR="00C85F0D" w:rsidRPr="00843638">
        <w:rPr>
          <w:b w:val="0"/>
          <w:lang w:val="en-GB"/>
        </w:rPr>
        <w:t xml:space="preserve">by subgroups </w:t>
      </w:r>
      <w:r w:rsidR="00D11CB4" w:rsidRPr="00843638">
        <w:rPr>
          <w:b w:val="0"/>
          <w:lang w:val="en-GB"/>
        </w:rPr>
        <w:t>(FAS)</w:t>
      </w:r>
    </w:p>
    <w:tbl>
      <w:tblPr>
        <w:tblStyle w:val="TableGrid"/>
        <w:tblW w:w="13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533"/>
        <w:gridCol w:w="1245"/>
        <w:gridCol w:w="1246"/>
        <w:gridCol w:w="1517"/>
        <w:gridCol w:w="454"/>
        <w:gridCol w:w="1234"/>
        <w:gridCol w:w="1245"/>
        <w:gridCol w:w="1514"/>
        <w:gridCol w:w="1779"/>
        <w:gridCol w:w="1345"/>
      </w:tblGrid>
      <w:tr w:rsidR="00C85F0D" w:rsidRPr="00843638" w14:paraId="64882595" w14:textId="77777777" w:rsidTr="00125877">
        <w:trPr>
          <w:trHeight w:val="255"/>
        </w:trPr>
        <w:tc>
          <w:tcPr>
            <w:tcW w:w="1774" w:type="dxa"/>
            <w:tcBorders>
              <w:top w:val="single" w:sz="4" w:space="0" w:color="auto"/>
            </w:tcBorders>
          </w:tcPr>
          <w:p w14:paraId="46595AFE" w14:textId="073C5609" w:rsidR="00D11CB4" w:rsidRPr="00843638" w:rsidRDefault="00413F5C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Subgroup</w:t>
            </w:r>
          </w:p>
        </w:tc>
        <w:tc>
          <w:tcPr>
            <w:tcW w:w="4541" w:type="dxa"/>
            <w:gridSpan w:val="4"/>
            <w:tcBorders>
              <w:top w:val="single" w:sz="4" w:space="0" w:color="auto"/>
            </w:tcBorders>
          </w:tcPr>
          <w:p w14:paraId="6D048C60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ramipexole SR</w:t>
            </w:r>
          </w:p>
        </w:tc>
        <w:tc>
          <w:tcPr>
            <w:tcW w:w="4447" w:type="dxa"/>
            <w:gridSpan w:val="4"/>
            <w:tcBorders>
              <w:top w:val="single" w:sz="4" w:space="0" w:color="auto"/>
            </w:tcBorders>
          </w:tcPr>
          <w:p w14:paraId="628A315D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Pramipexole IR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</w:tcBorders>
          </w:tcPr>
          <w:p w14:paraId="6A94AB9A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SR vs IR</w:t>
            </w:r>
          </w:p>
        </w:tc>
      </w:tr>
      <w:tr w:rsidR="00150DF4" w:rsidRPr="00843638" w14:paraId="1F00126A" w14:textId="77777777" w:rsidTr="00125877">
        <w:trPr>
          <w:trHeight w:val="413"/>
        </w:trPr>
        <w:tc>
          <w:tcPr>
            <w:tcW w:w="1774" w:type="dxa"/>
            <w:tcBorders>
              <w:bottom w:val="single" w:sz="4" w:space="0" w:color="auto"/>
            </w:tcBorders>
          </w:tcPr>
          <w:p w14:paraId="5616C1E2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4218E580" w14:textId="523A8DAE" w:rsidR="00D11CB4" w:rsidRPr="00843638" w:rsidRDefault="00B11A1A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02936A4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Baseline, mean (SD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82214EF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Week 18, mean (SD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2E89E91F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hange, mean (SE); 95% CI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BC10AFF" w14:textId="3D0542CD" w:rsidR="00D11CB4" w:rsidRPr="00843638" w:rsidRDefault="00B11A1A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7CFD671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Baseline, mean (SD) 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B6285FE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Week 18, mean (SD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DBB2C0D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Change, mean (SE); 95% CI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2095D334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Adjusted* mean difference (SE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ED43B9F" w14:textId="77777777" w:rsidR="00D11CB4" w:rsidRPr="00843638" w:rsidRDefault="00D11CB4" w:rsidP="008F16F0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95% CI, p-value </w:t>
            </w:r>
          </w:p>
        </w:tc>
      </w:tr>
      <w:tr w:rsidR="00C85F0D" w:rsidRPr="00843638" w14:paraId="026C1E16" w14:textId="77777777" w:rsidTr="00125877">
        <w:trPr>
          <w:trHeight w:val="413"/>
        </w:trPr>
        <w:tc>
          <w:tcPr>
            <w:tcW w:w="13886" w:type="dxa"/>
            <w:gridSpan w:val="11"/>
            <w:tcBorders>
              <w:top w:val="single" w:sz="4" w:space="0" w:color="auto"/>
            </w:tcBorders>
          </w:tcPr>
          <w:p w14:paraId="4B832D42" w14:textId="74765AD1" w:rsidR="00C85F0D" w:rsidRPr="00843638" w:rsidRDefault="00C85F0D" w:rsidP="00413F5C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Age, years</w:t>
            </w:r>
          </w:p>
        </w:tc>
      </w:tr>
      <w:tr w:rsidR="00150DF4" w:rsidRPr="00843638" w14:paraId="6715AA80" w14:textId="77777777" w:rsidTr="00125877">
        <w:trPr>
          <w:trHeight w:val="413"/>
        </w:trPr>
        <w:tc>
          <w:tcPr>
            <w:tcW w:w="1774" w:type="dxa"/>
          </w:tcPr>
          <w:p w14:paraId="48CA9941" w14:textId="2BF98526" w:rsidR="00150DF4" w:rsidRPr="00843638" w:rsidRDefault="00150DF4" w:rsidP="00150DF4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&lt;65</w:t>
            </w:r>
          </w:p>
        </w:tc>
        <w:tc>
          <w:tcPr>
            <w:tcW w:w="533" w:type="dxa"/>
          </w:tcPr>
          <w:p w14:paraId="1F663EF6" w14:textId="585D2750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245" w:type="dxa"/>
          </w:tcPr>
          <w:p w14:paraId="308A2FDF" w14:textId="7B560154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2 (2.72)</w:t>
            </w:r>
          </w:p>
        </w:tc>
        <w:tc>
          <w:tcPr>
            <w:tcW w:w="1246" w:type="dxa"/>
          </w:tcPr>
          <w:p w14:paraId="405B42F2" w14:textId="0F26A9B0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4 (2.64)</w:t>
            </w:r>
          </w:p>
        </w:tc>
        <w:tc>
          <w:tcPr>
            <w:tcW w:w="1517" w:type="dxa"/>
          </w:tcPr>
          <w:p w14:paraId="08241BF4" w14:textId="4C10AE33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6 (0.49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6 to –2.6</w:t>
            </w:r>
          </w:p>
        </w:tc>
        <w:tc>
          <w:tcPr>
            <w:tcW w:w="454" w:type="dxa"/>
          </w:tcPr>
          <w:p w14:paraId="6C51118A" w14:textId="2452DE90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234" w:type="dxa"/>
          </w:tcPr>
          <w:p w14:paraId="7D1ADA48" w14:textId="7A3CC816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5 (1.84)</w:t>
            </w:r>
          </w:p>
        </w:tc>
        <w:tc>
          <w:tcPr>
            <w:tcW w:w="1245" w:type="dxa"/>
          </w:tcPr>
          <w:p w14:paraId="0A3505CE" w14:textId="54636E97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3 (2.51)</w:t>
            </w:r>
          </w:p>
        </w:tc>
        <w:tc>
          <w:tcPr>
            <w:tcW w:w="1514" w:type="dxa"/>
          </w:tcPr>
          <w:p w14:paraId="2F2C56E0" w14:textId="2EBA58D9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4 (0.46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3 to –1.5</w:t>
            </w:r>
          </w:p>
        </w:tc>
        <w:tc>
          <w:tcPr>
            <w:tcW w:w="1779" w:type="dxa"/>
          </w:tcPr>
          <w:p w14:paraId="530D9B34" w14:textId="50E47F36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2 (0.68)</w:t>
            </w:r>
          </w:p>
        </w:tc>
        <w:tc>
          <w:tcPr>
            <w:tcW w:w="1345" w:type="dxa"/>
          </w:tcPr>
          <w:p w14:paraId="4C07ECD6" w14:textId="47196798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6 to 0.1; p = 0.080</w:t>
            </w:r>
          </w:p>
        </w:tc>
      </w:tr>
      <w:tr w:rsidR="00150DF4" w:rsidRPr="00843638" w14:paraId="716558C8" w14:textId="77777777" w:rsidTr="00125877">
        <w:trPr>
          <w:trHeight w:val="413"/>
        </w:trPr>
        <w:tc>
          <w:tcPr>
            <w:tcW w:w="1774" w:type="dxa"/>
          </w:tcPr>
          <w:p w14:paraId="07B7F436" w14:textId="1E75CA10" w:rsidR="00150DF4" w:rsidRPr="00843638" w:rsidRDefault="00150DF4" w:rsidP="00150DF4">
            <w:pPr>
              <w:spacing w:line="240" w:lineRule="auto"/>
              <w:ind w:left="331"/>
              <w:rPr>
                <w:sz w:val="22"/>
                <w:szCs w:val="22"/>
                <w:lang w:val="en-GB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≥65</w:t>
            </w:r>
          </w:p>
        </w:tc>
        <w:tc>
          <w:tcPr>
            <w:tcW w:w="533" w:type="dxa"/>
          </w:tcPr>
          <w:p w14:paraId="37207DEE" w14:textId="0060EB75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245" w:type="dxa"/>
          </w:tcPr>
          <w:p w14:paraId="748BE3C8" w14:textId="0FD4363C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3 (2.92)</w:t>
            </w:r>
          </w:p>
        </w:tc>
        <w:tc>
          <w:tcPr>
            <w:tcW w:w="1246" w:type="dxa"/>
          </w:tcPr>
          <w:p w14:paraId="35AE6512" w14:textId="6D850F69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2 (2.28)</w:t>
            </w:r>
          </w:p>
        </w:tc>
        <w:tc>
          <w:tcPr>
            <w:tcW w:w="1517" w:type="dxa"/>
          </w:tcPr>
          <w:p w14:paraId="7E682F4A" w14:textId="4D3962F7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2 (0.51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2 to –2.1</w:t>
            </w:r>
          </w:p>
        </w:tc>
        <w:tc>
          <w:tcPr>
            <w:tcW w:w="454" w:type="dxa"/>
          </w:tcPr>
          <w:p w14:paraId="7DEB1C38" w14:textId="7A9A6E59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234" w:type="dxa"/>
          </w:tcPr>
          <w:p w14:paraId="3FA697BD" w14:textId="6168C7FB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7 (3.93)</w:t>
            </w:r>
          </w:p>
        </w:tc>
        <w:tc>
          <w:tcPr>
            <w:tcW w:w="1245" w:type="dxa"/>
          </w:tcPr>
          <w:p w14:paraId="75181030" w14:textId="7B9C44B6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8 (3.09)</w:t>
            </w:r>
          </w:p>
        </w:tc>
        <w:tc>
          <w:tcPr>
            <w:tcW w:w="1514" w:type="dxa"/>
          </w:tcPr>
          <w:p w14:paraId="3731FC2C" w14:textId="720F7E83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1 (0.61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4 to –0.9</w:t>
            </w:r>
          </w:p>
        </w:tc>
        <w:tc>
          <w:tcPr>
            <w:tcW w:w="1779" w:type="dxa"/>
          </w:tcPr>
          <w:p w14:paraId="13A3EBD8" w14:textId="0B5AC9C9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0 (0.79)</w:t>
            </w:r>
          </w:p>
        </w:tc>
        <w:tc>
          <w:tcPr>
            <w:tcW w:w="1345" w:type="dxa"/>
          </w:tcPr>
          <w:p w14:paraId="129B785E" w14:textId="03D87AF9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7 to 0.6; p = 0.202</w:t>
            </w:r>
          </w:p>
        </w:tc>
      </w:tr>
      <w:tr w:rsidR="00150DF4" w:rsidRPr="00843638" w14:paraId="58975A32" w14:textId="77777777" w:rsidTr="00125877">
        <w:trPr>
          <w:trHeight w:val="413"/>
        </w:trPr>
        <w:tc>
          <w:tcPr>
            <w:tcW w:w="13886" w:type="dxa"/>
            <w:gridSpan w:val="11"/>
          </w:tcPr>
          <w:p w14:paraId="3076CCB0" w14:textId="5AA1F97E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PD duration, years</w:t>
            </w:r>
          </w:p>
        </w:tc>
      </w:tr>
      <w:tr w:rsidR="00150DF4" w:rsidRPr="00843638" w14:paraId="10477C50" w14:textId="77777777" w:rsidTr="00125877">
        <w:trPr>
          <w:trHeight w:val="413"/>
        </w:trPr>
        <w:tc>
          <w:tcPr>
            <w:tcW w:w="1774" w:type="dxa"/>
          </w:tcPr>
          <w:p w14:paraId="1A7698D7" w14:textId="2E7E5687" w:rsidR="00150DF4" w:rsidRPr="00843638" w:rsidRDefault="00150DF4" w:rsidP="00150DF4">
            <w:pPr>
              <w:spacing w:line="240" w:lineRule="auto"/>
              <w:ind w:left="331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2-&lt;5</w:t>
            </w:r>
          </w:p>
        </w:tc>
        <w:tc>
          <w:tcPr>
            <w:tcW w:w="533" w:type="dxa"/>
          </w:tcPr>
          <w:p w14:paraId="52D23E8E" w14:textId="00DEE190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245" w:type="dxa"/>
          </w:tcPr>
          <w:p w14:paraId="66B6AE3E" w14:textId="0034B62D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2 (3.01)</w:t>
            </w:r>
          </w:p>
        </w:tc>
        <w:tc>
          <w:tcPr>
            <w:tcW w:w="1246" w:type="dxa"/>
          </w:tcPr>
          <w:p w14:paraId="09476681" w14:textId="016CCED6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5 (2.51)</w:t>
            </w:r>
          </w:p>
        </w:tc>
        <w:tc>
          <w:tcPr>
            <w:tcW w:w="1517" w:type="dxa"/>
          </w:tcPr>
          <w:p w14:paraId="13341E82" w14:textId="42C09F12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5 (0.43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4 to –2.7</w:t>
            </w:r>
          </w:p>
        </w:tc>
        <w:tc>
          <w:tcPr>
            <w:tcW w:w="454" w:type="dxa"/>
          </w:tcPr>
          <w:p w14:paraId="51832B2E" w14:textId="2F4ED0F9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234" w:type="dxa"/>
          </w:tcPr>
          <w:p w14:paraId="301C6844" w14:textId="6F5D5A3E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4 (2.14)</w:t>
            </w:r>
          </w:p>
        </w:tc>
        <w:tc>
          <w:tcPr>
            <w:tcW w:w="1245" w:type="dxa"/>
          </w:tcPr>
          <w:p w14:paraId="4CD8C967" w14:textId="23DAA003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3 (2.50)</w:t>
            </w:r>
          </w:p>
        </w:tc>
        <w:tc>
          <w:tcPr>
            <w:tcW w:w="1514" w:type="dxa"/>
          </w:tcPr>
          <w:p w14:paraId="33B33FF2" w14:textId="171D4B79" w:rsidR="00150DF4" w:rsidRPr="00843638" w:rsidRDefault="00150DF4" w:rsidP="00C20B36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4 (0.48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</w:t>
            </w:r>
            <w:r w:rsidR="00C20B36" w:rsidRPr="00843638">
              <w:rPr>
                <w:sz w:val="22"/>
                <w:szCs w:val="22"/>
                <w:lang w:val="en-GB"/>
              </w:rPr>
              <w:t>3</w:t>
            </w:r>
            <w:r w:rsidRPr="00843638">
              <w:rPr>
                <w:sz w:val="22"/>
                <w:szCs w:val="22"/>
                <w:lang w:val="en-GB"/>
              </w:rPr>
              <w:t>.4 to –</w:t>
            </w:r>
            <w:r w:rsidR="00C20B36" w:rsidRPr="00843638">
              <w:rPr>
                <w:sz w:val="22"/>
                <w:szCs w:val="22"/>
                <w:lang w:val="en-GB"/>
              </w:rPr>
              <w:t>1.1</w:t>
            </w:r>
          </w:p>
        </w:tc>
        <w:tc>
          <w:tcPr>
            <w:tcW w:w="1779" w:type="dxa"/>
          </w:tcPr>
          <w:p w14:paraId="7EA90459" w14:textId="43FBF6B2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1 (0.65)</w:t>
            </w:r>
          </w:p>
        </w:tc>
        <w:tc>
          <w:tcPr>
            <w:tcW w:w="1345" w:type="dxa"/>
          </w:tcPr>
          <w:p w14:paraId="3518B794" w14:textId="2032CEFF" w:rsidR="00150DF4" w:rsidRPr="00843638" w:rsidRDefault="00150DF4" w:rsidP="00150DF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4 to 0.2; p = 0.096</w:t>
            </w:r>
          </w:p>
        </w:tc>
      </w:tr>
      <w:tr w:rsidR="00CE0C64" w:rsidRPr="00843638" w14:paraId="0A586796" w14:textId="77777777" w:rsidTr="00125877">
        <w:trPr>
          <w:trHeight w:val="413"/>
        </w:trPr>
        <w:tc>
          <w:tcPr>
            <w:tcW w:w="1774" w:type="dxa"/>
          </w:tcPr>
          <w:p w14:paraId="5A518439" w14:textId="642CC4B9" w:rsidR="00CE0C64" w:rsidRPr="00843638" w:rsidRDefault="00CE0C64" w:rsidP="00CE0C64">
            <w:pPr>
              <w:spacing w:line="240" w:lineRule="auto"/>
              <w:ind w:left="331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≥5</w:t>
            </w:r>
          </w:p>
        </w:tc>
        <w:tc>
          <w:tcPr>
            <w:tcW w:w="533" w:type="dxa"/>
          </w:tcPr>
          <w:p w14:paraId="044A5DA5" w14:textId="27F797C3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245" w:type="dxa"/>
          </w:tcPr>
          <w:p w14:paraId="33F73BBD" w14:textId="636848EA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3 (2.27)</w:t>
            </w:r>
          </w:p>
        </w:tc>
        <w:tc>
          <w:tcPr>
            <w:tcW w:w="1246" w:type="dxa"/>
          </w:tcPr>
          <w:p w14:paraId="2EBB8F5D" w14:textId="0FA9D0C9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2 (2.49)</w:t>
            </w:r>
          </w:p>
        </w:tc>
        <w:tc>
          <w:tcPr>
            <w:tcW w:w="1517" w:type="dxa"/>
          </w:tcPr>
          <w:p w14:paraId="6C77A41F" w14:textId="36D54624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2 (0.62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4 to –1.9</w:t>
            </w:r>
          </w:p>
        </w:tc>
        <w:tc>
          <w:tcPr>
            <w:tcW w:w="454" w:type="dxa"/>
          </w:tcPr>
          <w:p w14:paraId="44E02216" w14:textId="6B362B82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34" w:type="dxa"/>
          </w:tcPr>
          <w:p w14:paraId="65888453" w14:textId="6E159F6E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8 (3.30)</w:t>
            </w:r>
          </w:p>
        </w:tc>
        <w:tc>
          <w:tcPr>
            <w:tcW w:w="1245" w:type="dxa"/>
          </w:tcPr>
          <w:p w14:paraId="4149584B" w14:textId="7B66725A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7 (2.99)</w:t>
            </w:r>
          </w:p>
        </w:tc>
        <w:tc>
          <w:tcPr>
            <w:tcW w:w="1514" w:type="dxa"/>
          </w:tcPr>
          <w:p w14:paraId="35CCFD8E" w14:textId="64C0B52E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2 (0.56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4 to –1.1</w:t>
            </w:r>
          </w:p>
        </w:tc>
        <w:tc>
          <w:tcPr>
            <w:tcW w:w="1779" w:type="dxa"/>
          </w:tcPr>
          <w:p w14:paraId="1427EEEE" w14:textId="358FA82D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9 (0.83)</w:t>
            </w:r>
          </w:p>
        </w:tc>
        <w:tc>
          <w:tcPr>
            <w:tcW w:w="1345" w:type="dxa"/>
          </w:tcPr>
          <w:p w14:paraId="5B05D8BB" w14:textId="67181712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6 to 0.8; p = 0.271</w:t>
            </w:r>
          </w:p>
        </w:tc>
      </w:tr>
      <w:tr w:rsidR="00CE0C64" w:rsidRPr="00843638" w14:paraId="2711B9E9" w14:textId="77777777" w:rsidTr="00125877">
        <w:trPr>
          <w:trHeight w:val="413"/>
        </w:trPr>
        <w:tc>
          <w:tcPr>
            <w:tcW w:w="13886" w:type="dxa"/>
            <w:gridSpan w:val="11"/>
          </w:tcPr>
          <w:p w14:paraId="519DA00B" w14:textId="29777810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>Baseline equivalent L-dopa dose, mg </w:t>
            </w:r>
          </w:p>
        </w:tc>
      </w:tr>
      <w:tr w:rsidR="00CE0C64" w:rsidRPr="00843638" w14:paraId="411F389F" w14:textId="77777777" w:rsidTr="00125877">
        <w:trPr>
          <w:trHeight w:val="413"/>
        </w:trPr>
        <w:tc>
          <w:tcPr>
            <w:tcW w:w="1774" w:type="dxa"/>
          </w:tcPr>
          <w:p w14:paraId="7577F9CB" w14:textId="7F421AC3" w:rsidR="00CE0C64" w:rsidRPr="00843638" w:rsidRDefault="00CE0C64" w:rsidP="00CE0C64">
            <w:pPr>
              <w:spacing w:line="240" w:lineRule="auto"/>
              <w:ind w:left="331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 ≤400 </w:t>
            </w:r>
          </w:p>
        </w:tc>
        <w:tc>
          <w:tcPr>
            <w:tcW w:w="533" w:type="dxa"/>
          </w:tcPr>
          <w:p w14:paraId="16B6D244" w14:textId="77493CE8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45" w:type="dxa"/>
          </w:tcPr>
          <w:p w14:paraId="7EAD355E" w14:textId="0B32FC13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6 (2.73)</w:t>
            </w:r>
          </w:p>
        </w:tc>
        <w:tc>
          <w:tcPr>
            <w:tcW w:w="1246" w:type="dxa"/>
          </w:tcPr>
          <w:p w14:paraId="55E55FF7" w14:textId="57F0CA0E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4 (2.73)</w:t>
            </w:r>
          </w:p>
        </w:tc>
        <w:tc>
          <w:tcPr>
            <w:tcW w:w="1517" w:type="dxa"/>
          </w:tcPr>
          <w:p w14:paraId="5B9F7AA5" w14:textId="417A89BA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8 (0.64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5.1 to –2.5</w:t>
            </w:r>
          </w:p>
        </w:tc>
        <w:tc>
          <w:tcPr>
            <w:tcW w:w="454" w:type="dxa"/>
          </w:tcPr>
          <w:p w14:paraId="1030E5B5" w14:textId="36C9F9D2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34" w:type="dxa"/>
          </w:tcPr>
          <w:p w14:paraId="3EE91B75" w14:textId="58855C22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2 (1.53)</w:t>
            </w:r>
          </w:p>
        </w:tc>
        <w:tc>
          <w:tcPr>
            <w:tcW w:w="1245" w:type="dxa"/>
          </w:tcPr>
          <w:p w14:paraId="0FCF3505" w14:textId="477978DC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3 (2.45)</w:t>
            </w:r>
          </w:p>
        </w:tc>
        <w:tc>
          <w:tcPr>
            <w:tcW w:w="1514" w:type="dxa"/>
          </w:tcPr>
          <w:p w14:paraId="1B31A84E" w14:textId="287BD380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5 (0.75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1 to –1.0</w:t>
            </w:r>
          </w:p>
        </w:tc>
        <w:tc>
          <w:tcPr>
            <w:tcW w:w="1779" w:type="dxa"/>
          </w:tcPr>
          <w:p w14:paraId="5B12879C" w14:textId="065D5D7A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3 (1.01)</w:t>
            </w:r>
          </w:p>
        </w:tc>
        <w:tc>
          <w:tcPr>
            <w:tcW w:w="1345" w:type="dxa"/>
          </w:tcPr>
          <w:p w14:paraId="70E94C40" w14:textId="71265059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4 to 0.8; p = 0.211</w:t>
            </w:r>
          </w:p>
        </w:tc>
      </w:tr>
      <w:tr w:rsidR="00CE0C64" w:rsidRPr="00843638" w14:paraId="5E3B79B6" w14:textId="77777777" w:rsidTr="00125877">
        <w:trPr>
          <w:trHeight w:val="413"/>
        </w:trPr>
        <w:tc>
          <w:tcPr>
            <w:tcW w:w="1774" w:type="dxa"/>
          </w:tcPr>
          <w:p w14:paraId="68E2E5B9" w14:textId="2609AFD7" w:rsidR="00CE0C64" w:rsidRPr="00843638" w:rsidRDefault="00CE0C64" w:rsidP="00CE0C64">
            <w:pPr>
              <w:spacing w:line="240" w:lineRule="auto"/>
              <w:ind w:left="331"/>
              <w:rPr>
                <w:rFonts w:eastAsia="Times New Roman" w:cs="Times New Roman"/>
                <w:kern w:val="0"/>
                <w:szCs w:val="24"/>
              </w:rPr>
            </w:pPr>
            <w:r w:rsidRPr="00843638">
              <w:rPr>
                <w:rFonts w:eastAsia="Times New Roman" w:cs="Times New Roman"/>
                <w:kern w:val="0"/>
                <w:szCs w:val="24"/>
              </w:rPr>
              <w:t xml:space="preserve"> &gt;400 </w:t>
            </w:r>
          </w:p>
        </w:tc>
        <w:tc>
          <w:tcPr>
            <w:tcW w:w="533" w:type="dxa"/>
          </w:tcPr>
          <w:p w14:paraId="6393EA8F" w14:textId="72B4D6BB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245" w:type="dxa"/>
          </w:tcPr>
          <w:p w14:paraId="3C9A4F8F" w14:textId="71BD34AB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0 (2.83)</w:t>
            </w:r>
          </w:p>
        </w:tc>
        <w:tc>
          <w:tcPr>
            <w:tcW w:w="1246" w:type="dxa"/>
          </w:tcPr>
          <w:p w14:paraId="06EAF21A" w14:textId="6D0550D9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9 (2.40)</w:t>
            </w:r>
          </w:p>
        </w:tc>
        <w:tc>
          <w:tcPr>
            <w:tcW w:w="1517" w:type="dxa"/>
          </w:tcPr>
          <w:p w14:paraId="7E56780E" w14:textId="6AB53490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2 (0.43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0 to –2.3</w:t>
            </w:r>
          </w:p>
        </w:tc>
        <w:tc>
          <w:tcPr>
            <w:tcW w:w="454" w:type="dxa"/>
          </w:tcPr>
          <w:p w14:paraId="56489C28" w14:textId="601362D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234" w:type="dxa"/>
          </w:tcPr>
          <w:p w14:paraId="3A9B9A1A" w14:textId="267F47E1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7 (2.99)</w:t>
            </w:r>
          </w:p>
        </w:tc>
        <w:tc>
          <w:tcPr>
            <w:tcW w:w="1245" w:type="dxa"/>
          </w:tcPr>
          <w:p w14:paraId="7E739CAD" w14:textId="07C608AC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6 (2.80)</w:t>
            </w:r>
          </w:p>
        </w:tc>
        <w:tc>
          <w:tcPr>
            <w:tcW w:w="1514" w:type="dxa"/>
          </w:tcPr>
          <w:p w14:paraId="344E92C2" w14:textId="24B8F041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3 (0.42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1 to –1.4</w:t>
            </w:r>
          </w:p>
        </w:tc>
        <w:tc>
          <w:tcPr>
            <w:tcW w:w="1779" w:type="dxa"/>
          </w:tcPr>
          <w:p w14:paraId="4560E455" w14:textId="259DAD88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9 (0.60)</w:t>
            </w:r>
          </w:p>
        </w:tc>
        <w:tc>
          <w:tcPr>
            <w:tcW w:w="1345" w:type="dxa"/>
          </w:tcPr>
          <w:p w14:paraId="31247223" w14:textId="194E57A8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1 to 0.3; p = 0.137</w:t>
            </w:r>
          </w:p>
        </w:tc>
      </w:tr>
      <w:tr w:rsidR="00CE0C64" w:rsidRPr="00843638" w14:paraId="058672A9" w14:textId="77777777" w:rsidTr="00125877">
        <w:trPr>
          <w:trHeight w:val="421"/>
        </w:trPr>
        <w:tc>
          <w:tcPr>
            <w:tcW w:w="13886" w:type="dxa"/>
            <w:gridSpan w:val="11"/>
          </w:tcPr>
          <w:p w14:paraId="60CF2334" w14:textId="2A87224D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Presence of dyskinesia at baseline </w:t>
            </w:r>
          </w:p>
        </w:tc>
      </w:tr>
      <w:tr w:rsidR="00CE0C64" w:rsidRPr="00843638" w14:paraId="372D098C" w14:textId="77777777" w:rsidTr="00125877">
        <w:trPr>
          <w:trHeight w:val="413"/>
        </w:trPr>
        <w:tc>
          <w:tcPr>
            <w:tcW w:w="1774" w:type="dxa"/>
          </w:tcPr>
          <w:p w14:paraId="11E97F09" w14:textId="706A193F" w:rsidR="00CE0C64" w:rsidRPr="00843638" w:rsidRDefault="00CE0C64" w:rsidP="00125877">
            <w:pPr>
              <w:spacing w:line="240" w:lineRule="auto"/>
              <w:ind w:left="345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No dyskinesia </w:t>
            </w:r>
          </w:p>
        </w:tc>
        <w:tc>
          <w:tcPr>
            <w:tcW w:w="533" w:type="dxa"/>
          </w:tcPr>
          <w:p w14:paraId="45BB343E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245" w:type="dxa"/>
          </w:tcPr>
          <w:p w14:paraId="39CFFC4D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3 (2.14)</w:t>
            </w:r>
          </w:p>
        </w:tc>
        <w:tc>
          <w:tcPr>
            <w:tcW w:w="1246" w:type="dxa"/>
          </w:tcPr>
          <w:p w14:paraId="7B0EDE46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3 (2.11)</w:t>
            </w:r>
          </w:p>
        </w:tc>
        <w:tc>
          <w:tcPr>
            <w:tcW w:w="1517" w:type="dxa"/>
          </w:tcPr>
          <w:p w14:paraId="04722E80" w14:textId="11C55D85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8 (0.42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6 to –1.9</w:t>
            </w:r>
          </w:p>
        </w:tc>
        <w:tc>
          <w:tcPr>
            <w:tcW w:w="454" w:type="dxa"/>
          </w:tcPr>
          <w:p w14:paraId="2B6E9CC6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234" w:type="dxa"/>
          </w:tcPr>
          <w:p w14:paraId="4D811B37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5.5 (1.82)</w:t>
            </w:r>
          </w:p>
        </w:tc>
        <w:tc>
          <w:tcPr>
            <w:tcW w:w="1245" w:type="dxa"/>
          </w:tcPr>
          <w:p w14:paraId="6CFDEB2A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0 (2.46)</w:t>
            </w:r>
          </w:p>
        </w:tc>
        <w:tc>
          <w:tcPr>
            <w:tcW w:w="1514" w:type="dxa"/>
          </w:tcPr>
          <w:p w14:paraId="64339075" w14:textId="217E9BC2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0 (0.43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2.8 to –1.1</w:t>
            </w:r>
          </w:p>
        </w:tc>
        <w:tc>
          <w:tcPr>
            <w:tcW w:w="1779" w:type="dxa"/>
          </w:tcPr>
          <w:p w14:paraId="2939CF6B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0.8 (0.61)</w:t>
            </w:r>
          </w:p>
        </w:tc>
        <w:tc>
          <w:tcPr>
            <w:tcW w:w="1345" w:type="dxa"/>
          </w:tcPr>
          <w:p w14:paraId="29D6F977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0 to 0.4; p = 0.192</w:t>
            </w:r>
          </w:p>
        </w:tc>
      </w:tr>
      <w:tr w:rsidR="00CE0C64" w:rsidRPr="00843638" w14:paraId="2F91A90F" w14:textId="77777777" w:rsidTr="00125877">
        <w:trPr>
          <w:trHeight w:val="413"/>
        </w:trPr>
        <w:tc>
          <w:tcPr>
            <w:tcW w:w="1774" w:type="dxa"/>
          </w:tcPr>
          <w:p w14:paraId="55D405FE" w14:textId="671BC18B" w:rsidR="00CE0C64" w:rsidRPr="00843638" w:rsidRDefault="00CE0C64" w:rsidP="00125877">
            <w:pPr>
              <w:spacing w:line="240" w:lineRule="auto"/>
              <w:ind w:left="345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Any dyskinesia </w:t>
            </w:r>
          </w:p>
        </w:tc>
        <w:tc>
          <w:tcPr>
            <w:tcW w:w="533" w:type="dxa"/>
          </w:tcPr>
          <w:p w14:paraId="41F6BBB6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245" w:type="dxa"/>
          </w:tcPr>
          <w:p w14:paraId="318C182C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9.3 (2.95)</w:t>
            </w:r>
          </w:p>
        </w:tc>
        <w:tc>
          <w:tcPr>
            <w:tcW w:w="1246" w:type="dxa"/>
          </w:tcPr>
          <w:p w14:paraId="66882EC4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8 (3.02)</w:t>
            </w:r>
          </w:p>
        </w:tc>
        <w:tc>
          <w:tcPr>
            <w:tcW w:w="1517" w:type="dxa"/>
          </w:tcPr>
          <w:p w14:paraId="11770CCB" w14:textId="107CBBE0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4.5 (0.58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5.7 to –3.3</w:t>
            </w:r>
          </w:p>
        </w:tc>
        <w:tc>
          <w:tcPr>
            <w:tcW w:w="454" w:type="dxa"/>
          </w:tcPr>
          <w:p w14:paraId="1F327754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234" w:type="dxa"/>
          </w:tcPr>
          <w:p w14:paraId="6E18921A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8.9 (2.71)</w:t>
            </w:r>
          </w:p>
        </w:tc>
        <w:tc>
          <w:tcPr>
            <w:tcW w:w="1245" w:type="dxa"/>
          </w:tcPr>
          <w:p w14:paraId="3FA9DF50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5.5 (2.93)</w:t>
            </w:r>
          </w:p>
        </w:tc>
        <w:tc>
          <w:tcPr>
            <w:tcW w:w="1514" w:type="dxa"/>
          </w:tcPr>
          <w:p w14:paraId="72E8E13E" w14:textId="40E6F68A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4 (0.58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6 to –2.2</w:t>
            </w:r>
          </w:p>
        </w:tc>
        <w:tc>
          <w:tcPr>
            <w:tcW w:w="1779" w:type="dxa"/>
          </w:tcPr>
          <w:p w14:paraId="6B15F7EA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1 (0.83)</w:t>
            </w:r>
          </w:p>
        </w:tc>
        <w:tc>
          <w:tcPr>
            <w:tcW w:w="1345" w:type="dxa"/>
          </w:tcPr>
          <w:p w14:paraId="44D4B788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8 to 0.6; p = 0.210</w:t>
            </w:r>
          </w:p>
        </w:tc>
      </w:tr>
      <w:tr w:rsidR="00CE0C64" w:rsidRPr="00843638" w14:paraId="26615A95" w14:textId="77777777" w:rsidTr="00125877">
        <w:trPr>
          <w:trHeight w:val="413"/>
        </w:trPr>
        <w:tc>
          <w:tcPr>
            <w:tcW w:w="13886" w:type="dxa"/>
            <w:gridSpan w:val="11"/>
          </w:tcPr>
          <w:p w14:paraId="020F7753" w14:textId="0D21FA0E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Time spent in the off state</w:t>
            </w:r>
            <w:r w:rsidRPr="00843638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at baseline</w:t>
            </w:r>
            <w:r w:rsidRPr="00843638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CE0C64" w:rsidRPr="00843638" w14:paraId="227F48B4" w14:textId="77777777" w:rsidTr="00125877">
        <w:trPr>
          <w:trHeight w:val="413"/>
        </w:trPr>
        <w:tc>
          <w:tcPr>
            <w:tcW w:w="1774" w:type="dxa"/>
          </w:tcPr>
          <w:p w14:paraId="7FDCDF24" w14:textId="65F7F180" w:rsidR="00CE0C64" w:rsidRPr="00843638" w:rsidRDefault="00CE0C64" w:rsidP="00125877">
            <w:pPr>
              <w:spacing w:line="240" w:lineRule="auto"/>
              <w:ind w:left="345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Slight </w:t>
            </w:r>
          </w:p>
        </w:tc>
        <w:tc>
          <w:tcPr>
            <w:tcW w:w="533" w:type="dxa"/>
          </w:tcPr>
          <w:p w14:paraId="57697731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45" w:type="dxa"/>
          </w:tcPr>
          <w:p w14:paraId="040E6A3F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5.9 (2.19)</w:t>
            </w:r>
          </w:p>
        </w:tc>
        <w:tc>
          <w:tcPr>
            <w:tcW w:w="1246" w:type="dxa"/>
          </w:tcPr>
          <w:p w14:paraId="380EA564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2 (2.56)</w:t>
            </w:r>
          </w:p>
        </w:tc>
        <w:tc>
          <w:tcPr>
            <w:tcW w:w="1517" w:type="dxa"/>
          </w:tcPr>
          <w:p w14:paraId="24EBB124" w14:textId="2E9247F4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1 (0.71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6 to –0.6</w:t>
            </w:r>
          </w:p>
        </w:tc>
        <w:tc>
          <w:tcPr>
            <w:tcW w:w="454" w:type="dxa"/>
          </w:tcPr>
          <w:p w14:paraId="00F77452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234" w:type="dxa"/>
          </w:tcPr>
          <w:p w14:paraId="303610C8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5.9 (2.74)</w:t>
            </w:r>
          </w:p>
        </w:tc>
        <w:tc>
          <w:tcPr>
            <w:tcW w:w="1245" w:type="dxa"/>
          </w:tcPr>
          <w:p w14:paraId="252E9BD4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5 (2.81)</w:t>
            </w:r>
          </w:p>
        </w:tc>
        <w:tc>
          <w:tcPr>
            <w:tcW w:w="1514" w:type="dxa"/>
          </w:tcPr>
          <w:p w14:paraId="081CEAD3" w14:textId="715FB664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4 (0.85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2 to –0.6</w:t>
            </w:r>
          </w:p>
        </w:tc>
        <w:tc>
          <w:tcPr>
            <w:tcW w:w="1779" w:type="dxa"/>
          </w:tcPr>
          <w:p w14:paraId="58695178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0.3 (1.11)</w:t>
            </w:r>
          </w:p>
        </w:tc>
        <w:tc>
          <w:tcPr>
            <w:tcW w:w="1345" w:type="dxa"/>
          </w:tcPr>
          <w:p w14:paraId="5B673C40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0 to 2.6; p = 0.795</w:t>
            </w:r>
          </w:p>
        </w:tc>
      </w:tr>
      <w:tr w:rsidR="00CE0C64" w:rsidRPr="00843638" w14:paraId="2D07FA9C" w14:textId="77777777" w:rsidTr="00125877">
        <w:trPr>
          <w:trHeight w:val="413"/>
        </w:trPr>
        <w:tc>
          <w:tcPr>
            <w:tcW w:w="1774" w:type="dxa"/>
          </w:tcPr>
          <w:p w14:paraId="0814F8FC" w14:textId="1723AD6F" w:rsidR="00CE0C64" w:rsidRPr="00843638" w:rsidRDefault="00CE0C64" w:rsidP="00125877">
            <w:pPr>
              <w:spacing w:line="240" w:lineRule="auto"/>
              <w:ind w:left="345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Mild</w:t>
            </w:r>
          </w:p>
        </w:tc>
        <w:tc>
          <w:tcPr>
            <w:tcW w:w="533" w:type="dxa"/>
          </w:tcPr>
          <w:p w14:paraId="27A09BFD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245" w:type="dxa"/>
          </w:tcPr>
          <w:p w14:paraId="578CF47A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8 (2.05)</w:t>
            </w:r>
          </w:p>
        </w:tc>
        <w:tc>
          <w:tcPr>
            <w:tcW w:w="1246" w:type="dxa"/>
          </w:tcPr>
          <w:p w14:paraId="558BD5AB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3.1 (2.05)</w:t>
            </w:r>
          </w:p>
        </w:tc>
        <w:tc>
          <w:tcPr>
            <w:tcW w:w="1517" w:type="dxa"/>
          </w:tcPr>
          <w:p w14:paraId="7090E9CB" w14:textId="583C5E22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3.6 (0.50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4.6 to –2.6</w:t>
            </w:r>
          </w:p>
        </w:tc>
        <w:tc>
          <w:tcPr>
            <w:tcW w:w="454" w:type="dxa"/>
          </w:tcPr>
          <w:p w14:paraId="02660770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234" w:type="dxa"/>
          </w:tcPr>
          <w:p w14:paraId="1F37FC60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6.5 (1.57)</w:t>
            </w:r>
          </w:p>
        </w:tc>
        <w:tc>
          <w:tcPr>
            <w:tcW w:w="1245" w:type="dxa"/>
          </w:tcPr>
          <w:p w14:paraId="41D9BA8E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2 (2.02)</w:t>
            </w:r>
          </w:p>
        </w:tc>
        <w:tc>
          <w:tcPr>
            <w:tcW w:w="1514" w:type="dxa"/>
          </w:tcPr>
          <w:p w14:paraId="58D6B599" w14:textId="196EA406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2.4 (0.44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3 to –1.5</w:t>
            </w:r>
          </w:p>
        </w:tc>
        <w:tc>
          <w:tcPr>
            <w:tcW w:w="1779" w:type="dxa"/>
          </w:tcPr>
          <w:p w14:paraId="40018A85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1.2 (0.66)</w:t>
            </w:r>
          </w:p>
        </w:tc>
        <w:tc>
          <w:tcPr>
            <w:tcW w:w="1345" w:type="dxa"/>
          </w:tcPr>
          <w:p w14:paraId="162BE54A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2.5 to 0.2; p = 0.089</w:t>
            </w:r>
          </w:p>
        </w:tc>
      </w:tr>
      <w:tr w:rsidR="00CE0C64" w:rsidRPr="00843638" w14:paraId="6C86F7BA" w14:textId="77777777" w:rsidTr="00125877">
        <w:trPr>
          <w:trHeight w:val="413"/>
        </w:trPr>
        <w:tc>
          <w:tcPr>
            <w:tcW w:w="1774" w:type="dxa"/>
            <w:tcBorders>
              <w:bottom w:val="single" w:sz="4" w:space="0" w:color="auto"/>
            </w:tcBorders>
          </w:tcPr>
          <w:p w14:paraId="26260B64" w14:textId="49E127C3" w:rsidR="00CE0C64" w:rsidRPr="00843638" w:rsidRDefault="00CE0C64" w:rsidP="00125877">
            <w:pPr>
              <w:spacing w:line="240" w:lineRule="auto"/>
              <w:ind w:left="345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1C8FB134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F8DE25E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9.6 (3.0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1321F1F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4.1 (2.97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4AE09C1D" w14:textId="38B56D84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5.5 (0.52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6.6 to –4.4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5D1D2B0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D8C6EB8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9.0 (3.12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F807F4F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7.4 (2.33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FA0B3EB" w14:textId="6EBFCFD4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 xml:space="preserve">–1.8 (0.64); </w:t>
            </w:r>
            <w:r w:rsidR="006864C2" w:rsidRPr="00843638">
              <w:rPr>
                <w:sz w:val="22"/>
                <w:szCs w:val="22"/>
                <w:lang w:val="en-GB"/>
              </w:rPr>
              <w:t xml:space="preserve"> </w:t>
            </w:r>
            <w:r w:rsidRPr="00843638">
              <w:rPr>
                <w:sz w:val="22"/>
                <w:szCs w:val="22"/>
                <w:lang w:val="en-GB"/>
              </w:rPr>
              <w:t>–3.1 to –0.4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3231D61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3.7 (0.82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552AF85D" w14:textId="77777777" w:rsidR="00CE0C64" w:rsidRPr="00843638" w:rsidRDefault="00CE0C64" w:rsidP="00CE0C64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843638">
              <w:rPr>
                <w:sz w:val="22"/>
                <w:szCs w:val="22"/>
                <w:lang w:val="en-GB"/>
              </w:rPr>
              <w:t>–5.5 to –2.0; p = 0.000</w:t>
            </w:r>
          </w:p>
        </w:tc>
      </w:tr>
    </w:tbl>
    <w:p w14:paraId="29D2D952" w14:textId="74141F5C" w:rsidR="00D11CB4" w:rsidRPr="00843638" w:rsidRDefault="00D11CB4" w:rsidP="00D11CB4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rFonts w:eastAsiaTheme="majorEastAsia" w:cstheme="majorBidi"/>
          <w:bCs/>
          <w:szCs w:val="32"/>
          <w:lang w:val="en-GB"/>
        </w:rPr>
        <w:t xml:space="preserve">Unstructured covariance matrix, Kenward-Roger approximation for denominator degrees of freedom. 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According to MDS-UPDRS IV, presence of dyskinesia is defined according to </w:t>
      </w:r>
      <w:r w:rsidR="00494E2C" w:rsidRPr="00843638">
        <w:rPr>
          <w:rFonts w:eastAsiaTheme="majorEastAsia" w:cstheme="majorBidi"/>
          <w:bCs/>
          <w:szCs w:val="32"/>
          <w:lang w:val="en-GB"/>
        </w:rPr>
        <w:t>item 4.1 as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0 </w:t>
      </w:r>
      <w:r w:rsidR="00494E2C" w:rsidRPr="00843638">
        <w:rPr>
          <w:rFonts w:eastAsiaTheme="majorEastAsia" w:cstheme="majorBidi"/>
          <w:bCs/>
          <w:szCs w:val="32"/>
          <w:lang w:val="en-GB"/>
        </w:rPr>
        <w:t xml:space="preserve">point for 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“</w:t>
      </w:r>
      <w:r w:rsidR="005E1E4E" w:rsidRPr="00843638">
        <w:rPr>
          <w:rFonts w:eastAsiaTheme="majorEastAsia" w:cstheme="majorBidi"/>
          <w:bCs/>
          <w:szCs w:val="32"/>
          <w:lang w:val="en-GB"/>
        </w:rPr>
        <w:t>no dyskinesia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”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or &gt; 0 points </w:t>
      </w:r>
      <w:r w:rsidR="00494E2C" w:rsidRPr="00843638">
        <w:rPr>
          <w:rFonts w:eastAsiaTheme="majorEastAsia" w:cstheme="majorBidi"/>
          <w:bCs/>
          <w:szCs w:val="32"/>
          <w:lang w:val="en-GB"/>
        </w:rPr>
        <w:t>for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“</w:t>
      </w:r>
      <w:r w:rsidR="005E1E4E" w:rsidRPr="00843638">
        <w:rPr>
          <w:rFonts w:eastAsiaTheme="majorEastAsia" w:cstheme="majorBidi"/>
          <w:bCs/>
          <w:szCs w:val="32"/>
          <w:lang w:val="en-GB"/>
        </w:rPr>
        <w:t>any dyskinesia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”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; time spent in the “off” state is defined according to </w:t>
      </w:r>
      <w:r w:rsidR="00494E2C" w:rsidRPr="00843638">
        <w:rPr>
          <w:rFonts w:eastAsiaTheme="majorEastAsia" w:cstheme="majorBidi"/>
          <w:bCs/>
          <w:szCs w:val="32"/>
          <w:lang w:val="en-GB"/>
        </w:rPr>
        <w:t>item 4.3 as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</w:t>
      </w:r>
      <w:r w:rsidR="00494E2C" w:rsidRPr="00843638">
        <w:rPr>
          <w:rFonts w:eastAsiaTheme="majorEastAsia" w:cstheme="majorBidi"/>
          <w:bCs/>
          <w:szCs w:val="32"/>
          <w:lang w:val="en-GB"/>
        </w:rPr>
        <w:t xml:space="preserve">0 point for “normal” (no off time), 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1 </w:t>
      </w:r>
      <w:r w:rsidR="00494E2C" w:rsidRPr="00843638">
        <w:rPr>
          <w:rFonts w:eastAsiaTheme="majorEastAsia" w:cstheme="majorBidi"/>
          <w:bCs/>
          <w:szCs w:val="32"/>
          <w:lang w:val="en-GB"/>
        </w:rPr>
        <w:t>point for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“</w:t>
      </w:r>
      <w:r w:rsidR="005E1E4E" w:rsidRPr="00843638">
        <w:rPr>
          <w:rFonts w:eastAsiaTheme="majorEastAsia" w:cstheme="majorBidi"/>
          <w:bCs/>
          <w:szCs w:val="32"/>
          <w:lang w:val="en-GB"/>
        </w:rPr>
        <w:t>slight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”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(</w:t>
      </w:r>
      <w:r w:rsidR="005E1E4E" w:rsidRPr="00843638">
        <w:rPr>
          <w:rFonts w:cs="Times New Roman"/>
          <w:sz w:val="22"/>
          <w:szCs w:val="22"/>
          <w:lang w:val="en-GB"/>
        </w:rPr>
        <w:t>≤</w:t>
      </w:r>
      <w:r w:rsidR="005E1E4E" w:rsidRPr="00843638">
        <w:rPr>
          <w:sz w:val="22"/>
          <w:szCs w:val="22"/>
          <w:lang w:val="en-GB"/>
        </w:rPr>
        <w:t>25% of waking day)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, </w:t>
      </w:r>
      <w:r w:rsidR="00494E2C" w:rsidRPr="00843638">
        <w:rPr>
          <w:rFonts w:eastAsiaTheme="majorEastAsia" w:cstheme="majorBidi"/>
          <w:bCs/>
          <w:szCs w:val="32"/>
          <w:lang w:val="en-GB"/>
        </w:rPr>
        <w:t>2 points for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“</w:t>
      </w:r>
      <w:r w:rsidR="005E1E4E" w:rsidRPr="00843638">
        <w:rPr>
          <w:rFonts w:eastAsiaTheme="majorEastAsia" w:cstheme="majorBidi"/>
          <w:bCs/>
          <w:szCs w:val="32"/>
          <w:lang w:val="en-GB"/>
        </w:rPr>
        <w:t>mild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”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(</w:t>
      </w:r>
      <w:r w:rsidR="005E1E4E" w:rsidRPr="00843638">
        <w:rPr>
          <w:sz w:val="22"/>
          <w:szCs w:val="22"/>
          <w:lang w:val="en-GB"/>
        </w:rPr>
        <w:t>26–50% of waking day)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, 3 points </w:t>
      </w:r>
      <w:r w:rsidR="00494E2C" w:rsidRPr="00843638">
        <w:rPr>
          <w:rFonts w:eastAsiaTheme="majorEastAsia" w:cstheme="majorBidi"/>
          <w:bCs/>
          <w:szCs w:val="32"/>
          <w:lang w:val="en-GB"/>
        </w:rPr>
        <w:t>for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“</w:t>
      </w:r>
      <w:r w:rsidR="005E1E4E" w:rsidRPr="00843638">
        <w:rPr>
          <w:rFonts w:eastAsiaTheme="majorEastAsia" w:cstheme="majorBidi"/>
          <w:bCs/>
          <w:szCs w:val="32"/>
          <w:lang w:val="en-GB"/>
        </w:rPr>
        <w:t>moderate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”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(</w:t>
      </w:r>
      <w:r w:rsidR="005E1E4E" w:rsidRPr="00843638">
        <w:rPr>
          <w:sz w:val="22"/>
          <w:szCs w:val="22"/>
          <w:lang w:val="en-GB"/>
        </w:rPr>
        <w:t>51–75% of waking day)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, or 4 points </w:t>
      </w:r>
      <w:r w:rsidR="00494E2C" w:rsidRPr="00843638">
        <w:rPr>
          <w:rFonts w:eastAsiaTheme="majorEastAsia" w:cstheme="majorBidi"/>
          <w:bCs/>
          <w:szCs w:val="32"/>
          <w:lang w:val="en-GB"/>
        </w:rPr>
        <w:t>for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“</w:t>
      </w:r>
      <w:r w:rsidR="005E1E4E" w:rsidRPr="00843638">
        <w:rPr>
          <w:rFonts w:eastAsiaTheme="majorEastAsia" w:cstheme="majorBidi"/>
          <w:bCs/>
          <w:szCs w:val="32"/>
          <w:lang w:val="en-GB"/>
        </w:rPr>
        <w:t>severe</w:t>
      </w:r>
      <w:r w:rsidR="003F53B6" w:rsidRPr="00843638">
        <w:rPr>
          <w:rFonts w:eastAsiaTheme="majorEastAsia" w:cstheme="majorBidi"/>
          <w:bCs/>
          <w:szCs w:val="32"/>
          <w:lang w:val="en-GB"/>
        </w:rPr>
        <w:t>”</w:t>
      </w:r>
      <w:r w:rsidR="005E1E4E" w:rsidRPr="00843638">
        <w:rPr>
          <w:rFonts w:eastAsiaTheme="majorEastAsia" w:cstheme="majorBidi"/>
          <w:bCs/>
          <w:szCs w:val="32"/>
          <w:lang w:val="en-GB"/>
        </w:rPr>
        <w:t xml:space="preserve"> (&gt;75% of waking day). </w:t>
      </w:r>
    </w:p>
    <w:p w14:paraId="18E7EF6A" w14:textId="77777777" w:rsidR="00D11CB4" w:rsidRPr="00843638" w:rsidRDefault="00D11CB4" w:rsidP="00D11CB4">
      <w:pPr>
        <w:spacing w:line="240" w:lineRule="auto"/>
        <w:rPr>
          <w:lang w:val="en-GB"/>
        </w:rPr>
      </w:pPr>
      <w:r w:rsidRPr="00843638">
        <w:rPr>
          <w:lang w:val="en-GB"/>
        </w:rPr>
        <w:t xml:space="preserve">*Adjusted with factors treatment, maintenance period and covariate baseline. </w:t>
      </w:r>
    </w:p>
    <w:p w14:paraId="14D87A12" w14:textId="25F6BEFD" w:rsidR="00D11CB4" w:rsidRPr="00843638" w:rsidRDefault="00D11CB4" w:rsidP="00D11CB4">
      <w:pPr>
        <w:spacing w:line="240" w:lineRule="auto"/>
        <w:rPr>
          <w:lang w:val="en-GB"/>
        </w:rPr>
      </w:pPr>
      <w:r w:rsidRPr="00843638">
        <w:rPr>
          <w:vertAlign w:val="superscript"/>
          <w:lang w:val="en-GB"/>
        </w:rPr>
        <w:t>+</w:t>
      </w:r>
      <w:r w:rsidRPr="00843638">
        <w:rPr>
          <w:lang w:val="en-GB"/>
        </w:rPr>
        <w:t xml:space="preserve">No patients reported </w:t>
      </w:r>
      <w:r w:rsidR="00494E2C" w:rsidRPr="00843638">
        <w:rPr>
          <w:lang w:val="en-GB"/>
        </w:rPr>
        <w:t>“</w:t>
      </w:r>
      <w:r w:rsidRPr="00843638">
        <w:rPr>
          <w:lang w:val="en-GB"/>
        </w:rPr>
        <w:t>none</w:t>
      </w:r>
      <w:r w:rsidR="00494E2C" w:rsidRPr="00843638">
        <w:rPr>
          <w:lang w:val="en-GB"/>
        </w:rPr>
        <w:t>”</w:t>
      </w:r>
      <w:r w:rsidRPr="00843638">
        <w:rPr>
          <w:lang w:val="en-GB"/>
        </w:rPr>
        <w:t xml:space="preserve"> (item 4.3 = 0) or </w:t>
      </w:r>
      <w:r w:rsidR="00494E2C" w:rsidRPr="00843638">
        <w:rPr>
          <w:lang w:val="en-GB"/>
        </w:rPr>
        <w:t>“</w:t>
      </w:r>
      <w:r w:rsidRPr="00843638">
        <w:rPr>
          <w:lang w:val="en-GB"/>
        </w:rPr>
        <w:t>severe</w:t>
      </w:r>
      <w:r w:rsidR="00494E2C" w:rsidRPr="00843638">
        <w:rPr>
          <w:lang w:val="en-GB"/>
        </w:rPr>
        <w:t>”</w:t>
      </w:r>
      <w:r w:rsidRPr="00843638">
        <w:rPr>
          <w:lang w:val="en-GB"/>
        </w:rPr>
        <w:t xml:space="preserve"> amount of </w:t>
      </w:r>
      <w:r w:rsidR="00494E2C" w:rsidRPr="00843638">
        <w:rPr>
          <w:lang w:val="en-GB"/>
        </w:rPr>
        <w:t xml:space="preserve">off </w:t>
      </w:r>
      <w:r w:rsidRPr="00843638">
        <w:rPr>
          <w:lang w:val="en-GB"/>
        </w:rPr>
        <w:t>state hours (item 4.3 = 4)</w:t>
      </w:r>
      <w:r w:rsidR="00497432">
        <w:rPr>
          <w:lang w:val="en-GB"/>
        </w:rPr>
        <w:t>;</w:t>
      </w:r>
      <w:r w:rsidR="0036336E">
        <w:rPr>
          <w:lang w:val="en-GB"/>
        </w:rPr>
        <w:t>two patients in the IR group reported “normal</w:t>
      </w:r>
      <w:r w:rsidR="0036336E" w:rsidDel="0036336E">
        <w:rPr>
          <w:lang w:val="en-GB"/>
        </w:rPr>
        <w:t xml:space="preserve"> </w:t>
      </w:r>
      <w:r w:rsidRPr="00843638">
        <w:rPr>
          <w:lang w:val="en-GB"/>
        </w:rPr>
        <w:t>.</w:t>
      </w:r>
    </w:p>
    <w:p w14:paraId="4FCFBFBB" w14:textId="77777777" w:rsidR="00D11CB4" w:rsidRPr="00843638" w:rsidRDefault="00D11CB4" w:rsidP="00D11CB4">
      <w:pPr>
        <w:spacing w:line="240" w:lineRule="auto"/>
        <w:rPr>
          <w:rFonts w:eastAsiaTheme="majorEastAsia" w:cstheme="majorBidi"/>
          <w:bCs/>
          <w:szCs w:val="32"/>
          <w:lang w:val="en-GB"/>
        </w:rPr>
      </w:pPr>
      <w:r w:rsidRPr="00843638">
        <w:rPr>
          <w:lang w:val="en-GB" w:eastAsia="de-DE"/>
        </w:rPr>
        <w:t xml:space="preserve">CI, confidence interval; </w:t>
      </w:r>
      <w:r w:rsidRPr="00843638">
        <w:rPr>
          <w:szCs w:val="24"/>
          <w:lang w:val="en-GB"/>
        </w:rPr>
        <w:t xml:space="preserve">IR, immediate release; FAS, full analysis set; </w:t>
      </w:r>
      <w:r w:rsidRPr="00843638">
        <w:rPr>
          <w:lang w:val="en-GB"/>
        </w:rPr>
        <w:t xml:space="preserve">MDS-UPDRS, </w:t>
      </w:r>
      <w:r w:rsidRPr="00843638">
        <w:rPr>
          <w:lang w:val="en-GB" w:eastAsia="de-DE"/>
        </w:rPr>
        <w:t xml:space="preserve">Movement Disorder Society-sponsored revision of the Unified Parkinson’s disease Rating Scale; SD, standard deviation; SE, standard error; </w:t>
      </w:r>
      <w:r w:rsidRPr="00843638">
        <w:rPr>
          <w:szCs w:val="24"/>
          <w:lang w:val="en-GB"/>
        </w:rPr>
        <w:t xml:space="preserve">SR, sustained release. </w:t>
      </w:r>
    </w:p>
    <w:p w14:paraId="17413022" w14:textId="68C431C4" w:rsidR="003D4F01" w:rsidRPr="00843638" w:rsidRDefault="003D4F01" w:rsidP="00E36B8D">
      <w:pPr>
        <w:pStyle w:val="ManTableFigure"/>
        <w:spacing w:line="240" w:lineRule="auto"/>
        <w:rPr>
          <w:bCs w:val="0"/>
          <w:lang w:val="en-GB"/>
        </w:rPr>
      </w:pPr>
      <w:r w:rsidRPr="00843638">
        <w:rPr>
          <w:bCs w:val="0"/>
          <w:lang w:val="en-GB"/>
        </w:rPr>
        <w:t xml:space="preserve"> </w:t>
      </w:r>
    </w:p>
    <w:p w14:paraId="3BA2EF7E" w14:textId="35AC6286" w:rsidR="00422AEF" w:rsidRDefault="00422AEF">
      <w:pPr>
        <w:spacing w:after="0" w:line="240" w:lineRule="auto"/>
        <w:rPr>
          <w:rFonts w:eastAsiaTheme="majorEastAsia" w:cstheme="majorBidi"/>
          <w:bCs/>
          <w:szCs w:val="32"/>
          <w:lang w:val="en-GB"/>
        </w:rPr>
      </w:pPr>
    </w:p>
    <w:sectPr w:rsidR="00422AEF" w:rsidSect="00486635">
      <w:pgSz w:w="16838" w:h="11906" w:orient="landscape"/>
      <w:pgMar w:top="1800" w:right="1440" w:bottom="1800" w:left="1440" w:header="720" w:footer="720" w:gutter="0"/>
      <w:cols w:space="720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DA4D9" w14:textId="77777777" w:rsidR="001351DA" w:rsidRDefault="001351DA" w:rsidP="00FB4B14">
      <w:pPr>
        <w:spacing w:after="0" w:line="240" w:lineRule="auto"/>
      </w:pPr>
      <w:r>
        <w:separator/>
      </w:r>
    </w:p>
  </w:endnote>
  <w:endnote w:type="continuationSeparator" w:id="0">
    <w:p w14:paraId="69BE2E20" w14:textId="77777777" w:rsidR="001351DA" w:rsidRDefault="001351DA" w:rsidP="00FB4B14">
      <w:pPr>
        <w:spacing w:after="0" w:line="240" w:lineRule="auto"/>
      </w:pPr>
      <w:r>
        <w:continuationSeparator/>
      </w:r>
    </w:p>
  </w:endnote>
  <w:endnote w:type="continuationNotice" w:id="1">
    <w:p w14:paraId="523ED405" w14:textId="77777777" w:rsidR="001351DA" w:rsidRDefault="001351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C2C437" w14:textId="77777777" w:rsidR="00C4738E" w:rsidRDefault="00C473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0FB17F" w14:textId="604829BE" w:rsidR="00C4738E" w:rsidRPr="005D29FA" w:rsidRDefault="007B3136" w:rsidP="00126D81">
    <w:pPr>
      <w:pStyle w:val="Footer"/>
      <w:ind w:firstLineChars="50" w:firstLine="90"/>
      <w:rPr>
        <w:rFonts w:cs="Times New Roman"/>
      </w:rPr>
    </w:pPr>
    <w:sdt>
      <w:sdtPr>
        <w:rPr>
          <w:rFonts w:cs="Times New Roman"/>
        </w:rPr>
        <w:id w:val="59521766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4738E" w:rsidRPr="005D29FA">
          <w:rPr>
            <w:rFonts w:cs="Times New Roman"/>
          </w:rPr>
          <w:fldChar w:fldCharType="begin"/>
        </w:r>
        <w:r w:rsidR="00C4738E" w:rsidRPr="005D29FA">
          <w:rPr>
            <w:rFonts w:cs="Times New Roman"/>
          </w:rPr>
          <w:instrText xml:space="preserve"> PAGE   \* MERGEFORMAT </w:instrText>
        </w:r>
        <w:r w:rsidR="00C4738E" w:rsidRPr="005D29FA">
          <w:rPr>
            <w:rFonts w:cs="Times New Roman"/>
          </w:rPr>
          <w:fldChar w:fldCharType="separate"/>
        </w:r>
        <w:r w:rsidR="00C4738E">
          <w:rPr>
            <w:rFonts w:cs="Times New Roman"/>
            <w:noProof/>
          </w:rPr>
          <w:t>13</w:t>
        </w:r>
        <w:r w:rsidR="00C4738E" w:rsidRPr="005D29FA">
          <w:rPr>
            <w:rFonts w:cs="Times New Roman"/>
            <w:noProof/>
          </w:rPr>
          <w:fldChar w:fldCharType="end"/>
        </w:r>
      </w:sdtContent>
    </w:sdt>
    <w:r w:rsidR="00C4738E" w:rsidRPr="005D29FA">
      <w:rPr>
        <w:rFonts w:cs="Times New Roman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8A06B" w14:textId="12667E28" w:rsidR="00C4738E" w:rsidRPr="005D29FA" w:rsidRDefault="007B3136" w:rsidP="005D29FA">
    <w:pPr>
      <w:pStyle w:val="Footer"/>
      <w:rPr>
        <w:rFonts w:cs="Times New Roman"/>
        <w:b/>
      </w:rPr>
    </w:pPr>
    <w:sdt>
      <w:sdtPr>
        <w:rPr>
          <w:rFonts w:cs="Times New Roman"/>
          <w:b/>
        </w:rPr>
        <w:id w:val="-165644545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4738E" w:rsidRPr="005D29FA">
          <w:rPr>
            <w:rFonts w:cs="Times New Roman"/>
            <w:b/>
          </w:rPr>
          <w:fldChar w:fldCharType="begin"/>
        </w:r>
        <w:r w:rsidR="00C4738E" w:rsidRPr="005D29FA">
          <w:rPr>
            <w:rFonts w:cs="Times New Roman"/>
            <w:b/>
          </w:rPr>
          <w:instrText xml:space="preserve"> PAGE   \* MERGEFORMAT </w:instrText>
        </w:r>
        <w:r w:rsidR="00C4738E" w:rsidRPr="005D29FA">
          <w:rPr>
            <w:rFonts w:cs="Times New Roman"/>
            <w:b/>
          </w:rPr>
          <w:fldChar w:fldCharType="separate"/>
        </w:r>
        <w:r w:rsidR="00C4738E">
          <w:rPr>
            <w:rFonts w:cs="Times New Roman"/>
            <w:b/>
            <w:noProof/>
          </w:rPr>
          <w:t>1</w:t>
        </w:r>
        <w:r w:rsidR="00C4738E" w:rsidRPr="005D29FA">
          <w:rPr>
            <w:rFonts w:cs="Times New Roman"/>
            <w:b/>
            <w:noProof/>
          </w:rPr>
          <w:fldChar w:fldCharType="end"/>
        </w:r>
      </w:sdtContent>
    </w:sdt>
    <w:r w:rsidR="00C4738E" w:rsidRPr="005D29FA">
      <w:rPr>
        <w:rFonts w:cs="Times New Roman"/>
        <w:b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721E2" w14:textId="77777777" w:rsidR="001351DA" w:rsidRDefault="001351DA" w:rsidP="00FB4B14">
      <w:pPr>
        <w:spacing w:after="0" w:line="240" w:lineRule="auto"/>
      </w:pPr>
      <w:r>
        <w:separator/>
      </w:r>
    </w:p>
  </w:footnote>
  <w:footnote w:type="continuationSeparator" w:id="0">
    <w:p w14:paraId="31AA716A" w14:textId="77777777" w:rsidR="001351DA" w:rsidRDefault="001351DA" w:rsidP="00FB4B14">
      <w:pPr>
        <w:spacing w:after="0" w:line="240" w:lineRule="auto"/>
      </w:pPr>
      <w:r>
        <w:continuationSeparator/>
      </w:r>
    </w:p>
  </w:footnote>
  <w:footnote w:type="continuationNotice" w:id="1">
    <w:p w14:paraId="5BD78B52" w14:textId="77777777" w:rsidR="001351DA" w:rsidRDefault="001351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29D681" w14:textId="77777777" w:rsidR="00C4738E" w:rsidRDefault="00C473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F9A0F8" w14:textId="77777777" w:rsidR="00C4738E" w:rsidRPr="00EF02A0" w:rsidRDefault="00C4738E" w:rsidP="00EF02A0">
    <w:pPr>
      <w:pStyle w:val="Header"/>
      <w:pBdr>
        <w:bottom w:val="none" w:sz="0" w:space="0" w:color="auto"/>
      </w:pBdr>
      <w:jc w:val="right"/>
      <w:rPr>
        <w:color w:val="FF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4EFF78" w14:textId="42B74898" w:rsidR="00C4738E" w:rsidRPr="00A033B8" w:rsidRDefault="00C4738E" w:rsidP="009357B8">
    <w:pPr>
      <w:pStyle w:val="Header"/>
      <w:pBdr>
        <w:bottom w:val="none" w:sz="0" w:space="0" w:color="auto"/>
      </w:pBdr>
      <w:tabs>
        <w:tab w:val="left" w:pos="7069"/>
      </w:tabs>
      <w:jc w:val="right"/>
      <w:rPr>
        <w:rFonts w:cs="Times New Roman"/>
        <w:sz w:val="20"/>
        <w:szCs w:val="14"/>
      </w:rPr>
    </w:pPr>
    <w:r>
      <w:rPr>
        <w:rFonts w:cs="Times New Roman"/>
        <w:i/>
        <w:iCs/>
        <w:sz w:val="20"/>
        <w:szCs w:val="14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629CF"/>
    <w:multiLevelType w:val="hybridMultilevel"/>
    <w:tmpl w:val="36A01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059EC"/>
    <w:multiLevelType w:val="hybridMultilevel"/>
    <w:tmpl w:val="6F92CAC4"/>
    <w:lvl w:ilvl="0" w:tplc="BEB48BCA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933A08"/>
    <w:multiLevelType w:val="hybridMultilevel"/>
    <w:tmpl w:val="1B6A0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D75C9"/>
    <w:multiLevelType w:val="hybridMultilevel"/>
    <w:tmpl w:val="F4A27914"/>
    <w:lvl w:ilvl="0" w:tplc="DFC657A6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D1A84"/>
    <w:multiLevelType w:val="hybridMultilevel"/>
    <w:tmpl w:val="E7DEBF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6547E6"/>
    <w:multiLevelType w:val="hybridMultilevel"/>
    <w:tmpl w:val="D2ACA500"/>
    <w:lvl w:ilvl="0" w:tplc="F2343CD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D5182"/>
    <w:multiLevelType w:val="hybridMultilevel"/>
    <w:tmpl w:val="50CE4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12252"/>
    <w:multiLevelType w:val="hybridMultilevel"/>
    <w:tmpl w:val="0B90EF16"/>
    <w:lvl w:ilvl="0" w:tplc="AB4611D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E829B9"/>
    <w:multiLevelType w:val="hybridMultilevel"/>
    <w:tmpl w:val="9BE08FFE"/>
    <w:lvl w:ilvl="0" w:tplc="70560E78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650A7"/>
    <w:multiLevelType w:val="hybridMultilevel"/>
    <w:tmpl w:val="5A24AA7C"/>
    <w:lvl w:ilvl="0" w:tplc="70560E78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602A56"/>
    <w:multiLevelType w:val="hybridMultilevel"/>
    <w:tmpl w:val="E0BC14AE"/>
    <w:lvl w:ilvl="0" w:tplc="AB4611D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061498"/>
    <w:multiLevelType w:val="hybridMultilevel"/>
    <w:tmpl w:val="92CE7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0404D2"/>
    <w:multiLevelType w:val="hybridMultilevel"/>
    <w:tmpl w:val="B4AA8C64"/>
    <w:lvl w:ilvl="0" w:tplc="BB12511A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6770C7"/>
    <w:multiLevelType w:val="hybridMultilevel"/>
    <w:tmpl w:val="B1FC87E8"/>
    <w:lvl w:ilvl="0" w:tplc="D7EAD28A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DB19AA"/>
    <w:multiLevelType w:val="hybridMultilevel"/>
    <w:tmpl w:val="48321A9A"/>
    <w:lvl w:ilvl="0" w:tplc="DC5E967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05527A"/>
    <w:multiLevelType w:val="hybridMultilevel"/>
    <w:tmpl w:val="77F09BA0"/>
    <w:lvl w:ilvl="0" w:tplc="CF1CE54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4769E"/>
    <w:multiLevelType w:val="hybridMultilevel"/>
    <w:tmpl w:val="6E5A157E"/>
    <w:lvl w:ilvl="0" w:tplc="50148D2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F33D5F"/>
    <w:multiLevelType w:val="hybridMultilevel"/>
    <w:tmpl w:val="D078239C"/>
    <w:lvl w:ilvl="0" w:tplc="44E0C5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D32630D"/>
    <w:multiLevelType w:val="hybridMultilevel"/>
    <w:tmpl w:val="B0F89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0F5D7B"/>
    <w:multiLevelType w:val="hybridMultilevel"/>
    <w:tmpl w:val="B4A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4"/>
  </w:num>
  <w:num w:numId="4">
    <w:abstractNumId w:val="3"/>
  </w:num>
  <w:num w:numId="5">
    <w:abstractNumId w:val="13"/>
  </w:num>
  <w:num w:numId="6">
    <w:abstractNumId w:val="9"/>
  </w:num>
  <w:num w:numId="7">
    <w:abstractNumId w:val="7"/>
  </w:num>
  <w:num w:numId="8">
    <w:abstractNumId w:val="10"/>
  </w:num>
  <w:num w:numId="9">
    <w:abstractNumId w:val="5"/>
  </w:num>
  <w:num w:numId="10">
    <w:abstractNumId w:val="12"/>
  </w:num>
  <w:num w:numId="11">
    <w:abstractNumId w:val="8"/>
  </w:num>
  <w:num w:numId="12">
    <w:abstractNumId w:val="18"/>
  </w:num>
  <w:num w:numId="13">
    <w:abstractNumId w:val="15"/>
  </w:num>
  <w:num w:numId="14">
    <w:abstractNumId w:val="16"/>
  </w:num>
  <w:num w:numId="15">
    <w:abstractNumId w:val="19"/>
  </w:num>
  <w:num w:numId="16">
    <w:abstractNumId w:val="14"/>
  </w:num>
  <w:num w:numId="17">
    <w:abstractNumId w:val="2"/>
  </w:num>
  <w:num w:numId="18">
    <w:abstractNumId w:val="11"/>
  </w:num>
  <w:num w:numId="19">
    <w:abstractNumId w:val="0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inkAnnotation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B14"/>
    <w:rsid w:val="00001E0E"/>
    <w:rsid w:val="000034B0"/>
    <w:rsid w:val="000102E4"/>
    <w:rsid w:val="00011698"/>
    <w:rsid w:val="00012702"/>
    <w:rsid w:val="00020DCE"/>
    <w:rsid w:val="00022D3D"/>
    <w:rsid w:val="00023AEB"/>
    <w:rsid w:val="0002420B"/>
    <w:rsid w:val="0002683F"/>
    <w:rsid w:val="000316BB"/>
    <w:rsid w:val="00031E8D"/>
    <w:rsid w:val="000335D5"/>
    <w:rsid w:val="00036985"/>
    <w:rsid w:val="00042F1F"/>
    <w:rsid w:val="00044F4D"/>
    <w:rsid w:val="00045FB4"/>
    <w:rsid w:val="000547F1"/>
    <w:rsid w:val="00055EBF"/>
    <w:rsid w:val="00056E08"/>
    <w:rsid w:val="00061159"/>
    <w:rsid w:val="000637D4"/>
    <w:rsid w:val="0006768E"/>
    <w:rsid w:val="00077706"/>
    <w:rsid w:val="00080FA3"/>
    <w:rsid w:val="00081563"/>
    <w:rsid w:val="000862D4"/>
    <w:rsid w:val="00095F18"/>
    <w:rsid w:val="0009672C"/>
    <w:rsid w:val="000A0AF3"/>
    <w:rsid w:val="000A536E"/>
    <w:rsid w:val="000A5A17"/>
    <w:rsid w:val="000B5A63"/>
    <w:rsid w:val="000B696C"/>
    <w:rsid w:val="000B6F35"/>
    <w:rsid w:val="000C1371"/>
    <w:rsid w:val="000C3045"/>
    <w:rsid w:val="000C5AF4"/>
    <w:rsid w:val="000D0504"/>
    <w:rsid w:val="000D100B"/>
    <w:rsid w:val="000D29CC"/>
    <w:rsid w:val="000D2E71"/>
    <w:rsid w:val="000D6E8F"/>
    <w:rsid w:val="000D6FAD"/>
    <w:rsid w:val="000E4437"/>
    <w:rsid w:val="000E608B"/>
    <w:rsid w:val="000F4744"/>
    <w:rsid w:val="000F53F4"/>
    <w:rsid w:val="00104C93"/>
    <w:rsid w:val="00107F31"/>
    <w:rsid w:val="00110CB5"/>
    <w:rsid w:val="00111079"/>
    <w:rsid w:val="0011189C"/>
    <w:rsid w:val="0011576B"/>
    <w:rsid w:val="001163B6"/>
    <w:rsid w:val="00122036"/>
    <w:rsid w:val="001232AF"/>
    <w:rsid w:val="00125877"/>
    <w:rsid w:val="00126D81"/>
    <w:rsid w:val="001351DA"/>
    <w:rsid w:val="00135B7D"/>
    <w:rsid w:val="00141FB1"/>
    <w:rsid w:val="00145731"/>
    <w:rsid w:val="0014641E"/>
    <w:rsid w:val="00150DF4"/>
    <w:rsid w:val="00153CFA"/>
    <w:rsid w:val="00164181"/>
    <w:rsid w:val="0017585E"/>
    <w:rsid w:val="00177B20"/>
    <w:rsid w:val="001805C5"/>
    <w:rsid w:val="0018445C"/>
    <w:rsid w:val="00185629"/>
    <w:rsid w:val="001862DA"/>
    <w:rsid w:val="00186D72"/>
    <w:rsid w:val="001903CC"/>
    <w:rsid w:val="00190D80"/>
    <w:rsid w:val="001921FB"/>
    <w:rsid w:val="00193475"/>
    <w:rsid w:val="001958DD"/>
    <w:rsid w:val="00195E70"/>
    <w:rsid w:val="001A216F"/>
    <w:rsid w:val="001B4F29"/>
    <w:rsid w:val="001B517F"/>
    <w:rsid w:val="001B5C30"/>
    <w:rsid w:val="001C13D6"/>
    <w:rsid w:val="001C1DB3"/>
    <w:rsid w:val="001C2358"/>
    <w:rsid w:val="001C6F11"/>
    <w:rsid w:val="001D69B3"/>
    <w:rsid w:val="001D6B53"/>
    <w:rsid w:val="001E1DEF"/>
    <w:rsid w:val="001E1E14"/>
    <w:rsid w:val="001E2C2A"/>
    <w:rsid w:val="001E4B43"/>
    <w:rsid w:val="001E76A9"/>
    <w:rsid w:val="001F0733"/>
    <w:rsid w:val="001F2FDC"/>
    <w:rsid w:val="001F64A6"/>
    <w:rsid w:val="00203812"/>
    <w:rsid w:val="00204D40"/>
    <w:rsid w:val="002062DB"/>
    <w:rsid w:val="002065A4"/>
    <w:rsid w:val="00227889"/>
    <w:rsid w:val="00231002"/>
    <w:rsid w:val="002318A6"/>
    <w:rsid w:val="00232F6A"/>
    <w:rsid w:val="00243D26"/>
    <w:rsid w:val="00251632"/>
    <w:rsid w:val="00253DB8"/>
    <w:rsid w:val="002578B7"/>
    <w:rsid w:val="00262305"/>
    <w:rsid w:val="002650BB"/>
    <w:rsid w:val="002670D6"/>
    <w:rsid w:val="002671F1"/>
    <w:rsid w:val="0027204C"/>
    <w:rsid w:val="0027789B"/>
    <w:rsid w:val="0028329E"/>
    <w:rsid w:val="00287F93"/>
    <w:rsid w:val="00297F33"/>
    <w:rsid w:val="002A1B7F"/>
    <w:rsid w:val="002A2242"/>
    <w:rsid w:val="002A7C0D"/>
    <w:rsid w:val="002C0FFD"/>
    <w:rsid w:val="002C4C5F"/>
    <w:rsid w:val="002D063C"/>
    <w:rsid w:val="002D11EA"/>
    <w:rsid w:val="002D3B1D"/>
    <w:rsid w:val="002D3B9C"/>
    <w:rsid w:val="002D7B22"/>
    <w:rsid w:val="002E3207"/>
    <w:rsid w:val="002E6823"/>
    <w:rsid w:val="002E77EF"/>
    <w:rsid w:val="002F0229"/>
    <w:rsid w:val="002F4AB6"/>
    <w:rsid w:val="00301358"/>
    <w:rsid w:val="00303E7F"/>
    <w:rsid w:val="00304CE0"/>
    <w:rsid w:val="00305E33"/>
    <w:rsid w:val="0032146C"/>
    <w:rsid w:val="003239C8"/>
    <w:rsid w:val="003249B0"/>
    <w:rsid w:val="00325CB4"/>
    <w:rsid w:val="00327EEA"/>
    <w:rsid w:val="00330078"/>
    <w:rsid w:val="0033208C"/>
    <w:rsid w:val="00340B30"/>
    <w:rsid w:val="00340ECC"/>
    <w:rsid w:val="00341CBF"/>
    <w:rsid w:val="003423FA"/>
    <w:rsid w:val="0034419E"/>
    <w:rsid w:val="00353D2E"/>
    <w:rsid w:val="0035794F"/>
    <w:rsid w:val="00362542"/>
    <w:rsid w:val="0036336E"/>
    <w:rsid w:val="0038088B"/>
    <w:rsid w:val="003859EC"/>
    <w:rsid w:val="0039230E"/>
    <w:rsid w:val="00393AC9"/>
    <w:rsid w:val="0039485E"/>
    <w:rsid w:val="003A2B3D"/>
    <w:rsid w:val="003A43B1"/>
    <w:rsid w:val="003A4552"/>
    <w:rsid w:val="003A4FE9"/>
    <w:rsid w:val="003B414D"/>
    <w:rsid w:val="003B693C"/>
    <w:rsid w:val="003B77BF"/>
    <w:rsid w:val="003B79C5"/>
    <w:rsid w:val="003C32E0"/>
    <w:rsid w:val="003C6C29"/>
    <w:rsid w:val="003D1BAC"/>
    <w:rsid w:val="003D24E3"/>
    <w:rsid w:val="003D386A"/>
    <w:rsid w:val="003D4F01"/>
    <w:rsid w:val="003E3EC7"/>
    <w:rsid w:val="003F2633"/>
    <w:rsid w:val="003F53B6"/>
    <w:rsid w:val="00402210"/>
    <w:rsid w:val="004058E5"/>
    <w:rsid w:val="00410AB0"/>
    <w:rsid w:val="004119AC"/>
    <w:rsid w:val="00413BBF"/>
    <w:rsid w:val="00413F5C"/>
    <w:rsid w:val="00415154"/>
    <w:rsid w:val="00420624"/>
    <w:rsid w:val="0042081E"/>
    <w:rsid w:val="00421B3F"/>
    <w:rsid w:val="00422AEF"/>
    <w:rsid w:val="0042510F"/>
    <w:rsid w:val="0043188A"/>
    <w:rsid w:val="00431B98"/>
    <w:rsid w:val="00433241"/>
    <w:rsid w:val="0043409D"/>
    <w:rsid w:val="00434F0F"/>
    <w:rsid w:val="00435478"/>
    <w:rsid w:val="004368F4"/>
    <w:rsid w:val="00440FA1"/>
    <w:rsid w:val="00452A49"/>
    <w:rsid w:val="00461A3B"/>
    <w:rsid w:val="0046253B"/>
    <w:rsid w:val="004673C4"/>
    <w:rsid w:val="00473665"/>
    <w:rsid w:val="00477120"/>
    <w:rsid w:val="004842B5"/>
    <w:rsid w:val="00485A4C"/>
    <w:rsid w:val="00486635"/>
    <w:rsid w:val="00490513"/>
    <w:rsid w:val="00493D57"/>
    <w:rsid w:val="00494E2C"/>
    <w:rsid w:val="00496132"/>
    <w:rsid w:val="00497432"/>
    <w:rsid w:val="00497AE2"/>
    <w:rsid w:val="004A4AB3"/>
    <w:rsid w:val="004B2422"/>
    <w:rsid w:val="004B405B"/>
    <w:rsid w:val="004B44F2"/>
    <w:rsid w:val="004B5F40"/>
    <w:rsid w:val="004C0ED5"/>
    <w:rsid w:val="004C2355"/>
    <w:rsid w:val="004C255C"/>
    <w:rsid w:val="004D2950"/>
    <w:rsid w:val="004E4C75"/>
    <w:rsid w:val="004E5C2E"/>
    <w:rsid w:val="004F20D8"/>
    <w:rsid w:val="004F62B9"/>
    <w:rsid w:val="004F7BCF"/>
    <w:rsid w:val="005018A8"/>
    <w:rsid w:val="005049F1"/>
    <w:rsid w:val="00511F75"/>
    <w:rsid w:val="00514F98"/>
    <w:rsid w:val="0051552E"/>
    <w:rsid w:val="00521734"/>
    <w:rsid w:val="00522130"/>
    <w:rsid w:val="00526F75"/>
    <w:rsid w:val="00535909"/>
    <w:rsid w:val="00540553"/>
    <w:rsid w:val="00545568"/>
    <w:rsid w:val="00545EFD"/>
    <w:rsid w:val="00554F0B"/>
    <w:rsid w:val="00556F60"/>
    <w:rsid w:val="00560222"/>
    <w:rsid w:val="00560A1E"/>
    <w:rsid w:val="00562F76"/>
    <w:rsid w:val="00570A56"/>
    <w:rsid w:val="005725C0"/>
    <w:rsid w:val="00572E6C"/>
    <w:rsid w:val="00581550"/>
    <w:rsid w:val="005871DB"/>
    <w:rsid w:val="005901FA"/>
    <w:rsid w:val="005906F2"/>
    <w:rsid w:val="005921B2"/>
    <w:rsid w:val="00593F59"/>
    <w:rsid w:val="005946C2"/>
    <w:rsid w:val="005A0F0F"/>
    <w:rsid w:val="005A128C"/>
    <w:rsid w:val="005A1DEF"/>
    <w:rsid w:val="005A381E"/>
    <w:rsid w:val="005A43F0"/>
    <w:rsid w:val="005B05C8"/>
    <w:rsid w:val="005B3311"/>
    <w:rsid w:val="005B3E42"/>
    <w:rsid w:val="005C02F7"/>
    <w:rsid w:val="005C1AF1"/>
    <w:rsid w:val="005C2663"/>
    <w:rsid w:val="005C3108"/>
    <w:rsid w:val="005C4577"/>
    <w:rsid w:val="005D0F8B"/>
    <w:rsid w:val="005D14ED"/>
    <w:rsid w:val="005D29FA"/>
    <w:rsid w:val="005E0D21"/>
    <w:rsid w:val="005E1E4E"/>
    <w:rsid w:val="005E2748"/>
    <w:rsid w:val="005E3DC2"/>
    <w:rsid w:val="005E6558"/>
    <w:rsid w:val="005F41DC"/>
    <w:rsid w:val="005F4C48"/>
    <w:rsid w:val="005F6C52"/>
    <w:rsid w:val="00604E34"/>
    <w:rsid w:val="00604E56"/>
    <w:rsid w:val="006057E6"/>
    <w:rsid w:val="00605AA4"/>
    <w:rsid w:val="0060676A"/>
    <w:rsid w:val="00617071"/>
    <w:rsid w:val="00626D5C"/>
    <w:rsid w:val="00634CBD"/>
    <w:rsid w:val="00636B8D"/>
    <w:rsid w:val="00641C12"/>
    <w:rsid w:val="0064336C"/>
    <w:rsid w:val="00645488"/>
    <w:rsid w:val="00645865"/>
    <w:rsid w:val="00645CAE"/>
    <w:rsid w:val="00645E05"/>
    <w:rsid w:val="006461EC"/>
    <w:rsid w:val="00652AFB"/>
    <w:rsid w:val="006533EB"/>
    <w:rsid w:val="0065640C"/>
    <w:rsid w:val="00662320"/>
    <w:rsid w:val="006630D5"/>
    <w:rsid w:val="00663FB3"/>
    <w:rsid w:val="00666220"/>
    <w:rsid w:val="00667213"/>
    <w:rsid w:val="0067104B"/>
    <w:rsid w:val="00672FBF"/>
    <w:rsid w:val="0068123D"/>
    <w:rsid w:val="006818AE"/>
    <w:rsid w:val="00683BCB"/>
    <w:rsid w:val="0068512F"/>
    <w:rsid w:val="006864C2"/>
    <w:rsid w:val="006867D1"/>
    <w:rsid w:val="00690F33"/>
    <w:rsid w:val="006918BB"/>
    <w:rsid w:val="006926DC"/>
    <w:rsid w:val="00692BCD"/>
    <w:rsid w:val="00693880"/>
    <w:rsid w:val="00695889"/>
    <w:rsid w:val="006A1668"/>
    <w:rsid w:val="006A2ACE"/>
    <w:rsid w:val="006A4737"/>
    <w:rsid w:val="006A7BE1"/>
    <w:rsid w:val="006B3843"/>
    <w:rsid w:val="006B502F"/>
    <w:rsid w:val="006B5114"/>
    <w:rsid w:val="006B623D"/>
    <w:rsid w:val="006C108B"/>
    <w:rsid w:val="006C2C36"/>
    <w:rsid w:val="006C2E42"/>
    <w:rsid w:val="006C4574"/>
    <w:rsid w:val="006C7AF5"/>
    <w:rsid w:val="006D5912"/>
    <w:rsid w:val="006D67D9"/>
    <w:rsid w:val="006E53B5"/>
    <w:rsid w:val="006E6A4C"/>
    <w:rsid w:val="006F66F7"/>
    <w:rsid w:val="006F784D"/>
    <w:rsid w:val="00701850"/>
    <w:rsid w:val="00707CC7"/>
    <w:rsid w:val="00713DC0"/>
    <w:rsid w:val="007155FC"/>
    <w:rsid w:val="00716065"/>
    <w:rsid w:val="00720B2B"/>
    <w:rsid w:val="007230BF"/>
    <w:rsid w:val="007237D9"/>
    <w:rsid w:val="007310B5"/>
    <w:rsid w:val="00732B88"/>
    <w:rsid w:val="007346B5"/>
    <w:rsid w:val="00740DD5"/>
    <w:rsid w:val="0075067D"/>
    <w:rsid w:val="00751CC6"/>
    <w:rsid w:val="00760317"/>
    <w:rsid w:val="00762B7D"/>
    <w:rsid w:val="00764747"/>
    <w:rsid w:val="0077399E"/>
    <w:rsid w:val="00774706"/>
    <w:rsid w:val="00777051"/>
    <w:rsid w:val="0078029F"/>
    <w:rsid w:val="00786D76"/>
    <w:rsid w:val="00792A87"/>
    <w:rsid w:val="00796395"/>
    <w:rsid w:val="007A4A03"/>
    <w:rsid w:val="007A50EA"/>
    <w:rsid w:val="007A7AC0"/>
    <w:rsid w:val="007B29A1"/>
    <w:rsid w:val="007B3136"/>
    <w:rsid w:val="007B3AAF"/>
    <w:rsid w:val="007B56DB"/>
    <w:rsid w:val="007B58BD"/>
    <w:rsid w:val="007B6229"/>
    <w:rsid w:val="007B668A"/>
    <w:rsid w:val="007B76EC"/>
    <w:rsid w:val="007D2992"/>
    <w:rsid w:val="007D5F21"/>
    <w:rsid w:val="007D7BB6"/>
    <w:rsid w:val="007D7D4B"/>
    <w:rsid w:val="007E2E39"/>
    <w:rsid w:val="007E69AD"/>
    <w:rsid w:val="007F0B0F"/>
    <w:rsid w:val="007F32B6"/>
    <w:rsid w:val="007F4E16"/>
    <w:rsid w:val="007F7F82"/>
    <w:rsid w:val="00802B0E"/>
    <w:rsid w:val="00802DB4"/>
    <w:rsid w:val="00803BD4"/>
    <w:rsid w:val="008051A8"/>
    <w:rsid w:val="008100E7"/>
    <w:rsid w:val="008177DF"/>
    <w:rsid w:val="00820CD8"/>
    <w:rsid w:val="00822EE6"/>
    <w:rsid w:val="008233F2"/>
    <w:rsid w:val="00824036"/>
    <w:rsid w:val="00827636"/>
    <w:rsid w:val="0083180C"/>
    <w:rsid w:val="008324E7"/>
    <w:rsid w:val="00834795"/>
    <w:rsid w:val="00834DDF"/>
    <w:rsid w:val="00843638"/>
    <w:rsid w:val="00846226"/>
    <w:rsid w:val="008466FE"/>
    <w:rsid w:val="00847655"/>
    <w:rsid w:val="00855AFB"/>
    <w:rsid w:val="00856B82"/>
    <w:rsid w:val="00864132"/>
    <w:rsid w:val="008650AA"/>
    <w:rsid w:val="008656CD"/>
    <w:rsid w:val="00866517"/>
    <w:rsid w:val="00871F1C"/>
    <w:rsid w:val="0087376A"/>
    <w:rsid w:val="008826C0"/>
    <w:rsid w:val="0088671E"/>
    <w:rsid w:val="008875FB"/>
    <w:rsid w:val="00887C23"/>
    <w:rsid w:val="008908A2"/>
    <w:rsid w:val="00891BA2"/>
    <w:rsid w:val="008941FA"/>
    <w:rsid w:val="00895438"/>
    <w:rsid w:val="00896B3F"/>
    <w:rsid w:val="00896D6C"/>
    <w:rsid w:val="008A32DF"/>
    <w:rsid w:val="008B1660"/>
    <w:rsid w:val="008B1EFB"/>
    <w:rsid w:val="008B5E4B"/>
    <w:rsid w:val="008C0495"/>
    <w:rsid w:val="008C258F"/>
    <w:rsid w:val="008C3590"/>
    <w:rsid w:val="008C4B52"/>
    <w:rsid w:val="008C6647"/>
    <w:rsid w:val="008C6A38"/>
    <w:rsid w:val="008C70F8"/>
    <w:rsid w:val="008D1031"/>
    <w:rsid w:val="008D3F05"/>
    <w:rsid w:val="008E4100"/>
    <w:rsid w:val="008E64CB"/>
    <w:rsid w:val="008F0C0D"/>
    <w:rsid w:val="008F0DBD"/>
    <w:rsid w:val="008F16F0"/>
    <w:rsid w:val="008F1B99"/>
    <w:rsid w:val="008F3F5F"/>
    <w:rsid w:val="0090417E"/>
    <w:rsid w:val="00904B91"/>
    <w:rsid w:val="009067D3"/>
    <w:rsid w:val="00906BA5"/>
    <w:rsid w:val="009073F9"/>
    <w:rsid w:val="00910B4E"/>
    <w:rsid w:val="00912130"/>
    <w:rsid w:val="00925D5F"/>
    <w:rsid w:val="009357B8"/>
    <w:rsid w:val="00935AF1"/>
    <w:rsid w:val="00940C9A"/>
    <w:rsid w:val="00943E7A"/>
    <w:rsid w:val="00946632"/>
    <w:rsid w:val="0095135A"/>
    <w:rsid w:val="009529F2"/>
    <w:rsid w:val="00954E8B"/>
    <w:rsid w:val="00955C79"/>
    <w:rsid w:val="00960177"/>
    <w:rsid w:val="00960BF4"/>
    <w:rsid w:val="00965BC3"/>
    <w:rsid w:val="00971647"/>
    <w:rsid w:val="009720BB"/>
    <w:rsid w:val="009771D2"/>
    <w:rsid w:val="0098065E"/>
    <w:rsid w:val="00987573"/>
    <w:rsid w:val="00992E9B"/>
    <w:rsid w:val="0099462F"/>
    <w:rsid w:val="009954A9"/>
    <w:rsid w:val="009A25C5"/>
    <w:rsid w:val="009A3FED"/>
    <w:rsid w:val="009A4F12"/>
    <w:rsid w:val="009E385A"/>
    <w:rsid w:val="009E4ABF"/>
    <w:rsid w:val="009F195B"/>
    <w:rsid w:val="009F3A3E"/>
    <w:rsid w:val="009F4DE2"/>
    <w:rsid w:val="009F511C"/>
    <w:rsid w:val="009F5A74"/>
    <w:rsid w:val="00A033B8"/>
    <w:rsid w:val="00A1033A"/>
    <w:rsid w:val="00A107EF"/>
    <w:rsid w:val="00A23210"/>
    <w:rsid w:val="00A322E1"/>
    <w:rsid w:val="00A329E9"/>
    <w:rsid w:val="00A376DE"/>
    <w:rsid w:val="00A41B0B"/>
    <w:rsid w:val="00A43C76"/>
    <w:rsid w:val="00A46727"/>
    <w:rsid w:val="00A473B1"/>
    <w:rsid w:val="00A52965"/>
    <w:rsid w:val="00A54D4F"/>
    <w:rsid w:val="00A54E8D"/>
    <w:rsid w:val="00A555FF"/>
    <w:rsid w:val="00A56309"/>
    <w:rsid w:val="00A60033"/>
    <w:rsid w:val="00A67FA1"/>
    <w:rsid w:val="00A75D2B"/>
    <w:rsid w:val="00A76E6F"/>
    <w:rsid w:val="00A8096E"/>
    <w:rsid w:val="00A85560"/>
    <w:rsid w:val="00A86F26"/>
    <w:rsid w:val="00A902A2"/>
    <w:rsid w:val="00A9256A"/>
    <w:rsid w:val="00A931FC"/>
    <w:rsid w:val="00AA0C0B"/>
    <w:rsid w:val="00AA0FD3"/>
    <w:rsid w:val="00AA292F"/>
    <w:rsid w:val="00AA4DD5"/>
    <w:rsid w:val="00AA51B0"/>
    <w:rsid w:val="00AA524D"/>
    <w:rsid w:val="00AA5600"/>
    <w:rsid w:val="00AB0EB5"/>
    <w:rsid w:val="00AB1115"/>
    <w:rsid w:val="00AB4676"/>
    <w:rsid w:val="00AB5728"/>
    <w:rsid w:val="00AB5D17"/>
    <w:rsid w:val="00AC40FA"/>
    <w:rsid w:val="00AD1BCC"/>
    <w:rsid w:val="00AD29AC"/>
    <w:rsid w:val="00AE0413"/>
    <w:rsid w:val="00AE0F5E"/>
    <w:rsid w:val="00AE4989"/>
    <w:rsid w:val="00AE52DE"/>
    <w:rsid w:val="00AF16D3"/>
    <w:rsid w:val="00AF4B98"/>
    <w:rsid w:val="00AF5A7B"/>
    <w:rsid w:val="00AF5C7B"/>
    <w:rsid w:val="00B000EA"/>
    <w:rsid w:val="00B00A7F"/>
    <w:rsid w:val="00B02658"/>
    <w:rsid w:val="00B051B1"/>
    <w:rsid w:val="00B10118"/>
    <w:rsid w:val="00B11A1A"/>
    <w:rsid w:val="00B13100"/>
    <w:rsid w:val="00B21A3D"/>
    <w:rsid w:val="00B22D64"/>
    <w:rsid w:val="00B27F7D"/>
    <w:rsid w:val="00B27F84"/>
    <w:rsid w:val="00B32983"/>
    <w:rsid w:val="00B42827"/>
    <w:rsid w:val="00B44FC8"/>
    <w:rsid w:val="00B47732"/>
    <w:rsid w:val="00B510B9"/>
    <w:rsid w:val="00B545E1"/>
    <w:rsid w:val="00B5498F"/>
    <w:rsid w:val="00B5591E"/>
    <w:rsid w:val="00B567E3"/>
    <w:rsid w:val="00B646C2"/>
    <w:rsid w:val="00B6767B"/>
    <w:rsid w:val="00B70091"/>
    <w:rsid w:val="00B74848"/>
    <w:rsid w:val="00B7705A"/>
    <w:rsid w:val="00B77263"/>
    <w:rsid w:val="00B832BA"/>
    <w:rsid w:val="00B8592D"/>
    <w:rsid w:val="00B86917"/>
    <w:rsid w:val="00B86C19"/>
    <w:rsid w:val="00B94D54"/>
    <w:rsid w:val="00B97C06"/>
    <w:rsid w:val="00BA1914"/>
    <w:rsid w:val="00BA3C85"/>
    <w:rsid w:val="00BC03F8"/>
    <w:rsid w:val="00BC54E0"/>
    <w:rsid w:val="00BC60F0"/>
    <w:rsid w:val="00BC7BE0"/>
    <w:rsid w:val="00BD0A8A"/>
    <w:rsid w:val="00BD16EE"/>
    <w:rsid w:val="00BD5ED5"/>
    <w:rsid w:val="00BE3AD9"/>
    <w:rsid w:val="00BE5363"/>
    <w:rsid w:val="00BE631A"/>
    <w:rsid w:val="00BF6283"/>
    <w:rsid w:val="00BF70C3"/>
    <w:rsid w:val="00C04734"/>
    <w:rsid w:val="00C14CA8"/>
    <w:rsid w:val="00C176CC"/>
    <w:rsid w:val="00C17F40"/>
    <w:rsid w:val="00C20B36"/>
    <w:rsid w:val="00C21F9D"/>
    <w:rsid w:val="00C26753"/>
    <w:rsid w:val="00C33A8F"/>
    <w:rsid w:val="00C41596"/>
    <w:rsid w:val="00C43002"/>
    <w:rsid w:val="00C4509E"/>
    <w:rsid w:val="00C46733"/>
    <w:rsid w:val="00C4738E"/>
    <w:rsid w:val="00C47A39"/>
    <w:rsid w:val="00C5074C"/>
    <w:rsid w:val="00C50C0D"/>
    <w:rsid w:val="00C54714"/>
    <w:rsid w:val="00C60527"/>
    <w:rsid w:val="00C63BA6"/>
    <w:rsid w:val="00C656C7"/>
    <w:rsid w:val="00C7240E"/>
    <w:rsid w:val="00C77431"/>
    <w:rsid w:val="00C80D69"/>
    <w:rsid w:val="00C83205"/>
    <w:rsid w:val="00C85F0D"/>
    <w:rsid w:val="00C90057"/>
    <w:rsid w:val="00C91F3A"/>
    <w:rsid w:val="00C97CC6"/>
    <w:rsid w:val="00CA1E25"/>
    <w:rsid w:val="00CB4A7B"/>
    <w:rsid w:val="00CB55D3"/>
    <w:rsid w:val="00CB6892"/>
    <w:rsid w:val="00CC0BEC"/>
    <w:rsid w:val="00CC0FA7"/>
    <w:rsid w:val="00CC18A5"/>
    <w:rsid w:val="00CD59E1"/>
    <w:rsid w:val="00CE0C64"/>
    <w:rsid w:val="00CE4E0C"/>
    <w:rsid w:val="00CE7118"/>
    <w:rsid w:val="00CF09FA"/>
    <w:rsid w:val="00CF656C"/>
    <w:rsid w:val="00CF757E"/>
    <w:rsid w:val="00CF7691"/>
    <w:rsid w:val="00D0452A"/>
    <w:rsid w:val="00D06551"/>
    <w:rsid w:val="00D108CE"/>
    <w:rsid w:val="00D11CB4"/>
    <w:rsid w:val="00D17A08"/>
    <w:rsid w:val="00D17E5E"/>
    <w:rsid w:val="00D24507"/>
    <w:rsid w:val="00D24739"/>
    <w:rsid w:val="00D25D08"/>
    <w:rsid w:val="00D311FE"/>
    <w:rsid w:val="00D376EA"/>
    <w:rsid w:val="00D37E18"/>
    <w:rsid w:val="00D43B01"/>
    <w:rsid w:val="00D447D6"/>
    <w:rsid w:val="00D461BF"/>
    <w:rsid w:val="00D46E5A"/>
    <w:rsid w:val="00D543B6"/>
    <w:rsid w:val="00D601D8"/>
    <w:rsid w:val="00D65CCF"/>
    <w:rsid w:val="00D66D8C"/>
    <w:rsid w:val="00D67310"/>
    <w:rsid w:val="00D73F5F"/>
    <w:rsid w:val="00D81377"/>
    <w:rsid w:val="00D85683"/>
    <w:rsid w:val="00D85787"/>
    <w:rsid w:val="00D863AA"/>
    <w:rsid w:val="00D931B7"/>
    <w:rsid w:val="00DA06D5"/>
    <w:rsid w:val="00DA2721"/>
    <w:rsid w:val="00DA2AA2"/>
    <w:rsid w:val="00DA556C"/>
    <w:rsid w:val="00DA5EE6"/>
    <w:rsid w:val="00DA7B6F"/>
    <w:rsid w:val="00DB136E"/>
    <w:rsid w:val="00DB33FE"/>
    <w:rsid w:val="00DB48E8"/>
    <w:rsid w:val="00DB75A7"/>
    <w:rsid w:val="00DC087E"/>
    <w:rsid w:val="00DC2FD3"/>
    <w:rsid w:val="00DC6E1C"/>
    <w:rsid w:val="00DD1D6F"/>
    <w:rsid w:val="00DD4C7B"/>
    <w:rsid w:val="00DE467E"/>
    <w:rsid w:val="00DE548A"/>
    <w:rsid w:val="00DE5F68"/>
    <w:rsid w:val="00DF11EB"/>
    <w:rsid w:val="00DF45B2"/>
    <w:rsid w:val="00DF6F55"/>
    <w:rsid w:val="00E02C1B"/>
    <w:rsid w:val="00E1036A"/>
    <w:rsid w:val="00E1077A"/>
    <w:rsid w:val="00E1305E"/>
    <w:rsid w:val="00E13986"/>
    <w:rsid w:val="00E23491"/>
    <w:rsid w:val="00E24AA0"/>
    <w:rsid w:val="00E24E3E"/>
    <w:rsid w:val="00E257D3"/>
    <w:rsid w:val="00E32010"/>
    <w:rsid w:val="00E327BB"/>
    <w:rsid w:val="00E32B75"/>
    <w:rsid w:val="00E36B8D"/>
    <w:rsid w:val="00E41307"/>
    <w:rsid w:val="00E42265"/>
    <w:rsid w:val="00E47130"/>
    <w:rsid w:val="00E479AD"/>
    <w:rsid w:val="00E54E30"/>
    <w:rsid w:val="00E56685"/>
    <w:rsid w:val="00E63FF9"/>
    <w:rsid w:val="00E71EF3"/>
    <w:rsid w:val="00E75F61"/>
    <w:rsid w:val="00E8032D"/>
    <w:rsid w:val="00E866E1"/>
    <w:rsid w:val="00E92D4E"/>
    <w:rsid w:val="00E93485"/>
    <w:rsid w:val="00E9598B"/>
    <w:rsid w:val="00EA27C3"/>
    <w:rsid w:val="00EA6A81"/>
    <w:rsid w:val="00EA759E"/>
    <w:rsid w:val="00EB63C1"/>
    <w:rsid w:val="00EC125F"/>
    <w:rsid w:val="00EC3F6B"/>
    <w:rsid w:val="00EC61EE"/>
    <w:rsid w:val="00ED08B0"/>
    <w:rsid w:val="00ED55FA"/>
    <w:rsid w:val="00EF008B"/>
    <w:rsid w:val="00EF02A0"/>
    <w:rsid w:val="00EF3490"/>
    <w:rsid w:val="00EF56A9"/>
    <w:rsid w:val="00EF7E46"/>
    <w:rsid w:val="00F01352"/>
    <w:rsid w:val="00F01FD5"/>
    <w:rsid w:val="00F2281A"/>
    <w:rsid w:val="00F22A3E"/>
    <w:rsid w:val="00F32A1A"/>
    <w:rsid w:val="00F33874"/>
    <w:rsid w:val="00F43433"/>
    <w:rsid w:val="00F51ABB"/>
    <w:rsid w:val="00F5382B"/>
    <w:rsid w:val="00F54384"/>
    <w:rsid w:val="00F62186"/>
    <w:rsid w:val="00F62502"/>
    <w:rsid w:val="00F67FC9"/>
    <w:rsid w:val="00F700C4"/>
    <w:rsid w:val="00F73C3A"/>
    <w:rsid w:val="00F754CB"/>
    <w:rsid w:val="00F76250"/>
    <w:rsid w:val="00F80929"/>
    <w:rsid w:val="00F810E5"/>
    <w:rsid w:val="00F81B3C"/>
    <w:rsid w:val="00F83F1D"/>
    <w:rsid w:val="00F8527A"/>
    <w:rsid w:val="00F87661"/>
    <w:rsid w:val="00F87E80"/>
    <w:rsid w:val="00F90921"/>
    <w:rsid w:val="00F91001"/>
    <w:rsid w:val="00F93D54"/>
    <w:rsid w:val="00F96BFE"/>
    <w:rsid w:val="00FA28AB"/>
    <w:rsid w:val="00FA5001"/>
    <w:rsid w:val="00FA55AA"/>
    <w:rsid w:val="00FB2B06"/>
    <w:rsid w:val="00FB2F03"/>
    <w:rsid w:val="00FB4B14"/>
    <w:rsid w:val="00FB6AF8"/>
    <w:rsid w:val="00FC0FEC"/>
    <w:rsid w:val="00FC13B9"/>
    <w:rsid w:val="00FD1106"/>
    <w:rsid w:val="00FD28C5"/>
    <w:rsid w:val="00FD392F"/>
    <w:rsid w:val="00FE3492"/>
    <w:rsid w:val="00FE4CCA"/>
    <w:rsid w:val="00FE6503"/>
    <w:rsid w:val="00FF2C50"/>
    <w:rsid w:val="00F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EE058D"/>
  <w15:chartTrackingRefBased/>
  <w15:docId w15:val="{87EEFD53-4DED-4A3D-A0B6-6E3D65D6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2F"/>
    <w:pPr>
      <w:spacing w:after="200" w:line="480" w:lineRule="auto"/>
    </w:pPr>
    <w:rPr>
      <w:rFonts w:ascii="Times New Roman" w:hAnsi="Times New Roman"/>
      <w:sz w:val="24"/>
    </w:rPr>
  </w:style>
  <w:style w:type="paragraph" w:styleId="Heading1">
    <w:name w:val="heading 1"/>
    <w:aliases w:val="Man Heading 1"/>
    <w:basedOn w:val="Normal"/>
    <w:next w:val="Normal"/>
    <w:link w:val="Heading1Char"/>
    <w:uiPriority w:val="9"/>
    <w:qFormat/>
    <w:rsid w:val="00402210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aliases w:val="Man Heading 2"/>
    <w:basedOn w:val="Normal"/>
    <w:next w:val="Normal"/>
    <w:link w:val="Heading2Char"/>
    <w:uiPriority w:val="9"/>
    <w:qFormat/>
    <w:rsid w:val="00402210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aliases w:val="Man Heading 3"/>
    <w:basedOn w:val="Normal"/>
    <w:next w:val="Normal"/>
    <w:link w:val="Heading3Char"/>
    <w:uiPriority w:val="9"/>
    <w:qFormat/>
    <w:rsid w:val="0065640C"/>
    <w:pPr>
      <w:keepNext/>
      <w:keepLines/>
      <w:spacing w:before="260" w:after="260" w:line="416" w:lineRule="auto"/>
      <w:outlineLvl w:val="2"/>
    </w:pPr>
    <w:rPr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B14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B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B14"/>
    <w:rPr>
      <w:kern w:val="0"/>
      <w:sz w:val="18"/>
      <w:szCs w:val="18"/>
    </w:rPr>
  </w:style>
  <w:style w:type="paragraph" w:styleId="ListParagraph">
    <w:name w:val="List Paragraph"/>
    <w:basedOn w:val="Normal"/>
    <w:uiPriority w:val="34"/>
    <w:unhideWhenUsed/>
    <w:qFormat/>
    <w:rsid w:val="00EF02A0"/>
    <w:pPr>
      <w:ind w:firstLineChars="200" w:firstLine="420"/>
    </w:pPr>
  </w:style>
  <w:style w:type="table" w:styleId="TableGrid">
    <w:name w:val="Table Grid"/>
    <w:basedOn w:val="TableNormal"/>
    <w:uiPriority w:val="39"/>
    <w:rsid w:val="001F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Man Heading 1 Char"/>
    <w:basedOn w:val="DefaultParagraphFont"/>
    <w:link w:val="Heading1"/>
    <w:uiPriority w:val="9"/>
    <w:rsid w:val="00402210"/>
    <w:rPr>
      <w:rFonts w:ascii="Times New Roman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aliases w:val="Man Heading 2 Char"/>
    <w:basedOn w:val="DefaultParagraphFont"/>
    <w:link w:val="Heading2"/>
    <w:uiPriority w:val="9"/>
    <w:rsid w:val="005B3311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3Char">
    <w:name w:val="Heading 3 Char"/>
    <w:aliases w:val="Man Heading 3 Char"/>
    <w:basedOn w:val="DefaultParagraphFont"/>
    <w:link w:val="Heading3"/>
    <w:uiPriority w:val="9"/>
    <w:rsid w:val="005B3311"/>
    <w:rPr>
      <w:rFonts w:ascii="Times New Roman" w:hAnsi="Times New Roman"/>
      <w:bCs/>
      <w:i/>
      <w:sz w:val="24"/>
      <w:szCs w:val="32"/>
    </w:rPr>
  </w:style>
  <w:style w:type="paragraph" w:customStyle="1" w:styleId="ManTableFigure">
    <w:name w:val="Man Table/Figure"/>
    <w:basedOn w:val="Heading2"/>
    <w:link w:val="ManTableFigureChar"/>
    <w:qFormat/>
    <w:rsid w:val="00824036"/>
    <w:pPr>
      <w:spacing w:line="415" w:lineRule="auto"/>
      <w:outlineLvl w:val="3"/>
    </w:pPr>
  </w:style>
  <w:style w:type="character" w:customStyle="1" w:styleId="ManTableFigureChar">
    <w:name w:val="Man Table/Figure Char"/>
    <w:basedOn w:val="DefaultParagraphFont"/>
    <w:link w:val="ManTableFigure"/>
    <w:rsid w:val="00824036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CSTextinTable10pt">
    <w:name w:val="CS Text_in_Table:10pt"/>
    <w:basedOn w:val="Normal"/>
    <w:rsid w:val="003249B0"/>
    <w:pPr>
      <w:keepNext/>
      <w:keepLines/>
      <w:tabs>
        <w:tab w:val="left" w:pos="144"/>
      </w:tabs>
      <w:spacing w:before="60" w:after="60" w:line="240" w:lineRule="auto"/>
    </w:pPr>
    <w:rPr>
      <w:rFonts w:cs="Times New Roman"/>
      <w:kern w:val="0"/>
      <w:sz w:val="20"/>
      <w:szCs w:val="24"/>
      <w:lang w:eastAsia="de-DE"/>
    </w:rPr>
  </w:style>
  <w:style w:type="paragraph" w:customStyle="1" w:styleId="CSText">
    <w:name w:val="CS Text"/>
    <w:basedOn w:val="Normal"/>
    <w:link w:val="CSTextChar"/>
    <w:qFormat/>
    <w:rsid w:val="00D863AA"/>
    <w:pPr>
      <w:spacing w:after="0" w:line="240" w:lineRule="auto"/>
    </w:pPr>
    <w:rPr>
      <w:rFonts w:cs="Times New Roman"/>
      <w:kern w:val="0"/>
      <w:szCs w:val="24"/>
      <w:lang w:eastAsia="de-DE"/>
    </w:rPr>
  </w:style>
  <w:style w:type="character" w:customStyle="1" w:styleId="CSTextChar">
    <w:name w:val="CS Text Char"/>
    <w:basedOn w:val="DefaultParagraphFont"/>
    <w:link w:val="CSText"/>
    <w:rsid w:val="00D863AA"/>
    <w:rPr>
      <w:rFonts w:ascii="Times New Roman" w:hAnsi="Times New Roman" w:cs="Times New Roman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5A1DEF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27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F8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F8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7C06"/>
    <w:rPr>
      <w:color w:val="0000FF"/>
      <w:u w:val="single"/>
    </w:rPr>
  </w:style>
  <w:style w:type="paragraph" w:styleId="Revision">
    <w:name w:val="Revision"/>
    <w:hidden/>
    <w:uiPriority w:val="99"/>
    <w:semiHidden/>
    <w:rsid w:val="006818AE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56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9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C0685-3CC8-4AA3-9C5A-9EFBBED96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04</Words>
  <Characters>165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2</cp:revision>
  <cp:lastPrinted>2020-07-13T09:17:00Z</cp:lastPrinted>
  <dcterms:created xsi:type="dcterms:W3CDTF">2021-02-22T10:46:00Z</dcterms:created>
  <dcterms:modified xsi:type="dcterms:W3CDTF">2021-02-2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vchHpEs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